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CA79B" w14:textId="6C739C3D" w:rsidR="00911335" w:rsidRPr="004220A6" w:rsidRDefault="00DB1BF8" w:rsidP="00BB3832">
      <w:pPr>
        <w:pStyle w:val="Heading1"/>
        <w:tabs>
          <w:tab w:val="right" w:pos="9638"/>
        </w:tabs>
        <w:spacing w:line="276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  <w:u w:val="single"/>
        </w:rPr>
        <w:t xml:space="preserve">Scenario </w:t>
      </w:r>
      <w:r w:rsidR="00A612B7" w:rsidRPr="004220A6">
        <w:rPr>
          <w:rFonts w:ascii="Calibri" w:hAnsi="Calibri" w:cs="Calibri"/>
          <w:b/>
          <w:bCs/>
          <w:sz w:val="28"/>
          <w:szCs w:val="28"/>
          <w:u w:val="single"/>
        </w:rPr>
        <w:t>1</w:t>
      </w:r>
      <w:r w:rsidR="00F56A9C" w:rsidRPr="004220A6">
        <w:rPr>
          <w:rFonts w:ascii="Calibri" w:hAnsi="Calibri" w:cs="Calibri"/>
          <w:b/>
          <w:bCs/>
          <w:sz w:val="28"/>
          <w:szCs w:val="28"/>
        </w:rPr>
        <w:t xml:space="preserve"> - </w:t>
      </w:r>
      <w:r w:rsidR="00F10C11" w:rsidRPr="004220A6">
        <w:rPr>
          <w:rFonts w:ascii="Calibri" w:hAnsi="Calibri" w:cs="Calibri"/>
          <w:b/>
          <w:bCs/>
          <w:sz w:val="28"/>
          <w:szCs w:val="28"/>
        </w:rPr>
        <w:t xml:space="preserve">Routine </w:t>
      </w:r>
      <w:r w:rsidR="002C5587" w:rsidRPr="004220A6">
        <w:rPr>
          <w:rFonts w:ascii="Calibri" w:hAnsi="Calibri" w:cs="Calibri"/>
          <w:b/>
          <w:bCs/>
          <w:sz w:val="28"/>
          <w:szCs w:val="28"/>
        </w:rPr>
        <w:t>C</w:t>
      </w:r>
      <w:r w:rsidR="00F10C11" w:rsidRPr="004220A6">
        <w:rPr>
          <w:rFonts w:ascii="Calibri" w:hAnsi="Calibri" w:cs="Calibri"/>
          <w:b/>
          <w:bCs/>
          <w:sz w:val="28"/>
          <w:szCs w:val="28"/>
        </w:rPr>
        <w:t xml:space="preserve">are in a </w:t>
      </w:r>
      <w:r w:rsidR="002C5587" w:rsidRPr="004220A6">
        <w:rPr>
          <w:rFonts w:ascii="Calibri" w:hAnsi="Calibri" w:cs="Calibri"/>
          <w:b/>
          <w:bCs/>
          <w:sz w:val="28"/>
          <w:szCs w:val="28"/>
        </w:rPr>
        <w:t>T</w:t>
      </w:r>
      <w:r w:rsidR="00D32211" w:rsidRPr="004220A6">
        <w:rPr>
          <w:rFonts w:ascii="Calibri" w:hAnsi="Calibri" w:cs="Calibri"/>
          <w:b/>
          <w:bCs/>
          <w:sz w:val="28"/>
          <w:szCs w:val="28"/>
        </w:rPr>
        <w:t xml:space="preserve">erm </w:t>
      </w:r>
      <w:r w:rsidR="002C5587" w:rsidRPr="004220A6">
        <w:rPr>
          <w:rFonts w:ascii="Calibri" w:hAnsi="Calibri" w:cs="Calibri"/>
          <w:b/>
          <w:bCs/>
          <w:sz w:val="28"/>
          <w:szCs w:val="28"/>
        </w:rPr>
        <w:t>W</w:t>
      </w:r>
      <w:r w:rsidR="00F10C11" w:rsidRPr="004220A6">
        <w:rPr>
          <w:rFonts w:ascii="Calibri" w:hAnsi="Calibri" w:cs="Calibri"/>
          <w:b/>
          <w:bCs/>
          <w:sz w:val="28"/>
          <w:szCs w:val="28"/>
        </w:rPr>
        <w:t>ell</w:t>
      </w:r>
      <w:r w:rsidR="00D32211" w:rsidRPr="004220A6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2C5587" w:rsidRPr="004220A6">
        <w:rPr>
          <w:rFonts w:ascii="Calibri" w:hAnsi="Calibri" w:cs="Calibri"/>
          <w:b/>
          <w:bCs/>
          <w:sz w:val="28"/>
          <w:szCs w:val="28"/>
        </w:rPr>
        <w:t>B</w:t>
      </w:r>
      <w:r w:rsidR="00F10C11" w:rsidRPr="004220A6">
        <w:rPr>
          <w:rFonts w:ascii="Calibri" w:hAnsi="Calibri" w:cs="Calibri"/>
          <w:b/>
          <w:bCs/>
          <w:sz w:val="28"/>
          <w:szCs w:val="28"/>
        </w:rPr>
        <w:t>aby</w:t>
      </w:r>
      <w:r w:rsidR="00BB3832">
        <w:rPr>
          <w:rFonts w:ascii="Calibri" w:hAnsi="Calibri" w:cs="Calibri"/>
          <w:b/>
          <w:bCs/>
          <w:sz w:val="28"/>
          <w:szCs w:val="28"/>
        </w:rPr>
        <w:tab/>
      </w:r>
    </w:p>
    <w:p w14:paraId="3096BF26" w14:textId="0959D217" w:rsidR="00252503" w:rsidRPr="004220A6" w:rsidRDefault="00F828DE" w:rsidP="007C7CE3">
      <w:pPr>
        <w:tabs>
          <w:tab w:val="left" w:pos="5622"/>
        </w:tabs>
        <w:spacing w:line="276" w:lineRule="auto"/>
        <w:rPr>
          <w:rFonts w:ascii="Calibri" w:hAnsi="Calibri" w:cs="Calibri"/>
          <w:sz w:val="20"/>
          <w:szCs w:val="20"/>
        </w:rPr>
      </w:pPr>
      <w:r w:rsidRPr="004220A6">
        <w:rPr>
          <w:rFonts w:ascii="Calibri" w:hAnsi="Calibri" w:cs="Calibri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939"/>
      </w:tblGrid>
      <w:tr w:rsidR="00252503" w:rsidRPr="004220A6" w14:paraId="62C6A757" w14:textId="77777777" w:rsidTr="001E2F49">
        <w:tc>
          <w:tcPr>
            <w:tcW w:w="2689" w:type="dxa"/>
            <w:shd w:val="clear" w:color="auto" w:fill="9DD2E4" w:themeFill="accent1" w:themeFillTint="66"/>
          </w:tcPr>
          <w:p w14:paraId="222FE67B" w14:textId="77777777" w:rsidR="00252503" w:rsidRPr="004220A6" w:rsidRDefault="00252503" w:rsidP="007C7CE3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20A6">
              <w:rPr>
                <w:rFonts w:ascii="Calibri" w:hAnsi="Calibri" w:cs="Calibr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6939" w:type="dxa"/>
            <w:shd w:val="clear" w:color="auto" w:fill="9DD2E4" w:themeFill="accent1" w:themeFillTint="66"/>
          </w:tcPr>
          <w:p w14:paraId="22A9AFB6" w14:textId="77777777" w:rsidR="00252503" w:rsidRPr="004220A6" w:rsidRDefault="00252503" w:rsidP="007C7CE3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20A6">
              <w:rPr>
                <w:rFonts w:ascii="Calibri" w:hAnsi="Calibri" w:cs="Calibri"/>
                <w:b/>
                <w:bCs/>
                <w:sz w:val="20"/>
                <w:szCs w:val="20"/>
              </w:rPr>
              <w:t>Text</w:t>
            </w:r>
          </w:p>
        </w:tc>
      </w:tr>
      <w:tr w:rsidR="00252503" w:rsidRPr="004220A6" w14:paraId="7C98931A" w14:textId="77777777" w:rsidTr="001E2F49">
        <w:tc>
          <w:tcPr>
            <w:tcW w:w="2689" w:type="dxa"/>
          </w:tcPr>
          <w:p w14:paraId="7A0EA6B8" w14:textId="77777777" w:rsidR="00252503" w:rsidRPr="004220A6" w:rsidRDefault="00252503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Title</w:t>
            </w:r>
          </w:p>
        </w:tc>
        <w:tc>
          <w:tcPr>
            <w:tcW w:w="6939" w:type="dxa"/>
          </w:tcPr>
          <w:p w14:paraId="1F1ED330" w14:textId="1F1ACA20" w:rsidR="00252503" w:rsidRPr="004220A6" w:rsidRDefault="003F4C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Woman </w:t>
            </w:r>
            <w:r w:rsidR="003B1ABE" w:rsidRPr="004220A6">
              <w:rPr>
                <w:rFonts w:ascii="Calibri" w:hAnsi="Calibri" w:cs="Calibri"/>
                <w:sz w:val="20"/>
                <w:szCs w:val="20"/>
              </w:rPr>
              <w:t xml:space="preserve">admitted </w:t>
            </w:r>
            <w:r w:rsidR="001C2D24">
              <w:rPr>
                <w:rFonts w:ascii="Calibri" w:hAnsi="Calibri" w:cs="Calibri"/>
                <w:sz w:val="20"/>
                <w:szCs w:val="20"/>
              </w:rPr>
              <w:t>to</w:t>
            </w:r>
            <w:r w:rsidR="0018148D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i</w:t>
            </w:r>
            <w:r w:rsidR="0018148D" w:rsidRPr="004220A6">
              <w:rPr>
                <w:rFonts w:ascii="Calibri" w:hAnsi="Calibri" w:cs="Calibri"/>
                <w:sz w:val="20"/>
                <w:szCs w:val="20"/>
              </w:rPr>
              <w:t xml:space="preserve">solation room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for COVID-19</w:t>
            </w:r>
            <w:r w:rsidR="00FD00D8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B1ABE" w:rsidRPr="004220A6">
              <w:rPr>
                <w:rFonts w:ascii="Calibri" w:hAnsi="Calibri" w:cs="Calibri"/>
                <w:sz w:val="20"/>
                <w:szCs w:val="20"/>
              </w:rPr>
              <w:t xml:space="preserve">at </w:t>
            </w:r>
            <w:r w:rsidR="0018148D" w:rsidRPr="004220A6">
              <w:rPr>
                <w:rFonts w:ascii="Calibri" w:hAnsi="Calibri" w:cs="Calibri"/>
                <w:sz w:val="20"/>
                <w:szCs w:val="20"/>
              </w:rPr>
              <w:t>39</w:t>
            </w:r>
            <w:r w:rsidR="003B1ABE" w:rsidRPr="004220A6">
              <w:rPr>
                <w:rFonts w:ascii="Calibri" w:hAnsi="Calibri" w:cs="Calibri"/>
                <w:sz w:val="20"/>
                <w:szCs w:val="20"/>
              </w:rPr>
              <w:t xml:space="preserve"> weeks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’</w:t>
            </w:r>
            <w:r w:rsidR="003B1ABE" w:rsidRPr="004220A6">
              <w:rPr>
                <w:rFonts w:ascii="Calibri" w:hAnsi="Calibri" w:cs="Calibri"/>
                <w:sz w:val="20"/>
                <w:szCs w:val="20"/>
              </w:rPr>
              <w:t xml:space="preserve"> gestation</w:t>
            </w:r>
            <w:r w:rsidR="0018148D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3577F" w:rsidRPr="004220A6">
              <w:rPr>
                <w:rFonts w:ascii="Calibri" w:hAnsi="Calibri" w:cs="Calibri"/>
                <w:sz w:val="20"/>
                <w:szCs w:val="20"/>
              </w:rPr>
              <w:t>is in</w:t>
            </w:r>
            <w:r w:rsidR="0018148D" w:rsidRPr="004220A6">
              <w:rPr>
                <w:rFonts w:ascii="Calibri" w:hAnsi="Calibri" w:cs="Calibri"/>
                <w:sz w:val="20"/>
                <w:szCs w:val="20"/>
              </w:rPr>
              <w:t xml:space="preserve"> labour</w:t>
            </w:r>
          </w:p>
        </w:tc>
      </w:tr>
      <w:tr w:rsidR="00252503" w:rsidRPr="004220A6" w14:paraId="744745F0" w14:textId="77777777" w:rsidTr="001E2F49">
        <w:tc>
          <w:tcPr>
            <w:tcW w:w="2689" w:type="dxa"/>
          </w:tcPr>
          <w:p w14:paraId="04505545" w14:textId="77777777" w:rsidR="00252503" w:rsidRPr="004220A6" w:rsidRDefault="00252503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Subtitle</w:t>
            </w:r>
          </w:p>
        </w:tc>
        <w:tc>
          <w:tcPr>
            <w:tcW w:w="6939" w:type="dxa"/>
          </w:tcPr>
          <w:p w14:paraId="7A6C2903" w14:textId="74BDC6F8" w:rsidR="0018148D" w:rsidRPr="004220A6" w:rsidRDefault="0018148D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Preparation – history, location</w:t>
            </w:r>
            <w:r w:rsidR="008704B1" w:rsidRPr="004220A6">
              <w:rPr>
                <w:rFonts w:ascii="Calibri" w:hAnsi="Calibri" w:cs="Calibri"/>
                <w:sz w:val="20"/>
                <w:szCs w:val="20"/>
              </w:rPr>
              <w:t xml:space="preserve"> of delivery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, personnel, communication</w:t>
            </w:r>
          </w:p>
          <w:p w14:paraId="18E3DF42" w14:textId="21607D83" w:rsidR="00CF6DB5" w:rsidRPr="004220A6" w:rsidRDefault="00D460AE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Safe </w:t>
            </w:r>
            <w:r w:rsidR="00CF6DB5" w:rsidRPr="004220A6">
              <w:rPr>
                <w:rFonts w:ascii="Calibri" w:hAnsi="Calibri" w:cs="Calibri"/>
                <w:sz w:val="20"/>
                <w:szCs w:val="20"/>
              </w:rPr>
              <w:t>donning and doffing of PPE</w:t>
            </w:r>
          </w:p>
          <w:p w14:paraId="78F89A60" w14:textId="4037A720" w:rsidR="00D460AE" w:rsidRPr="004220A6" w:rsidRDefault="00A863FE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Safe resuscitation and transfer with proper infection control measures</w:t>
            </w:r>
          </w:p>
        </w:tc>
      </w:tr>
      <w:tr w:rsidR="00252503" w:rsidRPr="004220A6" w14:paraId="399785DE" w14:textId="77777777" w:rsidTr="001E2F49">
        <w:tc>
          <w:tcPr>
            <w:tcW w:w="2689" w:type="dxa"/>
            <w:shd w:val="clear" w:color="auto" w:fill="CCCCCC" w:themeFill="accent5" w:themeFillTint="33"/>
          </w:tcPr>
          <w:p w14:paraId="6D530C22" w14:textId="77777777" w:rsidR="00252503" w:rsidRPr="004220A6" w:rsidRDefault="00252503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Overview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26056F9C" w14:textId="77777777" w:rsidR="00252503" w:rsidRPr="004220A6" w:rsidRDefault="00252503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2503" w:rsidRPr="004220A6" w14:paraId="5342627A" w14:textId="77777777" w:rsidTr="001E2F49">
        <w:tc>
          <w:tcPr>
            <w:tcW w:w="2689" w:type="dxa"/>
          </w:tcPr>
          <w:p w14:paraId="04F77975" w14:textId="77777777" w:rsidR="00252503" w:rsidRPr="004220A6" w:rsidRDefault="00252503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Simulation Type</w:t>
            </w:r>
          </w:p>
        </w:tc>
        <w:tc>
          <w:tcPr>
            <w:tcW w:w="6939" w:type="dxa"/>
          </w:tcPr>
          <w:p w14:paraId="24FB2EE2" w14:textId="54907512" w:rsidR="00FF158F" w:rsidRPr="004220A6" w:rsidRDefault="008704B1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Simulation</w:t>
            </w:r>
          </w:p>
        </w:tc>
      </w:tr>
      <w:tr w:rsidR="00252503" w:rsidRPr="004220A6" w14:paraId="4D64BA49" w14:textId="77777777" w:rsidTr="001E2F49">
        <w:tc>
          <w:tcPr>
            <w:tcW w:w="2689" w:type="dxa"/>
          </w:tcPr>
          <w:p w14:paraId="34C8BC03" w14:textId="77777777" w:rsidR="00252503" w:rsidRPr="004220A6" w:rsidRDefault="00252503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Simulation time</w:t>
            </w:r>
          </w:p>
        </w:tc>
        <w:tc>
          <w:tcPr>
            <w:tcW w:w="6939" w:type="dxa"/>
          </w:tcPr>
          <w:p w14:paraId="13E182D4" w14:textId="77777777" w:rsidR="00252503" w:rsidRPr="004220A6" w:rsidRDefault="004E6B38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15</w:t>
            </w:r>
            <w:r w:rsidR="00D460AE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26CA0" w:rsidRPr="004220A6">
              <w:rPr>
                <w:rFonts w:ascii="Calibri" w:hAnsi="Calibri" w:cs="Calibri"/>
                <w:sz w:val="20"/>
                <w:szCs w:val="20"/>
              </w:rPr>
              <w:t>minutes</w:t>
            </w:r>
          </w:p>
        </w:tc>
      </w:tr>
      <w:tr w:rsidR="00252503" w:rsidRPr="004220A6" w14:paraId="6171BD26" w14:textId="77777777" w:rsidTr="001E2F49">
        <w:tc>
          <w:tcPr>
            <w:tcW w:w="2689" w:type="dxa"/>
          </w:tcPr>
          <w:p w14:paraId="2C4B4FFF" w14:textId="77777777" w:rsidR="00252503" w:rsidRPr="004220A6" w:rsidRDefault="00252503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Debriefing time</w:t>
            </w:r>
          </w:p>
        </w:tc>
        <w:tc>
          <w:tcPr>
            <w:tcW w:w="6939" w:type="dxa"/>
          </w:tcPr>
          <w:p w14:paraId="6048BC6E" w14:textId="7E4ACDC6" w:rsidR="00252503" w:rsidRPr="004220A6" w:rsidRDefault="008704B1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30</w:t>
            </w:r>
            <w:r w:rsidR="00926CA0" w:rsidRPr="004220A6">
              <w:rPr>
                <w:rFonts w:ascii="Calibri" w:hAnsi="Calibri" w:cs="Calibri"/>
                <w:sz w:val="20"/>
                <w:szCs w:val="20"/>
              </w:rPr>
              <w:t xml:space="preserve"> minutes</w:t>
            </w:r>
          </w:p>
        </w:tc>
      </w:tr>
      <w:tr w:rsidR="00252503" w:rsidRPr="004220A6" w14:paraId="2F92E69D" w14:textId="77777777" w:rsidTr="001E2F49">
        <w:tc>
          <w:tcPr>
            <w:tcW w:w="2689" w:type="dxa"/>
          </w:tcPr>
          <w:p w14:paraId="637237F0" w14:textId="77777777" w:rsidR="00252503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Level</w:t>
            </w:r>
          </w:p>
        </w:tc>
        <w:tc>
          <w:tcPr>
            <w:tcW w:w="6939" w:type="dxa"/>
          </w:tcPr>
          <w:p w14:paraId="2FD8E9ED" w14:textId="61E66DCF" w:rsidR="00252503" w:rsidRPr="004220A6" w:rsidRDefault="002C5587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B</w:t>
            </w:r>
            <w:r w:rsidR="008704B1" w:rsidRPr="004220A6">
              <w:rPr>
                <w:rFonts w:ascii="Calibri" w:hAnsi="Calibri" w:cs="Calibri"/>
                <w:sz w:val="20"/>
                <w:szCs w:val="20"/>
              </w:rPr>
              <w:t>asic</w:t>
            </w:r>
          </w:p>
        </w:tc>
      </w:tr>
      <w:tr w:rsidR="00607BF5" w:rsidRPr="004220A6" w14:paraId="6B795DA4" w14:textId="77777777" w:rsidTr="001E2F49">
        <w:tc>
          <w:tcPr>
            <w:tcW w:w="2689" w:type="dxa"/>
          </w:tcPr>
          <w:p w14:paraId="31A5F3BF" w14:textId="77777777" w:rsidR="00607BF5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Patient Type</w:t>
            </w:r>
          </w:p>
        </w:tc>
        <w:tc>
          <w:tcPr>
            <w:tcW w:w="6939" w:type="dxa"/>
          </w:tcPr>
          <w:p w14:paraId="4684B0A4" w14:textId="5D367B82" w:rsidR="00607BF5" w:rsidRPr="004220A6" w:rsidRDefault="00101666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man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C5587" w:rsidRPr="004220A6">
              <w:rPr>
                <w:rFonts w:ascii="Calibri" w:hAnsi="Calibri" w:cs="Calibri"/>
                <w:sz w:val="20"/>
                <w:szCs w:val="20"/>
              </w:rPr>
              <w:t>with COVID-19</w:t>
            </w:r>
            <w:r w:rsidR="0018148D" w:rsidRPr="004220A6">
              <w:rPr>
                <w:rFonts w:ascii="Calibri" w:hAnsi="Calibri" w:cs="Calibri"/>
                <w:sz w:val="20"/>
                <w:szCs w:val="20"/>
              </w:rPr>
              <w:t xml:space="preserve"> in labour</w:t>
            </w:r>
          </w:p>
        </w:tc>
      </w:tr>
      <w:tr w:rsidR="00607BF5" w:rsidRPr="004220A6" w14:paraId="4DA0772B" w14:textId="77777777" w:rsidTr="001E2F49">
        <w:tc>
          <w:tcPr>
            <w:tcW w:w="2689" w:type="dxa"/>
          </w:tcPr>
          <w:p w14:paraId="2A0A4328" w14:textId="2FA607FB" w:rsidR="00607BF5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Target </w:t>
            </w:r>
            <w:r w:rsidR="006966A5" w:rsidRPr="004220A6">
              <w:rPr>
                <w:rFonts w:ascii="Calibri" w:hAnsi="Calibri" w:cs="Calibri"/>
                <w:sz w:val="20"/>
                <w:szCs w:val="20"/>
              </w:rPr>
              <w:t>Groups</w:t>
            </w:r>
          </w:p>
        </w:tc>
        <w:tc>
          <w:tcPr>
            <w:tcW w:w="6939" w:type="dxa"/>
          </w:tcPr>
          <w:p w14:paraId="66BF22A1" w14:textId="77777777" w:rsidR="00607BF5" w:rsidRPr="004220A6" w:rsidRDefault="003B1ABE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Neonatal </w:t>
            </w:r>
            <w:r w:rsidR="00D460AE" w:rsidRPr="004220A6">
              <w:rPr>
                <w:rFonts w:ascii="Calibri" w:hAnsi="Calibri" w:cs="Calibri"/>
                <w:sz w:val="20"/>
                <w:szCs w:val="20"/>
              </w:rPr>
              <w:t xml:space="preserve">resuscitation team </w:t>
            </w:r>
          </w:p>
        </w:tc>
      </w:tr>
      <w:tr w:rsidR="00607BF5" w:rsidRPr="004220A6" w14:paraId="1F8F3E44" w14:textId="77777777" w:rsidTr="001E2F49">
        <w:tc>
          <w:tcPr>
            <w:tcW w:w="2689" w:type="dxa"/>
          </w:tcPr>
          <w:p w14:paraId="2008900E" w14:textId="77777777" w:rsidR="00607BF5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Summary</w:t>
            </w:r>
          </w:p>
        </w:tc>
        <w:tc>
          <w:tcPr>
            <w:tcW w:w="6939" w:type="dxa"/>
          </w:tcPr>
          <w:p w14:paraId="20CE25DC" w14:textId="75A998B1" w:rsidR="008704B1" w:rsidRPr="004220A6" w:rsidRDefault="008704B1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A</w:t>
            </w:r>
            <w:r w:rsidR="00FF158F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B1BF8" w:rsidRPr="004220A6">
              <w:rPr>
                <w:rFonts w:ascii="Calibri" w:hAnsi="Calibri" w:cs="Calibri"/>
                <w:sz w:val="20"/>
                <w:szCs w:val="20"/>
              </w:rPr>
              <w:t>30</w:t>
            </w:r>
            <w:r w:rsidR="00DB1BF8">
              <w:rPr>
                <w:rFonts w:ascii="Calibri" w:hAnsi="Calibri" w:cs="Calibri"/>
                <w:sz w:val="20"/>
                <w:szCs w:val="20"/>
              </w:rPr>
              <w:t>-</w:t>
            </w:r>
            <w:r w:rsidR="00DB1BF8" w:rsidRPr="004220A6">
              <w:rPr>
                <w:rFonts w:ascii="Calibri" w:hAnsi="Calibri" w:cs="Calibri"/>
                <w:sz w:val="20"/>
                <w:szCs w:val="20"/>
              </w:rPr>
              <w:t>y</w:t>
            </w:r>
            <w:r w:rsidR="00DB1BF8">
              <w:rPr>
                <w:rFonts w:ascii="Calibri" w:hAnsi="Calibri" w:cs="Calibri"/>
                <w:sz w:val="20"/>
                <w:szCs w:val="20"/>
              </w:rPr>
              <w:t>ea</w:t>
            </w:r>
            <w:r w:rsidR="00DB1BF8" w:rsidRPr="004220A6">
              <w:rPr>
                <w:rFonts w:ascii="Calibri" w:hAnsi="Calibri" w:cs="Calibri"/>
                <w:sz w:val="20"/>
                <w:szCs w:val="20"/>
              </w:rPr>
              <w:t>r-old</w:t>
            </w:r>
            <w:r w:rsidR="00FF158F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B1ABE" w:rsidRPr="004220A6">
              <w:rPr>
                <w:rFonts w:ascii="Calibri" w:hAnsi="Calibri" w:cs="Calibri"/>
                <w:sz w:val="20"/>
                <w:szCs w:val="20"/>
              </w:rPr>
              <w:t>G</w:t>
            </w:r>
            <w:r w:rsidR="003B1ABE" w:rsidRPr="004220A6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="003B1ABE" w:rsidRPr="004220A6">
              <w:rPr>
                <w:rFonts w:ascii="Calibri" w:hAnsi="Calibri" w:cs="Calibri"/>
                <w:sz w:val="20"/>
                <w:szCs w:val="20"/>
              </w:rPr>
              <w:t>P</w:t>
            </w:r>
            <w:r w:rsidR="003B1ABE" w:rsidRPr="004220A6">
              <w:rPr>
                <w:rFonts w:ascii="Calibri" w:hAnsi="Calibri" w:cs="Calibri"/>
                <w:sz w:val="20"/>
                <w:szCs w:val="20"/>
                <w:vertAlign w:val="subscript"/>
              </w:rPr>
              <w:t>0</w:t>
            </w:r>
            <w:r w:rsidR="00D460AE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4CF5" w:rsidRPr="004220A6">
              <w:rPr>
                <w:rFonts w:ascii="Calibri" w:hAnsi="Calibri" w:cs="Calibri"/>
                <w:sz w:val="20"/>
                <w:szCs w:val="20"/>
              </w:rPr>
              <w:t>woman with COVID-19</w:t>
            </w:r>
            <w:r w:rsidR="001369F7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4CF5" w:rsidRPr="004220A6">
              <w:rPr>
                <w:rFonts w:ascii="Calibri" w:hAnsi="Calibri" w:cs="Calibri"/>
                <w:sz w:val="20"/>
                <w:szCs w:val="20"/>
              </w:rPr>
              <w:t>was admitted 3 days ago to the isolation ward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. She has</w:t>
            </w:r>
            <w:r w:rsidR="00D460AE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8148D" w:rsidRPr="004220A6">
              <w:rPr>
                <w:rFonts w:ascii="Calibri" w:hAnsi="Calibri" w:cs="Calibri"/>
                <w:sz w:val="20"/>
                <w:szCs w:val="20"/>
              </w:rPr>
              <w:t xml:space="preserve">mild </w:t>
            </w:r>
            <w:r w:rsidR="00D460AE" w:rsidRPr="004220A6">
              <w:rPr>
                <w:rFonts w:ascii="Calibri" w:hAnsi="Calibri" w:cs="Calibri"/>
                <w:sz w:val="20"/>
                <w:szCs w:val="20"/>
              </w:rPr>
              <w:t>fever and sore throat</w:t>
            </w:r>
            <w:r w:rsidR="003F4CF5" w:rsidRPr="004220A6">
              <w:rPr>
                <w:rFonts w:ascii="Calibri" w:hAnsi="Calibri" w:cs="Calibri"/>
                <w:sz w:val="20"/>
                <w:szCs w:val="20"/>
              </w:rPr>
              <w:t>. Today, at 39 weeks</w:t>
            </w:r>
            <w:r w:rsidR="00A67F20">
              <w:rPr>
                <w:rFonts w:ascii="Calibri" w:hAnsi="Calibri" w:cs="Calibri"/>
                <w:sz w:val="20"/>
                <w:szCs w:val="20"/>
              </w:rPr>
              <w:t>’ gestation</w:t>
            </w:r>
            <w:r w:rsidR="003F4CF5"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BA3C83">
              <w:rPr>
                <w:rFonts w:ascii="Calibri" w:hAnsi="Calibri" w:cs="Calibri"/>
                <w:sz w:val="20"/>
                <w:szCs w:val="20"/>
              </w:rPr>
              <w:t>her labour has progressed but the second stage is prolonged and a caesarean section is arranged.</w:t>
            </w:r>
          </w:p>
        </w:tc>
      </w:tr>
      <w:tr w:rsidR="00607BF5" w:rsidRPr="004220A6" w14:paraId="01E4C72A" w14:textId="77777777" w:rsidTr="001E2F49">
        <w:tc>
          <w:tcPr>
            <w:tcW w:w="2689" w:type="dxa"/>
          </w:tcPr>
          <w:p w14:paraId="55548C45" w14:textId="5350D9F1" w:rsidR="00607BF5" w:rsidRPr="004220A6" w:rsidRDefault="009E62CF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Learning Objectives</w:t>
            </w:r>
          </w:p>
        </w:tc>
        <w:tc>
          <w:tcPr>
            <w:tcW w:w="6939" w:type="dxa"/>
          </w:tcPr>
          <w:p w14:paraId="4535C7DC" w14:textId="570EEBFC" w:rsidR="009E62CF" w:rsidRPr="004220A6" w:rsidRDefault="009E62CF" w:rsidP="007C7CE3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0A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y end of Simulation participants should be able to </w:t>
            </w:r>
          </w:p>
          <w:p w14:paraId="306D91E7" w14:textId="65D146E7" w:rsidR="009E62CF" w:rsidRPr="004220A6" w:rsidRDefault="009E62CF" w:rsidP="007C7CE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Apply </w:t>
            </w:r>
            <w:r w:rsidR="00A67F20"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="00405601" w:rsidRPr="004220A6">
              <w:rPr>
                <w:rFonts w:ascii="Calibri" w:hAnsi="Calibri" w:cs="Calibri"/>
                <w:sz w:val="20"/>
                <w:szCs w:val="20"/>
              </w:rPr>
              <w:t>N</w:t>
            </w:r>
            <w:r w:rsidR="00456583" w:rsidRPr="004220A6">
              <w:rPr>
                <w:rFonts w:ascii="Calibri" w:hAnsi="Calibri" w:cs="Calibri"/>
                <w:sz w:val="20"/>
                <w:szCs w:val="20"/>
              </w:rPr>
              <w:t>e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onatal inpatient COVID</w:t>
            </w:r>
            <w:r w:rsidR="00456583" w:rsidRPr="004220A6">
              <w:rPr>
                <w:rFonts w:ascii="Calibri" w:hAnsi="Calibri" w:cs="Calibri"/>
                <w:sz w:val="20"/>
                <w:szCs w:val="20"/>
              </w:rPr>
              <w:t>-19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workflow into practi</w:t>
            </w:r>
            <w:r w:rsidR="0069447A" w:rsidRPr="004220A6">
              <w:rPr>
                <w:rFonts w:ascii="Calibri" w:hAnsi="Calibri" w:cs="Calibri"/>
                <w:sz w:val="20"/>
                <w:szCs w:val="20"/>
              </w:rPr>
              <w:t>s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e</w:t>
            </w:r>
          </w:p>
          <w:p w14:paraId="51EBDD90" w14:textId="020A71D0" w:rsidR="009E62CF" w:rsidRPr="004220A6" w:rsidRDefault="009E62CF" w:rsidP="007C7CE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Understand </w:t>
            </w:r>
            <w:r w:rsidR="00A67F20"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importance of information gathering for logistical purpose</w:t>
            </w:r>
          </w:p>
          <w:p w14:paraId="7EB22D4E" w14:textId="3E18468C" w:rsidR="009E62CF" w:rsidRPr="004220A6" w:rsidRDefault="009E62CF" w:rsidP="007C7CE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Understand the difference in logistics of attending delivery in same room</w:t>
            </w:r>
            <w:r w:rsidR="00FD5C03" w:rsidRPr="004220A6">
              <w:rPr>
                <w:rFonts w:ascii="Calibri" w:hAnsi="Calibri" w:cs="Calibri"/>
                <w:sz w:val="20"/>
                <w:szCs w:val="20"/>
              </w:rPr>
              <w:t xml:space="preserve"> as mother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or adjacent room</w:t>
            </w:r>
          </w:p>
          <w:p w14:paraId="2ED4CCC0" w14:textId="5BD102FA" w:rsidR="009E62CF" w:rsidRPr="004220A6" w:rsidRDefault="009E62CF" w:rsidP="007C7CE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Apply </w:t>
            </w:r>
            <w:r w:rsidR="00A67F20"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principles of COVID</w:t>
            </w:r>
            <w:r w:rsidR="00456583" w:rsidRPr="004220A6">
              <w:rPr>
                <w:rFonts w:ascii="Calibri" w:hAnsi="Calibri" w:cs="Calibri"/>
                <w:sz w:val="20"/>
                <w:szCs w:val="20"/>
              </w:rPr>
              <w:t>-19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precautions including appropriate PPE donning </w:t>
            </w:r>
            <w:r w:rsidR="00A67F20">
              <w:rPr>
                <w:rFonts w:ascii="Calibri" w:hAnsi="Calibri" w:cs="Calibri"/>
                <w:sz w:val="20"/>
                <w:szCs w:val="20"/>
              </w:rPr>
              <w:t>and doffing</w:t>
            </w:r>
          </w:p>
          <w:p w14:paraId="2A01EFFD" w14:textId="4B1DCFBC" w:rsidR="009E62CF" w:rsidRPr="004220A6" w:rsidRDefault="00A67F20" w:rsidP="007C7CE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vide p</w:t>
            </w:r>
            <w:r w:rsidR="009E62CF" w:rsidRPr="004220A6">
              <w:rPr>
                <w:rFonts w:ascii="Calibri" w:hAnsi="Calibri" w:cs="Calibri"/>
                <w:sz w:val="20"/>
                <w:szCs w:val="20"/>
              </w:rPr>
              <w:t>eer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9E62CF" w:rsidRPr="004220A6">
              <w:rPr>
                <w:rFonts w:ascii="Calibri" w:hAnsi="Calibri" w:cs="Calibri"/>
                <w:sz w:val="20"/>
                <w:szCs w:val="20"/>
              </w:rPr>
              <w:t>to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9E62CF" w:rsidRPr="004220A6">
              <w:rPr>
                <w:rFonts w:ascii="Calibri" w:hAnsi="Calibri" w:cs="Calibri"/>
                <w:sz w:val="20"/>
                <w:szCs w:val="20"/>
              </w:rPr>
              <w:t xml:space="preserve">peer feedback on PP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use </w:t>
            </w:r>
            <w:r w:rsidR="009E62CF" w:rsidRPr="004220A6">
              <w:rPr>
                <w:rFonts w:ascii="Calibri" w:hAnsi="Calibri" w:cs="Calibri"/>
                <w:sz w:val="20"/>
                <w:szCs w:val="20"/>
              </w:rPr>
              <w:t>in real time</w:t>
            </w:r>
          </w:p>
          <w:p w14:paraId="11BC9322" w14:textId="3BE47091" w:rsidR="009E62CF" w:rsidRPr="004220A6" w:rsidRDefault="00AC562D" w:rsidP="007C7CE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Prepare </w:t>
            </w:r>
            <w:r w:rsidR="00BF07FD" w:rsidRPr="004220A6">
              <w:rPr>
                <w:rFonts w:ascii="Calibri" w:hAnsi="Calibri" w:cs="Calibri"/>
                <w:sz w:val="20"/>
                <w:szCs w:val="20"/>
              </w:rPr>
              <w:t>e</w:t>
            </w:r>
            <w:r w:rsidR="009E62CF" w:rsidRPr="004220A6">
              <w:rPr>
                <w:rFonts w:ascii="Calibri" w:hAnsi="Calibri" w:cs="Calibri"/>
                <w:sz w:val="20"/>
                <w:szCs w:val="20"/>
              </w:rPr>
              <w:t xml:space="preserve">quipment </w:t>
            </w:r>
            <w:r w:rsidR="00456583" w:rsidRPr="004220A6">
              <w:rPr>
                <w:rFonts w:ascii="Calibri" w:hAnsi="Calibri" w:cs="Calibri"/>
                <w:sz w:val="20"/>
                <w:szCs w:val="20"/>
              </w:rPr>
              <w:t>–</w:t>
            </w:r>
            <w:r w:rsidR="009E62CF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F3C6D" w:rsidRPr="004220A6">
              <w:rPr>
                <w:rFonts w:ascii="Calibri" w:hAnsi="Calibri" w:cs="Calibri"/>
                <w:sz w:val="20"/>
                <w:szCs w:val="20"/>
              </w:rPr>
              <w:t>o</w:t>
            </w:r>
            <w:r w:rsidR="00456583" w:rsidRPr="004220A6">
              <w:rPr>
                <w:rFonts w:ascii="Calibri" w:hAnsi="Calibri" w:cs="Calibri"/>
                <w:sz w:val="20"/>
                <w:szCs w:val="20"/>
              </w:rPr>
              <w:t xml:space="preserve">nly </w:t>
            </w:r>
            <w:r w:rsidR="009E62CF" w:rsidRPr="004220A6">
              <w:rPr>
                <w:rFonts w:ascii="Calibri" w:hAnsi="Calibri" w:cs="Calibri"/>
                <w:sz w:val="20"/>
                <w:szCs w:val="20"/>
              </w:rPr>
              <w:t>essential</w:t>
            </w:r>
            <w:r w:rsidR="00285F32" w:rsidRPr="004220A6">
              <w:rPr>
                <w:rFonts w:ascii="Calibri" w:hAnsi="Calibri" w:cs="Calibri"/>
                <w:sz w:val="20"/>
                <w:szCs w:val="20"/>
              </w:rPr>
              <w:t xml:space="preserve"> equipment</w:t>
            </w:r>
            <w:r w:rsidR="00456583" w:rsidRPr="004220A6">
              <w:rPr>
                <w:rFonts w:ascii="Calibri" w:hAnsi="Calibri" w:cs="Calibri"/>
                <w:sz w:val="20"/>
                <w:szCs w:val="20"/>
              </w:rPr>
              <w:t>, i</w:t>
            </w:r>
            <w:r w:rsidR="009E62CF" w:rsidRPr="004220A6">
              <w:rPr>
                <w:rFonts w:ascii="Calibri" w:hAnsi="Calibri" w:cs="Calibri"/>
                <w:sz w:val="20"/>
                <w:szCs w:val="20"/>
              </w:rPr>
              <w:t>n disposable packs</w:t>
            </w:r>
            <w:r w:rsidR="00000FE2" w:rsidRPr="004220A6">
              <w:rPr>
                <w:rFonts w:ascii="Calibri" w:hAnsi="Calibri" w:cs="Calibri"/>
                <w:sz w:val="20"/>
                <w:szCs w:val="20"/>
              </w:rPr>
              <w:t>; inclusive of transport incubator.</w:t>
            </w:r>
            <w:r w:rsidR="009E62CF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A2C9D">
              <w:rPr>
                <w:rFonts w:ascii="Calibri" w:hAnsi="Calibri" w:cs="Calibri"/>
                <w:sz w:val="20"/>
                <w:szCs w:val="20"/>
              </w:rPr>
              <w:t>Proper disinfection and disposal of items.</w:t>
            </w:r>
          </w:p>
          <w:p w14:paraId="398EB4F6" w14:textId="7D03DEDA" w:rsidR="009E62CF" w:rsidRPr="008E3E9F" w:rsidRDefault="009E62CF" w:rsidP="008E3E9F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Perform primary assessment of a patient – </w:t>
            </w:r>
            <w:r w:rsidR="001C2D24">
              <w:rPr>
                <w:rFonts w:ascii="Calibri" w:hAnsi="Calibri" w:cs="Calibri"/>
                <w:sz w:val="20"/>
                <w:szCs w:val="20"/>
              </w:rPr>
              <w:t>discussion and shared decision regarding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D094D" w:rsidRPr="004220A6">
              <w:rPr>
                <w:rFonts w:ascii="Calibri" w:hAnsi="Calibri" w:cs="Calibri"/>
                <w:sz w:val="20"/>
                <w:szCs w:val="20"/>
              </w:rPr>
              <w:t>DCC</w:t>
            </w:r>
            <w:r w:rsidR="008E3E9F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A65C8">
              <w:rPr>
                <w:rFonts w:ascii="Calibri" w:hAnsi="Calibri" w:cs="Calibri"/>
                <w:sz w:val="20"/>
                <w:szCs w:val="20"/>
              </w:rPr>
              <w:t>SSC</w:t>
            </w:r>
            <w:r w:rsidR="008E3E9F">
              <w:rPr>
                <w:rFonts w:ascii="Calibri" w:hAnsi="Calibri" w:cs="Calibri"/>
                <w:sz w:val="20"/>
                <w:szCs w:val="20"/>
              </w:rPr>
              <w:t xml:space="preserve"> and post-delivery location of patient as per local guidelines</w:t>
            </w:r>
          </w:p>
          <w:p w14:paraId="0EAAE81A" w14:textId="3BF81017" w:rsidR="009E62CF" w:rsidRPr="00DB1BF8" w:rsidRDefault="009E62CF" w:rsidP="007C7CE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DB1BF8">
              <w:rPr>
                <w:rFonts w:ascii="Calibri" w:hAnsi="Calibri" w:cs="Calibri"/>
                <w:sz w:val="20"/>
                <w:szCs w:val="20"/>
              </w:rPr>
              <w:t>Resist suctioning in a vigorous newborn</w:t>
            </w:r>
          </w:p>
          <w:p w14:paraId="216B69C6" w14:textId="04251075" w:rsidR="00667E8F" w:rsidRPr="004220A6" w:rsidRDefault="009E62CF" w:rsidP="007C7CE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Transfer process of baby –</w:t>
            </w:r>
            <w:r w:rsidR="00456583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transport incubator</w:t>
            </w:r>
            <w:r w:rsidR="00456583" w:rsidRPr="004220A6">
              <w:rPr>
                <w:rFonts w:ascii="Calibri" w:hAnsi="Calibri" w:cs="Calibri"/>
                <w:sz w:val="20"/>
                <w:szCs w:val="20"/>
              </w:rPr>
              <w:t xml:space="preserve"> (preferred if available) or open care</w:t>
            </w:r>
            <w:r w:rsidR="00305A08" w:rsidRPr="004220A6">
              <w:rPr>
                <w:rFonts w:ascii="Calibri" w:hAnsi="Calibri" w:cs="Calibri"/>
                <w:sz w:val="20"/>
                <w:szCs w:val="20"/>
              </w:rPr>
              <w:t xml:space="preserve"> resuscitaire</w:t>
            </w:r>
          </w:p>
          <w:p w14:paraId="7DDF7DA9" w14:textId="6A99E110" w:rsidR="00E30F9B" w:rsidRPr="004220A6" w:rsidRDefault="00AC562D" w:rsidP="007C7CE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Maintain closed loop communication between team members </w:t>
            </w:r>
            <w:r w:rsidR="00A67F20">
              <w:rPr>
                <w:rFonts w:ascii="Calibri" w:hAnsi="Calibri" w:cs="Calibri"/>
                <w:sz w:val="20"/>
                <w:szCs w:val="20"/>
              </w:rPr>
              <w:t>inside and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8275F" w:rsidRPr="004220A6">
              <w:rPr>
                <w:rFonts w:ascii="Calibri" w:hAnsi="Calibri" w:cs="Calibri"/>
                <w:sz w:val="20"/>
                <w:szCs w:val="20"/>
              </w:rPr>
              <w:t>outside</w:t>
            </w:r>
            <w:r w:rsidR="00A67F20">
              <w:rPr>
                <w:rFonts w:ascii="Calibri" w:hAnsi="Calibri" w:cs="Calibri"/>
                <w:sz w:val="20"/>
                <w:szCs w:val="20"/>
              </w:rPr>
              <w:t xml:space="preserve"> the delivery area</w:t>
            </w:r>
          </w:p>
        </w:tc>
      </w:tr>
      <w:tr w:rsidR="00607BF5" w:rsidRPr="004220A6" w14:paraId="021FB630" w14:textId="77777777" w:rsidTr="001E2F49">
        <w:tc>
          <w:tcPr>
            <w:tcW w:w="2689" w:type="dxa"/>
          </w:tcPr>
          <w:p w14:paraId="40B95905" w14:textId="77777777" w:rsidR="00607BF5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Educational information</w:t>
            </w:r>
          </w:p>
        </w:tc>
        <w:tc>
          <w:tcPr>
            <w:tcW w:w="6939" w:type="dxa"/>
          </w:tcPr>
          <w:p w14:paraId="2198E897" w14:textId="3C9A0BC9" w:rsidR="000F6640" w:rsidRPr="004220A6" w:rsidRDefault="003B1ABE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Available </w:t>
            </w:r>
          </w:p>
        </w:tc>
      </w:tr>
      <w:tr w:rsidR="00607BF5" w:rsidRPr="004220A6" w14:paraId="1BFBD508" w14:textId="77777777" w:rsidTr="001E2F49">
        <w:tc>
          <w:tcPr>
            <w:tcW w:w="2689" w:type="dxa"/>
          </w:tcPr>
          <w:p w14:paraId="335DD9B2" w14:textId="33A3789C" w:rsidR="00607BF5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Why</w:t>
            </w:r>
            <w:r w:rsidR="00233804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use</w:t>
            </w:r>
            <w:r w:rsidR="00233804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this scenario?</w:t>
            </w:r>
          </w:p>
        </w:tc>
        <w:tc>
          <w:tcPr>
            <w:tcW w:w="6939" w:type="dxa"/>
          </w:tcPr>
          <w:p w14:paraId="327542DA" w14:textId="77777777" w:rsidR="003B1ABE" w:rsidRPr="004220A6" w:rsidRDefault="00D37149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This scenario addresses </w:t>
            </w:r>
          </w:p>
          <w:p w14:paraId="171DF67C" w14:textId="440AAD32" w:rsidR="00354137" w:rsidRPr="004220A6" w:rsidRDefault="003657F6" w:rsidP="007C7CE3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formation g</w:t>
            </w:r>
            <w:r w:rsidR="00354137" w:rsidRPr="004220A6">
              <w:rPr>
                <w:rFonts w:ascii="Calibri" w:hAnsi="Calibri" w:cs="Calibri"/>
                <w:sz w:val="20"/>
                <w:szCs w:val="20"/>
              </w:rPr>
              <w:t xml:space="preserve">atheri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needs </w:t>
            </w:r>
            <w:r w:rsidR="00354137" w:rsidRPr="004220A6">
              <w:rPr>
                <w:rFonts w:ascii="Calibri" w:hAnsi="Calibri" w:cs="Calibri"/>
                <w:sz w:val="20"/>
                <w:szCs w:val="20"/>
              </w:rPr>
              <w:t>in expected delivery of mother</w:t>
            </w:r>
            <w:r w:rsidR="00197144" w:rsidRPr="004220A6">
              <w:rPr>
                <w:rFonts w:ascii="Calibri" w:hAnsi="Calibri" w:cs="Calibri"/>
                <w:sz w:val="20"/>
                <w:szCs w:val="20"/>
              </w:rPr>
              <w:t xml:space="preserve"> with COVID-19</w:t>
            </w:r>
          </w:p>
          <w:p w14:paraId="57928015" w14:textId="38A13BA1" w:rsidR="003B1ABE" w:rsidRPr="004220A6" w:rsidRDefault="003B1ABE" w:rsidP="007C7CE3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Proper donning</w:t>
            </w:r>
            <w:r w:rsidR="00285F32" w:rsidRPr="004220A6">
              <w:rPr>
                <w:rFonts w:ascii="Calibri" w:hAnsi="Calibri" w:cs="Calibri"/>
                <w:sz w:val="20"/>
                <w:szCs w:val="20"/>
              </w:rPr>
              <w:t xml:space="preserve"> of PPE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by all healthcare members involved</w:t>
            </w:r>
          </w:p>
          <w:p w14:paraId="6C47FE95" w14:textId="4BA2301C" w:rsidR="00493F83" w:rsidRPr="004220A6" w:rsidRDefault="00493F83" w:rsidP="007C7CE3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Communication and coordination between teams with PPE – </w:t>
            </w:r>
            <w:r w:rsidR="003657F6">
              <w:rPr>
                <w:rFonts w:ascii="Calibri" w:hAnsi="Calibri" w:cs="Calibri"/>
                <w:sz w:val="20"/>
                <w:szCs w:val="20"/>
              </w:rPr>
              <w:t xml:space="preserve">identify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challenges</w:t>
            </w:r>
          </w:p>
          <w:p w14:paraId="1FC7256A" w14:textId="41B7DFBB" w:rsidR="00D542AB" w:rsidRPr="004220A6" w:rsidRDefault="00BF07FD" w:rsidP="007C7CE3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lastRenderedPageBreak/>
              <w:t>A</w:t>
            </w:r>
            <w:r w:rsidR="00D542AB" w:rsidRPr="004220A6">
              <w:rPr>
                <w:rFonts w:ascii="Calibri" w:hAnsi="Calibri" w:cs="Calibri"/>
                <w:sz w:val="20"/>
                <w:szCs w:val="20"/>
              </w:rPr>
              <w:t xml:space="preserve">wareness about </w:t>
            </w:r>
            <w:r w:rsidR="000F6640" w:rsidRPr="004220A6">
              <w:rPr>
                <w:rFonts w:ascii="Calibri" w:hAnsi="Calibri" w:cs="Calibri"/>
                <w:sz w:val="20"/>
                <w:szCs w:val="20"/>
              </w:rPr>
              <w:t xml:space="preserve">resisting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routine</w:t>
            </w:r>
            <w:r w:rsidR="000F6640" w:rsidRPr="004220A6">
              <w:rPr>
                <w:rFonts w:ascii="Calibri" w:hAnsi="Calibri" w:cs="Calibri"/>
                <w:sz w:val="20"/>
                <w:szCs w:val="20"/>
              </w:rPr>
              <w:t xml:space="preserve"> suctioning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in a baby born vigorous</w:t>
            </w:r>
            <w:r w:rsidR="000F6640" w:rsidRPr="004220A6">
              <w:rPr>
                <w:rFonts w:ascii="Calibri" w:hAnsi="Calibri" w:cs="Calibri"/>
                <w:sz w:val="20"/>
                <w:szCs w:val="20"/>
              </w:rPr>
              <w:t xml:space="preserve"> as it is an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aerosol-generating procedure</w:t>
            </w:r>
            <w:r w:rsidR="003657F6">
              <w:rPr>
                <w:rFonts w:ascii="Calibri" w:hAnsi="Calibri" w:cs="Calibri"/>
                <w:sz w:val="20"/>
                <w:szCs w:val="20"/>
              </w:rPr>
              <w:t xml:space="preserve"> (AGP)</w:t>
            </w:r>
          </w:p>
          <w:p w14:paraId="4DE0219D" w14:textId="13355D7C" w:rsidR="00FC7A52" w:rsidRPr="004220A6" w:rsidRDefault="00FA1ADD" w:rsidP="007C7CE3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S</w:t>
            </w:r>
            <w:r w:rsidR="00FC7A52" w:rsidRPr="004220A6">
              <w:rPr>
                <w:rFonts w:ascii="Calibri" w:hAnsi="Calibri" w:cs="Calibri"/>
                <w:sz w:val="20"/>
                <w:szCs w:val="20"/>
              </w:rPr>
              <w:t>afe doffing and disposal of PPE</w:t>
            </w:r>
          </w:p>
          <w:p w14:paraId="2A766B37" w14:textId="0F9FE2A4" w:rsidR="003B1ABE" w:rsidRPr="004220A6" w:rsidRDefault="00493F83" w:rsidP="007C7CE3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Safe </w:t>
            </w:r>
            <w:r w:rsidR="00BF07FD" w:rsidRPr="004220A6">
              <w:rPr>
                <w:rFonts w:ascii="Calibri" w:hAnsi="Calibri" w:cs="Calibri"/>
                <w:sz w:val="20"/>
                <w:szCs w:val="20"/>
              </w:rPr>
              <w:t>t</w:t>
            </w:r>
            <w:r w:rsidR="000F6640" w:rsidRPr="004220A6">
              <w:rPr>
                <w:rFonts w:ascii="Calibri" w:hAnsi="Calibri" w:cs="Calibri"/>
                <w:sz w:val="20"/>
                <w:szCs w:val="20"/>
              </w:rPr>
              <w:t>ransfer of</w:t>
            </w:r>
            <w:r w:rsidR="005A082B" w:rsidRPr="004220A6">
              <w:rPr>
                <w:rFonts w:ascii="Calibri" w:hAnsi="Calibri" w:cs="Calibri"/>
                <w:sz w:val="20"/>
                <w:szCs w:val="20"/>
              </w:rPr>
              <w:t xml:space="preserve"> baby – logistics involved</w:t>
            </w:r>
          </w:p>
        </w:tc>
      </w:tr>
      <w:tr w:rsidR="00607BF5" w:rsidRPr="004220A6" w14:paraId="3291D241" w14:textId="77777777" w:rsidTr="001E2F49">
        <w:tc>
          <w:tcPr>
            <w:tcW w:w="2689" w:type="dxa"/>
            <w:shd w:val="clear" w:color="auto" w:fill="CCCCCC" w:themeFill="accent5" w:themeFillTint="33"/>
          </w:tcPr>
          <w:p w14:paraId="2728424A" w14:textId="77777777" w:rsidR="00607BF5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lastRenderedPageBreak/>
              <w:t>Prepare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4E83D511" w14:textId="77777777" w:rsidR="00607BF5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07BF5" w:rsidRPr="004220A6" w14:paraId="5D843D17" w14:textId="77777777" w:rsidTr="001E2F49">
        <w:tc>
          <w:tcPr>
            <w:tcW w:w="2689" w:type="dxa"/>
          </w:tcPr>
          <w:p w14:paraId="1F3BE2BA" w14:textId="77777777" w:rsidR="00607BF5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Location</w:t>
            </w:r>
          </w:p>
        </w:tc>
        <w:tc>
          <w:tcPr>
            <w:tcW w:w="6939" w:type="dxa"/>
          </w:tcPr>
          <w:p w14:paraId="5775CE9D" w14:textId="6F9A9FD4" w:rsidR="00607BF5" w:rsidRPr="004220A6" w:rsidRDefault="00CA516C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Neonatal skills training area</w:t>
            </w:r>
            <w:r w:rsidR="00B33BE7" w:rsidRPr="004220A6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5667C8">
              <w:rPr>
                <w:rFonts w:ascii="Calibri" w:hAnsi="Calibri" w:cs="Calibri"/>
                <w:sz w:val="20"/>
                <w:szCs w:val="20"/>
              </w:rPr>
              <w:t>LW</w:t>
            </w:r>
            <w:r w:rsidR="00CE68FF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E2EE1">
              <w:rPr>
                <w:rFonts w:ascii="Calibri" w:hAnsi="Calibri" w:cs="Calibri"/>
                <w:sz w:val="20"/>
                <w:szCs w:val="20"/>
              </w:rPr>
              <w:t xml:space="preserve">OT, </w:t>
            </w:r>
            <w:r w:rsidR="00CE68FF">
              <w:rPr>
                <w:rFonts w:ascii="Calibri" w:hAnsi="Calibri" w:cs="Calibri"/>
                <w:sz w:val="20"/>
                <w:szCs w:val="20"/>
              </w:rPr>
              <w:t>N</w:t>
            </w:r>
            <w:r w:rsidR="00B33BE7" w:rsidRPr="004220A6">
              <w:rPr>
                <w:rFonts w:ascii="Calibri" w:hAnsi="Calibri" w:cs="Calibri"/>
                <w:sz w:val="20"/>
                <w:szCs w:val="20"/>
              </w:rPr>
              <w:t xml:space="preserve">eonatal unit or </w:t>
            </w:r>
            <w:r w:rsidR="00CE68FF">
              <w:rPr>
                <w:rFonts w:ascii="Calibri" w:hAnsi="Calibri" w:cs="Calibri"/>
                <w:sz w:val="20"/>
                <w:szCs w:val="20"/>
              </w:rPr>
              <w:t>S</w:t>
            </w:r>
            <w:r w:rsidR="00BE58D5" w:rsidRPr="004220A6">
              <w:rPr>
                <w:rFonts w:ascii="Calibri" w:hAnsi="Calibri" w:cs="Calibri"/>
                <w:sz w:val="20"/>
                <w:szCs w:val="20"/>
              </w:rPr>
              <w:t>im</w:t>
            </w:r>
            <w:r w:rsidR="00CE68FF">
              <w:rPr>
                <w:rFonts w:ascii="Calibri" w:hAnsi="Calibri" w:cs="Calibri"/>
                <w:sz w:val="20"/>
                <w:szCs w:val="20"/>
              </w:rPr>
              <w:t>ulation</w:t>
            </w:r>
            <w:r w:rsidR="00BE58D5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0E88">
              <w:rPr>
                <w:rFonts w:ascii="Calibri" w:hAnsi="Calibri" w:cs="Calibri"/>
                <w:sz w:val="20"/>
                <w:szCs w:val="20"/>
              </w:rPr>
              <w:t>centre</w:t>
            </w:r>
          </w:p>
        </w:tc>
      </w:tr>
      <w:tr w:rsidR="00607BF5" w:rsidRPr="004220A6" w14:paraId="40FF4ECE" w14:textId="77777777" w:rsidTr="001E2F49">
        <w:tc>
          <w:tcPr>
            <w:tcW w:w="2689" w:type="dxa"/>
          </w:tcPr>
          <w:p w14:paraId="35289650" w14:textId="77777777" w:rsidR="00607BF5" w:rsidRPr="004220A6" w:rsidRDefault="00607BF5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Participants</w:t>
            </w:r>
          </w:p>
        </w:tc>
        <w:tc>
          <w:tcPr>
            <w:tcW w:w="6939" w:type="dxa"/>
          </w:tcPr>
          <w:p w14:paraId="711B57AC" w14:textId="7457BC05" w:rsidR="00607BF5" w:rsidRPr="004220A6" w:rsidRDefault="001F08C2" w:rsidP="00CC3AB1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Midwife,</w:t>
            </w:r>
            <w:r w:rsidR="0078275F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O</w:t>
            </w:r>
            <w:r w:rsidR="00B17B46">
              <w:rPr>
                <w:rFonts w:ascii="Calibri" w:hAnsi="Calibri" w:cs="Calibri"/>
                <w:sz w:val="20"/>
                <w:szCs w:val="20"/>
              </w:rPr>
              <w:t>bstetric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nurse</w:t>
            </w:r>
            <w:r w:rsidR="00B17B46">
              <w:rPr>
                <w:rFonts w:ascii="Calibri" w:hAnsi="Calibri" w:cs="Calibri"/>
                <w:sz w:val="20"/>
                <w:szCs w:val="20"/>
              </w:rPr>
              <w:t xml:space="preserve"> (ON)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B17B46">
              <w:rPr>
                <w:rFonts w:ascii="Calibri" w:hAnsi="Calibri" w:cs="Calibri"/>
                <w:sz w:val="20"/>
                <w:szCs w:val="20"/>
              </w:rPr>
              <w:t>Neonatal Nurse (NN)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7A3912">
              <w:rPr>
                <w:rFonts w:ascii="Calibri" w:hAnsi="Calibri" w:cs="Calibri"/>
                <w:sz w:val="20"/>
                <w:szCs w:val="20"/>
              </w:rPr>
              <w:t xml:space="preserve">attending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Neo</w:t>
            </w:r>
            <w:r w:rsidR="00F95621">
              <w:rPr>
                <w:rFonts w:ascii="Calibri" w:hAnsi="Calibri" w:cs="Calibri"/>
                <w:sz w:val="20"/>
                <w:szCs w:val="20"/>
              </w:rPr>
              <w:t>natologis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B17B46">
              <w:rPr>
                <w:rFonts w:ascii="Calibri" w:hAnsi="Calibri" w:cs="Calibri"/>
                <w:sz w:val="20"/>
                <w:szCs w:val="20"/>
              </w:rPr>
              <w:t xml:space="preserve">Neonatal </w:t>
            </w:r>
            <w:r w:rsidR="007A3912">
              <w:rPr>
                <w:rFonts w:ascii="Calibri" w:hAnsi="Calibri" w:cs="Calibri"/>
                <w:sz w:val="20"/>
                <w:szCs w:val="20"/>
              </w:rPr>
              <w:t>trainees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</w:tr>
      <w:tr w:rsidR="00F828DE" w:rsidRPr="004220A6" w14:paraId="50F2B503" w14:textId="77777777" w:rsidTr="001E2F49">
        <w:tc>
          <w:tcPr>
            <w:tcW w:w="2689" w:type="dxa"/>
          </w:tcPr>
          <w:p w14:paraId="1D7F0F47" w14:textId="77777777" w:rsidR="00F828DE" w:rsidRPr="004220A6" w:rsidRDefault="00F828DE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Preparation and setup</w:t>
            </w:r>
          </w:p>
        </w:tc>
        <w:tc>
          <w:tcPr>
            <w:tcW w:w="6939" w:type="dxa"/>
          </w:tcPr>
          <w:p w14:paraId="4CD47C79" w14:textId="66A063B8" w:rsidR="00BB5E6B" w:rsidRPr="007676F7" w:rsidRDefault="00BB5E6B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 xml:space="preserve">Open care resuscitaire – </w:t>
            </w:r>
            <w:r w:rsidR="00292856" w:rsidRPr="007676F7">
              <w:rPr>
                <w:rFonts w:ascii="Calibri" w:hAnsi="Calibri" w:cs="Calibri"/>
                <w:sz w:val="20"/>
                <w:szCs w:val="20"/>
              </w:rPr>
              <w:t>self-contained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 with adequate gas cylinder and portable suction canister</w:t>
            </w:r>
          </w:p>
          <w:p w14:paraId="6E8F7020" w14:textId="34780C27" w:rsidR="00B33BE7" w:rsidRPr="007676F7" w:rsidRDefault="00B33BE7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  <w:tab w:val="left" w:pos="216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Alcohol</w:t>
            </w:r>
            <w:r w:rsidR="005068C4" w:rsidRPr="007676F7">
              <w:rPr>
                <w:rFonts w:ascii="Calibri" w:hAnsi="Calibri" w:cs="Calibri"/>
                <w:sz w:val="20"/>
                <w:szCs w:val="20"/>
              </w:rPr>
              <w:t>-</w:t>
            </w:r>
            <w:r w:rsidRPr="007676F7">
              <w:rPr>
                <w:rFonts w:ascii="Calibri" w:hAnsi="Calibri" w:cs="Calibri"/>
                <w:sz w:val="20"/>
                <w:szCs w:val="20"/>
              </w:rPr>
              <w:t>base</w:t>
            </w:r>
            <w:r w:rsidR="00E117A7" w:rsidRPr="007676F7">
              <w:rPr>
                <w:rFonts w:ascii="Calibri" w:hAnsi="Calibri" w:cs="Calibri"/>
                <w:sz w:val="20"/>
                <w:szCs w:val="20"/>
              </w:rPr>
              <w:t>d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 hand rub</w:t>
            </w:r>
          </w:p>
          <w:p w14:paraId="5866072F" w14:textId="6ADB79C8" w:rsidR="00B33BE7" w:rsidRPr="007676F7" w:rsidRDefault="00B33BE7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  <w:tab w:val="left" w:pos="216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Full PPE set - Shoe cover, Head cover, Goggles/face shield, N95 mask</w:t>
            </w:r>
            <w:r w:rsidR="001C2D24" w:rsidRPr="007676F7">
              <w:rPr>
                <w:rFonts w:ascii="Calibri" w:hAnsi="Calibri" w:cs="Calibri"/>
                <w:sz w:val="20"/>
                <w:szCs w:val="20"/>
              </w:rPr>
              <w:t>/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PAPR, Long-sleeved, disposable gown, </w:t>
            </w:r>
            <w:r w:rsidR="00C7398E" w:rsidRPr="007676F7">
              <w:rPr>
                <w:rFonts w:ascii="Calibri" w:hAnsi="Calibri" w:cs="Calibri"/>
                <w:sz w:val="20"/>
                <w:szCs w:val="20"/>
              </w:rPr>
              <w:t>G</w:t>
            </w:r>
            <w:r w:rsidRPr="007676F7">
              <w:rPr>
                <w:rFonts w:ascii="Calibri" w:hAnsi="Calibri" w:cs="Calibri"/>
                <w:sz w:val="20"/>
                <w:szCs w:val="20"/>
              </w:rPr>
              <w:t>loves</w:t>
            </w:r>
            <w:r w:rsidR="00BF07FD" w:rsidRPr="007676F7">
              <w:rPr>
                <w:rFonts w:ascii="Calibri" w:hAnsi="Calibri" w:cs="Calibri"/>
                <w:sz w:val="20"/>
                <w:szCs w:val="20"/>
              </w:rPr>
              <w:t xml:space="preserve"> (long</w:t>
            </w:r>
            <w:r w:rsidR="002A1F21" w:rsidRPr="007676F7">
              <w:rPr>
                <w:rFonts w:ascii="Calibri" w:hAnsi="Calibri" w:cs="Calibri"/>
                <w:sz w:val="20"/>
                <w:szCs w:val="20"/>
              </w:rPr>
              <w:t>-</w:t>
            </w:r>
            <w:r w:rsidR="00BF07FD" w:rsidRPr="007676F7">
              <w:rPr>
                <w:rFonts w:ascii="Calibri" w:hAnsi="Calibri" w:cs="Calibri"/>
                <w:sz w:val="20"/>
                <w:szCs w:val="20"/>
              </w:rPr>
              <w:t>sleeved if available)</w:t>
            </w:r>
          </w:p>
          <w:p w14:paraId="65EF5680" w14:textId="65FEF66F" w:rsidR="0074260E" w:rsidRPr="007676F7" w:rsidRDefault="0074260E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  <w:tab w:val="left" w:pos="216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PPE donning area as pre-identified for real-life situation</w:t>
            </w:r>
          </w:p>
          <w:p w14:paraId="6A81D633" w14:textId="7281B05C" w:rsidR="00C7435E" w:rsidRPr="007676F7" w:rsidRDefault="00C7435E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Essential equipment f</w:t>
            </w:r>
            <w:r w:rsidR="00CC3AB1" w:rsidRPr="007676F7">
              <w:rPr>
                <w:rFonts w:ascii="Calibri" w:hAnsi="Calibri" w:cs="Calibri"/>
                <w:sz w:val="20"/>
                <w:szCs w:val="20"/>
              </w:rPr>
              <w:t>or resuscitation in individualis</w:t>
            </w:r>
            <w:r w:rsidRPr="007676F7">
              <w:rPr>
                <w:rFonts w:ascii="Calibri" w:hAnsi="Calibri" w:cs="Calibri"/>
                <w:sz w:val="20"/>
                <w:szCs w:val="20"/>
              </w:rPr>
              <w:t>ed bags (institution based)</w:t>
            </w:r>
          </w:p>
          <w:p w14:paraId="5D2E80EC" w14:textId="1E5CE0C7" w:rsidR="00B33BE7" w:rsidRPr="007676F7" w:rsidRDefault="00B33BE7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 xml:space="preserve">Disposable T-piece resuscitator and </w:t>
            </w:r>
            <w:r w:rsidR="00830E88" w:rsidRPr="007676F7">
              <w:rPr>
                <w:rFonts w:ascii="Calibri" w:hAnsi="Calibri" w:cs="Calibri"/>
                <w:sz w:val="20"/>
                <w:szCs w:val="20"/>
              </w:rPr>
              <w:t>d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isposable </w:t>
            </w:r>
            <w:r w:rsidR="00B15D41" w:rsidRPr="007676F7">
              <w:rPr>
                <w:rFonts w:ascii="Calibri" w:hAnsi="Calibri" w:cs="Calibri"/>
                <w:sz w:val="20"/>
                <w:szCs w:val="20"/>
              </w:rPr>
              <w:t>BVM</w:t>
            </w:r>
          </w:p>
          <w:p w14:paraId="5C14B852" w14:textId="21A446E8" w:rsidR="00B33BE7" w:rsidRPr="007676F7" w:rsidRDefault="00B33BE7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HEPA filter, different sized masks, oxygen tubing</w:t>
            </w:r>
          </w:p>
          <w:p w14:paraId="3640F50B" w14:textId="40F75773" w:rsidR="00C7435E" w:rsidRPr="007676F7" w:rsidRDefault="00C7435E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Steth</w:t>
            </w:r>
            <w:r w:rsidR="0078275F" w:rsidRPr="007676F7">
              <w:rPr>
                <w:rFonts w:ascii="Calibri" w:hAnsi="Calibri" w:cs="Calibri"/>
                <w:sz w:val="20"/>
                <w:szCs w:val="20"/>
              </w:rPr>
              <w:t>o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scope, </w:t>
            </w:r>
            <w:r w:rsidR="00E117A7" w:rsidRPr="007676F7">
              <w:rPr>
                <w:rFonts w:ascii="Calibri" w:hAnsi="Calibri" w:cs="Calibri"/>
                <w:sz w:val="20"/>
                <w:szCs w:val="20"/>
              </w:rPr>
              <w:t>s</w:t>
            </w:r>
            <w:r w:rsidRPr="007676F7">
              <w:rPr>
                <w:rFonts w:ascii="Calibri" w:hAnsi="Calibri" w:cs="Calibri"/>
                <w:sz w:val="20"/>
                <w:szCs w:val="20"/>
              </w:rPr>
              <w:t>uction catheter, towels, cap</w:t>
            </w:r>
            <w:r w:rsidR="00534768" w:rsidRPr="007676F7">
              <w:rPr>
                <w:rFonts w:ascii="Calibri" w:hAnsi="Calibri" w:cs="Calibri"/>
                <w:sz w:val="20"/>
                <w:szCs w:val="20"/>
              </w:rPr>
              <w:t>, S</w:t>
            </w:r>
            <w:r w:rsidR="00101666" w:rsidRPr="007676F7">
              <w:rPr>
                <w:rFonts w:ascii="Calibri" w:hAnsi="Calibri" w:cs="Calibri"/>
                <w:sz w:val="20"/>
                <w:szCs w:val="20"/>
              </w:rPr>
              <w:t>p</w:t>
            </w:r>
            <w:r w:rsidR="00534768" w:rsidRPr="007676F7">
              <w:rPr>
                <w:rFonts w:ascii="Calibri" w:hAnsi="Calibri" w:cs="Calibri"/>
                <w:sz w:val="20"/>
                <w:szCs w:val="20"/>
              </w:rPr>
              <w:t>O</w:t>
            </w:r>
            <w:r w:rsidR="00534768" w:rsidRPr="007676F7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="00534768" w:rsidRPr="007676F7">
              <w:rPr>
                <w:rFonts w:ascii="Calibri" w:hAnsi="Calibri" w:cs="Calibri"/>
                <w:sz w:val="20"/>
                <w:szCs w:val="20"/>
              </w:rPr>
              <w:t xml:space="preserve"> probe</w:t>
            </w:r>
            <w:r w:rsidR="00386DFB" w:rsidRPr="007676F7">
              <w:rPr>
                <w:rFonts w:ascii="Calibri" w:hAnsi="Calibri" w:cs="Calibri"/>
                <w:sz w:val="20"/>
                <w:szCs w:val="20"/>
              </w:rPr>
              <w:t xml:space="preserve"> with self-adhering bandage</w:t>
            </w:r>
          </w:p>
          <w:p w14:paraId="5B5E6BE5" w14:textId="0EC0CEE5" w:rsidR="00534768" w:rsidRPr="007676F7" w:rsidRDefault="00C7435E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Equipme</w:t>
            </w:r>
            <w:r w:rsidR="00534768" w:rsidRPr="007676F7">
              <w:rPr>
                <w:rFonts w:ascii="Calibri" w:hAnsi="Calibri" w:cs="Calibri"/>
                <w:sz w:val="20"/>
                <w:szCs w:val="20"/>
              </w:rPr>
              <w:t>nt checklist</w:t>
            </w:r>
          </w:p>
          <w:p w14:paraId="4B066F90" w14:textId="762F6D4B" w:rsidR="00534768" w:rsidRPr="007676F7" w:rsidRDefault="00C61874" w:rsidP="007676F7">
            <w:pPr>
              <w:pStyle w:val="ListParagraph"/>
              <w:numPr>
                <w:ilvl w:val="0"/>
                <w:numId w:val="34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Term</w:t>
            </w:r>
            <w:r w:rsidR="00534768" w:rsidRPr="007676F7">
              <w:rPr>
                <w:rFonts w:ascii="Calibri" w:hAnsi="Calibri" w:cs="Calibri"/>
                <w:sz w:val="20"/>
                <w:szCs w:val="20"/>
              </w:rPr>
              <w:t xml:space="preserve"> manikin - task trainer</w:t>
            </w:r>
          </w:p>
        </w:tc>
      </w:tr>
      <w:tr w:rsidR="0076423C" w:rsidRPr="004220A6" w14:paraId="14700B42" w14:textId="77777777" w:rsidTr="001E2F49">
        <w:tc>
          <w:tcPr>
            <w:tcW w:w="2689" w:type="dxa"/>
          </w:tcPr>
          <w:p w14:paraId="2D8492A5" w14:textId="72D969A9" w:rsidR="0076423C" w:rsidRPr="004220A6" w:rsidRDefault="0076423C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Patient data</w:t>
            </w:r>
          </w:p>
        </w:tc>
        <w:tc>
          <w:tcPr>
            <w:tcW w:w="6939" w:type="dxa"/>
          </w:tcPr>
          <w:p w14:paraId="10CDAD40" w14:textId="1BB3CAE3" w:rsidR="0076423C" w:rsidRPr="004220A6" w:rsidRDefault="00942975" w:rsidP="007C7CE3">
            <w:pPr>
              <w:pStyle w:val="ListParagraph"/>
              <w:tabs>
                <w:tab w:val="left" w:pos="316"/>
              </w:tabs>
              <w:spacing w:line="276" w:lineRule="auto"/>
              <w:ind w:left="0"/>
              <w:rPr>
                <w:rFonts w:ascii="Calibri" w:hAnsi="Calibri" w:cs="Calibri"/>
                <w:sz w:val="20"/>
                <w:szCs w:val="20"/>
                <w:vertAlign w:val="sub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rs X </w:t>
            </w:r>
            <w:r w:rsidR="0076423C" w:rsidRPr="004220A6">
              <w:rPr>
                <w:rFonts w:ascii="Calibri" w:hAnsi="Calibri" w:cs="Calibri"/>
                <w:sz w:val="20"/>
                <w:szCs w:val="20"/>
              </w:rPr>
              <w:t>30</w:t>
            </w:r>
            <w:r w:rsidR="005D44F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6423C" w:rsidRPr="004220A6">
              <w:rPr>
                <w:rFonts w:ascii="Calibri" w:hAnsi="Calibri" w:cs="Calibri"/>
                <w:sz w:val="20"/>
                <w:szCs w:val="20"/>
              </w:rPr>
              <w:t>y</w:t>
            </w:r>
            <w:r w:rsidR="005D44F2">
              <w:rPr>
                <w:rFonts w:ascii="Calibri" w:hAnsi="Calibri" w:cs="Calibri"/>
                <w:sz w:val="20"/>
                <w:szCs w:val="20"/>
              </w:rPr>
              <w:t>ea</w:t>
            </w:r>
            <w:r w:rsidR="0076423C" w:rsidRPr="004220A6">
              <w:rPr>
                <w:rFonts w:ascii="Calibri" w:hAnsi="Calibri" w:cs="Calibri"/>
                <w:sz w:val="20"/>
                <w:szCs w:val="20"/>
              </w:rPr>
              <w:t>r</w:t>
            </w:r>
            <w:r w:rsidR="005D44F2">
              <w:rPr>
                <w:rFonts w:ascii="Calibri" w:hAnsi="Calibri" w:cs="Calibri"/>
                <w:sz w:val="20"/>
                <w:szCs w:val="20"/>
              </w:rPr>
              <w:t xml:space="preserve"> old</w:t>
            </w:r>
            <w:r w:rsidR="0076423C" w:rsidRPr="004220A6">
              <w:rPr>
                <w:rFonts w:ascii="Calibri" w:hAnsi="Calibri" w:cs="Calibri"/>
                <w:sz w:val="20"/>
                <w:szCs w:val="20"/>
              </w:rPr>
              <w:t xml:space="preserve"> G</w:t>
            </w:r>
            <w:r w:rsidR="0076423C" w:rsidRPr="004220A6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="0076423C" w:rsidRPr="004220A6">
              <w:rPr>
                <w:rFonts w:ascii="Calibri" w:hAnsi="Calibri" w:cs="Calibri"/>
                <w:sz w:val="20"/>
                <w:szCs w:val="20"/>
              </w:rPr>
              <w:t>P</w:t>
            </w:r>
            <w:r w:rsidR="0076423C" w:rsidRPr="004220A6">
              <w:rPr>
                <w:rFonts w:ascii="Calibri" w:hAnsi="Calibri" w:cs="Calibri"/>
                <w:sz w:val="20"/>
                <w:szCs w:val="20"/>
                <w:vertAlign w:val="subscript"/>
              </w:rPr>
              <w:t>0</w:t>
            </w:r>
          </w:p>
          <w:p w14:paraId="51FA8FEB" w14:textId="6C27E8B0" w:rsidR="0076423C" w:rsidRPr="004220A6" w:rsidRDefault="0076423C" w:rsidP="007C7CE3">
            <w:pPr>
              <w:pStyle w:val="ListParagraph"/>
              <w:tabs>
                <w:tab w:val="left" w:pos="316"/>
              </w:tabs>
              <w:spacing w:line="276" w:lineRule="auto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Admitted in I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>solation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ward </w:t>
            </w:r>
            <w:r w:rsidR="00682049">
              <w:rPr>
                <w:rFonts w:ascii="Calibri" w:hAnsi="Calibri" w:cs="Calibri"/>
                <w:sz w:val="20"/>
                <w:szCs w:val="20"/>
              </w:rPr>
              <w:t xml:space="preserve">with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COVID-19</w:t>
            </w:r>
          </w:p>
        </w:tc>
      </w:tr>
      <w:tr w:rsidR="00F828DE" w:rsidRPr="004220A6" w14:paraId="02ABB885" w14:textId="77777777" w:rsidTr="001E2F49">
        <w:tc>
          <w:tcPr>
            <w:tcW w:w="2689" w:type="dxa"/>
            <w:shd w:val="clear" w:color="auto" w:fill="CCCCCC" w:themeFill="accent5" w:themeFillTint="33"/>
          </w:tcPr>
          <w:p w14:paraId="0A171BCB" w14:textId="77777777" w:rsidR="00F828DE" w:rsidRPr="004220A6" w:rsidRDefault="00F828DE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Simulate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3391FD35" w14:textId="77777777" w:rsidR="00F828DE" w:rsidRPr="004220A6" w:rsidRDefault="00F828DE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828DE" w:rsidRPr="004220A6" w14:paraId="33BAEC5F" w14:textId="77777777" w:rsidTr="001E2F49">
        <w:tc>
          <w:tcPr>
            <w:tcW w:w="2689" w:type="dxa"/>
          </w:tcPr>
          <w:p w14:paraId="10D266C3" w14:textId="0DD82032" w:rsidR="00F828DE" w:rsidRPr="004220A6" w:rsidRDefault="00534768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Learner brief</w:t>
            </w:r>
          </w:p>
        </w:tc>
        <w:tc>
          <w:tcPr>
            <w:tcW w:w="6939" w:type="dxa"/>
          </w:tcPr>
          <w:p w14:paraId="363DAEF5" w14:textId="6A74971C" w:rsidR="0076423C" w:rsidRPr="004220A6" w:rsidRDefault="0076423C" w:rsidP="007C7CE3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0A6">
              <w:rPr>
                <w:rFonts w:ascii="Calibri" w:hAnsi="Calibri" w:cs="Calibri"/>
                <w:i/>
                <w:iCs/>
                <w:sz w:val="20"/>
                <w:szCs w:val="20"/>
              </w:rPr>
              <w:t>The</w:t>
            </w:r>
            <w:r w:rsidR="00B17B46">
              <w:rPr>
                <w:rFonts w:ascii="Calibri" w:hAnsi="Calibri" w:cs="Calibri"/>
                <w:i/>
                <w:iCs/>
                <w:sz w:val="20"/>
                <w:szCs w:val="20"/>
              </w:rPr>
              <w:t>”</w:t>
            </w:r>
            <w:r w:rsidRPr="004220A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learner brief</w:t>
            </w:r>
            <w:r w:rsidR="00B17B46">
              <w:rPr>
                <w:rFonts w:ascii="Calibri" w:hAnsi="Calibri" w:cs="Calibri"/>
                <w:i/>
                <w:iCs/>
                <w:sz w:val="20"/>
                <w:szCs w:val="20"/>
              </w:rPr>
              <w:t>”</w:t>
            </w:r>
            <w:r w:rsidRPr="004220A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should be read out loud to </w:t>
            </w:r>
            <w:r w:rsidR="00B17B4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ll </w:t>
            </w:r>
            <w:r w:rsidRPr="004220A6">
              <w:rPr>
                <w:rFonts w:ascii="Calibri" w:hAnsi="Calibri" w:cs="Calibri"/>
                <w:i/>
                <w:iCs/>
                <w:sz w:val="20"/>
                <w:szCs w:val="20"/>
              </w:rPr>
              <w:t>the learners before the simulation starts.</w:t>
            </w:r>
          </w:p>
          <w:p w14:paraId="0A0E53E6" w14:textId="39C51AB5" w:rsidR="00F56A9C" w:rsidRPr="004220A6" w:rsidRDefault="00F56A9C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599E6C57" w14:textId="67E6B2B1" w:rsidR="0076423C" w:rsidRDefault="0076423C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You are </w:t>
            </w:r>
            <w:r w:rsidR="0078275F" w:rsidRPr="004220A6">
              <w:rPr>
                <w:rFonts w:ascii="Calibri" w:hAnsi="Calibri" w:cs="Calibri"/>
                <w:sz w:val="20"/>
                <w:szCs w:val="20"/>
              </w:rPr>
              <w:t xml:space="preserve">the neonatal </w:t>
            </w:r>
            <w:r w:rsidR="00386DFB">
              <w:rPr>
                <w:rFonts w:ascii="Calibri" w:hAnsi="Calibri" w:cs="Calibri"/>
                <w:sz w:val="20"/>
                <w:szCs w:val="20"/>
              </w:rPr>
              <w:t>trainee</w:t>
            </w:r>
            <w:r w:rsidR="0078275F" w:rsidRPr="004220A6">
              <w:rPr>
                <w:rFonts w:ascii="Calibri" w:hAnsi="Calibri" w:cs="Calibri"/>
                <w:sz w:val="20"/>
                <w:szCs w:val="20"/>
              </w:rPr>
              <w:t xml:space="preserve"> on-call</w:t>
            </w:r>
          </w:p>
          <w:p w14:paraId="4A27D924" w14:textId="77777777" w:rsidR="00083F72" w:rsidRPr="004220A6" w:rsidRDefault="00083F72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7863293" w14:textId="5197940D" w:rsidR="0076423C" w:rsidRPr="004220A6" w:rsidRDefault="0076423C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b/>
                <w:bCs/>
                <w:sz w:val="20"/>
                <w:szCs w:val="20"/>
              </w:rPr>
              <w:t>Situation: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Called by LW </w:t>
            </w:r>
            <w:r w:rsidR="005667C8">
              <w:rPr>
                <w:rFonts w:ascii="Calibri" w:hAnsi="Calibri" w:cs="Calibri"/>
                <w:sz w:val="20"/>
                <w:szCs w:val="20"/>
              </w:rPr>
              <w:t>nursing officer</w:t>
            </w:r>
            <w:r w:rsidR="005667C8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about </w:t>
            </w:r>
            <w:r w:rsidR="005667C8">
              <w:rPr>
                <w:rFonts w:ascii="Calibri" w:hAnsi="Calibri" w:cs="Calibri"/>
                <w:sz w:val="20"/>
                <w:szCs w:val="20"/>
              </w:rPr>
              <w:t>caesarean section</w:t>
            </w:r>
            <w:r w:rsidR="005667C8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in OT </w:t>
            </w:r>
          </w:p>
          <w:p w14:paraId="3490BBCC" w14:textId="2F814CCA" w:rsidR="0076423C" w:rsidRPr="004220A6" w:rsidRDefault="0076423C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0E6BA665" w14:textId="1147C047" w:rsidR="0076423C" w:rsidRPr="00CC3AB1" w:rsidRDefault="0076423C" w:rsidP="00CC3AB1">
            <w:pPr>
              <w:pStyle w:val="ListParagraph"/>
              <w:tabs>
                <w:tab w:val="left" w:pos="316"/>
              </w:tabs>
              <w:spacing w:line="276" w:lineRule="auto"/>
              <w:ind w:left="0"/>
              <w:rPr>
                <w:rFonts w:ascii="Calibri" w:hAnsi="Calibri" w:cs="Calibri"/>
                <w:sz w:val="20"/>
                <w:szCs w:val="20"/>
                <w:vertAlign w:val="subscript"/>
              </w:rPr>
            </w:pPr>
            <w:r w:rsidRPr="004220A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ackground: </w:t>
            </w:r>
            <w:r w:rsidR="00B17B46">
              <w:rPr>
                <w:rFonts w:ascii="Calibri" w:hAnsi="Calibri" w:cs="Calibri"/>
                <w:sz w:val="20"/>
                <w:szCs w:val="20"/>
              </w:rPr>
              <w:t xml:space="preserve">30 </w:t>
            </w:r>
            <w:r w:rsidR="005D44F2">
              <w:rPr>
                <w:rFonts w:ascii="Calibri" w:hAnsi="Calibri" w:cs="Calibri"/>
                <w:sz w:val="20"/>
                <w:szCs w:val="20"/>
              </w:rPr>
              <w:t>year</w:t>
            </w:r>
            <w:r w:rsidR="00B17B46">
              <w:rPr>
                <w:rFonts w:ascii="Calibri" w:hAnsi="Calibri" w:cs="Calibri"/>
                <w:sz w:val="20"/>
                <w:szCs w:val="20"/>
              </w:rPr>
              <w:t xml:space="preserve"> old e</w:t>
            </w:r>
            <w:r w:rsidR="005667C8">
              <w:rPr>
                <w:rFonts w:ascii="Calibri" w:hAnsi="Calibri" w:cs="Calibri"/>
                <w:sz w:val="20"/>
                <w:szCs w:val="20"/>
              </w:rPr>
              <w:t>xpectant</w:t>
            </w:r>
            <w:r w:rsidR="001B2245">
              <w:rPr>
                <w:rFonts w:ascii="Calibri" w:hAnsi="Calibri" w:cs="Calibri"/>
                <w:sz w:val="20"/>
                <w:szCs w:val="20"/>
              </w:rPr>
              <w:t xml:space="preserve"> woman </w:t>
            </w:r>
            <w:r w:rsidR="001A71C8">
              <w:rPr>
                <w:rFonts w:ascii="Calibri" w:hAnsi="Calibri" w:cs="Calibri"/>
                <w:sz w:val="20"/>
                <w:szCs w:val="20"/>
              </w:rPr>
              <w:t xml:space="preserve">has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COVID-19. She was admitted </w:t>
            </w:r>
            <w:r w:rsidR="00374FB3"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d</w:t>
            </w:r>
            <w:r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ys </w:t>
            </w:r>
            <w:r w:rsidR="00C61874"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o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with symptoms of fever and sore throat. She is in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 xml:space="preserve"> the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17B46">
              <w:rPr>
                <w:rFonts w:ascii="Calibri" w:hAnsi="Calibri" w:cs="Calibri"/>
                <w:sz w:val="20"/>
                <w:szCs w:val="20"/>
              </w:rPr>
              <w:t>i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so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>lation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ward. She is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 xml:space="preserve"> a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39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 xml:space="preserve"> week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s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>’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>gestation</w:t>
            </w:r>
            <w:r w:rsidR="00F95621">
              <w:rPr>
                <w:rFonts w:ascii="Calibri" w:hAnsi="Calibri" w:cs="Calibri"/>
                <w:sz w:val="20"/>
                <w:szCs w:val="20"/>
              </w:rPr>
              <w:t>, EFW 3.0kg. cardiotocography</w:t>
            </w:r>
            <w:r w:rsidR="005667C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95621">
              <w:rPr>
                <w:rFonts w:ascii="Calibri" w:hAnsi="Calibri" w:cs="Calibri"/>
                <w:sz w:val="20"/>
                <w:szCs w:val="20"/>
              </w:rPr>
              <w:t>(CTG)</w:t>
            </w:r>
            <w:r w:rsidR="0076698A">
              <w:rPr>
                <w:rFonts w:ascii="Calibri" w:hAnsi="Calibri" w:cs="Calibri"/>
                <w:sz w:val="20"/>
                <w:szCs w:val="20"/>
              </w:rPr>
              <w:t xml:space="preserve"> re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active. G</w:t>
            </w:r>
            <w:r w:rsidRPr="004220A6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P</w:t>
            </w:r>
            <w:r w:rsidR="00E117A7" w:rsidRPr="004220A6">
              <w:rPr>
                <w:rFonts w:ascii="Calibri" w:hAnsi="Calibri" w:cs="Calibri"/>
                <w:sz w:val="20"/>
                <w:szCs w:val="20"/>
                <w:vertAlign w:val="subscript"/>
              </w:rPr>
              <w:t>0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– GBS </w:t>
            </w:r>
            <w:r w:rsidR="00B17B46">
              <w:rPr>
                <w:rFonts w:ascii="Calibri" w:hAnsi="Calibri" w:cs="Calibri"/>
                <w:sz w:val="20"/>
                <w:szCs w:val="20"/>
              </w:rPr>
              <w:t xml:space="preserve">status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neg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>ative</w:t>
            </w:r>
            <w:r w:rsidR="00F95621">
              <w:rPr>
                <w:rFonts w:ascii="Calibri" w:hAnsi="Calibri" w:cs="Calibri"/>
                <w:sz w:val="20"/>
                <w:szCs w:val="20"/>
              </w:rPr>
              <w:t>, no prolonged rupture of membranes (P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ROM</w:t>
            </w:r>
            <w:r w:rsidR="00F95621">
              <w:rPr>
                <w:rFonts w:ascii="Calibri" w:hAnsi="Calibri" w:cs="Calibri"/>
                <w:sz w:val="20"/>
                <w:szCs w:val="20"/>
              </w:rPr>
              <w:t>)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, no pyrexia. Spontaneous onset of labour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35314D50" w14:textId="3F6FBE4B" w:rsidR="0076423C" w:rsidRPr="004220A6" w:rsidRDefault="0076423C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CE420FB" w14:textId="388C02A2" w:rsidR="0076423C" w:rsidRPr="004220A6" w:rsidRDefault="0076423C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ssessment: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Her labour has progressed </w:t>
            </w:r>
            <w:r w:rsidR="004E2C3B">
              <w:rPr>
                <w:rFonts w:ascii="Calibri" w:hAnsi="Calibri" w:cs="Calibri"/>
                <w:sz w:val="20"/>
                <w:szCs w:val="20"/>
              </w:rPr>
              <w:t>but the second stage is prolonged and a caesarean section is arranged</w:t>
            </w:r>
            <w:r w:rsidR="00E117A7" w:rsidRPr="004220A6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 w:rsidR="004E2C3B"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CTG </w:t>
            </w:r>
            <w:r w:rsidR="004E2C3B">
              <w:rPr>
                <w:rFonts w:ascii="Calibri" w:hAnsi="Calibri" w:cs="Calibri"/>
                <w:sz w:val="20"/>
                <w:szCs w:val="20"/>
              </w:rPr>
              <w:t xml:space="preserve">is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reactive.</w:t>
            </w:r>
          </w:p>
          <w:p w14:paraId="0A1B5D21" w14:textId="56D07090" w:rsidR="0076423C" w:rsidRPr="004220A6" w:rsidRDefault="0076423C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5010E8AC" w14:textId="3E971C69" w:rsidR="00F56A9C" w:rsidRPr="004220A6" w:rsidRDefault="0076423C" w:rsidP="007C7CE3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20A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commendation: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You are called for standby and </w:t>
            </w:r>
            <w:r w:rsidR="00B36BA0" w:rsidRPr="004220A6"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activate your </w:t>
            </w:r>
            <w:r w:rsidR="00C61874" w:rsidRPr="004220A6">
              <w:rPr>
                <w:rFonts w:ascii="Calibri" w:hAnsi="Calibri" w:cs="Calibri"/>
                <w:sz w:val="20"/>
                <w:szCs w:val="20"/>
              </w:rPr>
              <w:t>COVID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-19 team</w:t>
            </w:r>
          </w:p>
        </w:tc>
      </w:tr>
      <w:tr w:rsidR="00BE0FC7" w:rsidRPr="004220A6" w14:paraId="53E25C58" w14:textId="77777777" w:rsidTr="001E2F49">
        <w:tc>
          <w:tcPr>
            <w:tcW w:w="2689" w:type="dxa"/>
          </w:tcPr>
          <w:p w14:paraId="6683A983" w14:textId="640AE96B" w:rsidR="00BE0FC7" w:rsidRDefault="00BE0FC7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Expected</w:t>
            </w:r>
            <w:r w:rsidR="00BF07FD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Interventions</w:t>
            </w:r>
            <w:r w:rsidR="0090671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CDCBB29" w14:textId="67E8ED2D" w:rsidR="00906713" w:rsidRPr="004220A6" w:rsidRDefault="00906713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in accordance </w:t>
            </w:r>
            <w:r w:rsidR="005D44F2">
              <w:rPr>
                <w:rFonts w:ascii="Calibri" w:hAnsi="Calibri" w:cs="Calibri"/>
                <w:sz w:val="20"/>
                <w:szCs w:val="20"/>
              </w:rPr>
              <w:t>wit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local guidelines and can be amended accordingly)</w:t>
            </w:r>
          </w:p>
        </w:tc>
        <w:tc>
          <w:tcPr>
            <w:tcW w:w="6939" w:type="dxa"/>
          </w:tcPr>
          <w:p w14:paraId="023DC227" w14:textId="008E7C56" w:rsidR="00BE0FC7" w:rsidRPr="004220A6" w:rsidRDefault="00BE0FC7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Activate </w:t>
            </w:r>
            <w:r w:rsidR="00405601" w:rsidRPr="004220A6">
              <w:rPr>
                <w:rFonts w:ascii="Calibri" w:hAnsi="Calibri" w:cs="Calibri"/>
                <w:sz w:val="20"/>
                <w:szCs w:val="20"/>
              </w:rPr>
              <w:t>N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eonatal</w:t>
            </w:r>
            <w:r w:rsidR="00554FD7">
              <w:rPr>
                <w:rFonts w:ascii="Calibri" w:hAnsi="Calibri" w:cs="Calibri"/>
                <w:sz w:val="20"/>
                <w:szCs w:val="20"/>
              </w:rPr>
              <w:t xml:space="preserve"> inpatien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COVID-19 </w:t>
            </w:r>
            <w:r w:rsidR="00554FD7">
              <w:rPr>
                <w:rFonts w:ascii="Calibri" w:hAnsi="Calibri" w:cs="Calibri"/>
                <w:sz w:val="20"/>
                <w:szCs w:val="20"/>
              </w:rPr>
              <w:t>workflow</w:t>
            </w:r>
            <w:r w:rsidR="00554FD7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– </w:t>
            </w:r>
            <w:r w:rsidR="00FD3F2E">
              <w:rPr>
                <w:rFonts w:ascii="Calibri" w:hAnsi="Calibri" w:cs="Calibri"/>
                <w:sz w:val="20"/>
                <w:szCs w:val="20"/>
              </w:rPr>
              <w:t>inform medical team and</w:t>
            </w:r>
            <w:r w:rsidR="000A65C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D3F2E">
              <w:rPr>
                <w:rFonts w:ascii="Calibri" w:hAnsi="Calibri" w:cs="Calibri"/>
                <w:sz w:val="20"/>
                <w:szCs w:val="20"/>
              </w:rPr>
              <w:t>nurse in charge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prepare neonatal </w:t>
            </w:r>
            <w:r w:rsidR="00ED094D" w:rsidRPr="004220A6">
              <w:rPr>
                <w:rFonts w:ascii="Calibri" w:hAnsi="Calibri" w:cs="Calibri"/>
                <w:sz w:val="20"/>
                <w:szCs w:val="20"/>
              </w:rPr>
              <w:t>isolation room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E117A7" w:rsidRPr="004220A6">
              <w:rPr>
                <w:rFonts w:ascii="Calibri" w:hAnsi="Calibri" w:cs="Calibri"/>
                <w:sz w:val="20"/>
                <w:szCs w:val="20"/>
              </w:rPr>
              <w:t>i</w:t>
            </w:r>
            <w:r w:rsidR="00F95621">
              <w:rPr>
                <w:rFonts w:ascii="Calibri" w:hAnsi="Calibri" w:cs="Calibri"/>
                <w:sz w:val="20"/>
                <w:szCs w:val="20"/>
              </w:rPr>
              <w:t xml:space="preserve">nform </w:t>
            </w:r>
            <w:r w:rsidR="00EE3660">
              <w:rPr>
                <w:rFonts w:ascii="Calibri" w:hAnsi="Calibri" w:cs="Calibri"/>
                <w:sz w:val="20"/>
                <w:szCs w:val="20"/>
              </w:rPr>
              <w:t xml:space="preserve">on-duty </w:t>
            </w:r>
            <w:r w:rsidR="001B2245">
              <w:rPr>
                <w:rFonts w:ascii="Calibri" w:hAnsi="Calibri" w:cs="Calibri"/>
                <w:sz w:val="20"/>
                <w:szCs w:val="20"/>
              </w:rPr>
              <w:t xml:space="preserve">attending </w:t>
            </w:r>
            <w:r w:rsidR="000A65C8">
              <w:rPr>
                <w:rFonts w:ascii="Calibri" w:hAnsi="Calibri" w:cs="Calibri"/>
                <w:sz w:val="20"/>
                <w:szCs w:val="20"/>
              </w:rPr>
              <w:t>N</w:t>
            </w:r>
            <w:r w:rsidR="00F95621">
              <w:rPr>
                <w:rFonts w:ascii="Calibri" w:hAnsi="Calibri" w:cs="Calibri"/>
                <w:sz w:val="20"/>
                <w:szCs w:val="20"/>
              </w:rPr>
              <w:t>eonatologis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&amp; </w:t>
            </w:r>
            <w:r w:rsidR="001B2245">
              <w:rPr>
                <w:rFonts w:ascii="Calibri" w:hAnsi="Calibri" w:cs="Calibri"/>
                <w:sz w:val="20"/>
                <w:szCs w:val="20"/>
              </w:rPr>
              <w:t>Neonatal fellow</w:t>
            </w:r>
            <w:r w:rsidR="00FD3F2E">
              <w:rPr>
                <w:rFonts w:ascii="Calibri" w:hAnsi="Calibri" w:cs="Calibri"/>
                <w:sz w:val="20"/>
                <w:szCs w:val="20"/>
              </w:rPr>
              <w:t xml:space="preserve"> (if off site)</w:t>
            </w:r>
          </w:p>
          <w:p w14:paraId="741EC33E" w14:textId="456E5DE5" w:rsidR="00BE0FC7" w:rsidRPr="004220A6" w:rsidRDefault="00BE0FC7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Standby </w:t>
            </w:r>
            <w:r w:rsidR="00E117A7" w:rsidRPr="004220A6">
              <w:rPr>
                <w:rFonts w:ascii="Calibri" w:hAnsi="Calibri" w:cs="Calibri"/>
                <w:sz w:val="20"/>
                <w:szCs w:val="20"/>
              </w:rPr>
              <w:t>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eam (minimum personnel)</w:t>
            </w:r>
          </w:p>
          <w:p w14:paraId="79A8E59D" w14:textId="7E00E1A6" w:rsidR="00BE0FC7" w:rsidRPr="004220A6" w:rsidRDefault="000A65C8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Equipment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>
              <w:rPr>
                <w:rFonts w:ascii="Calibri" w:hAnsi="Calibri" w:cs="Calibri"/>
                <w:sz w:val="20"/>
                <w:szCs w:val="20"/>
              </w:rPr>
              <w:t>bring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 w:rsidR="00E117A7" w:rsidRPr="004220A6">
              <w:rPr>
                <w:rFonts w:ascii="Calibri" w:hAnsi="Calibri" w:cs="Calibri"/>
                <w:sz w:val="20"/>
                <w:szCs w:val="20"/>
              </w:rPr>
              <w:t>s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>tandby area – full PPE</w:t>
            </w:r>
            <w:r w:rsidR="00715C7C" w:rsidRPr="004220A6">
              <w:rPr>
                <w:rFonts w:ascii="Calibri" w:hAnsi="Calibri" w:cs="Calibri"/>
                <w:sz w:val="20"/>
                <w:szCs w:val="20"/>
              </w:rPr>
              <w:t xml:space="preserve"> [inclusive of </w:t>
            </w:r>
            <w:r w:rsidR="00ED094D" w:rsidRPr="004220A6">
              <w:rPr>
                <w:rFonts w:ascii="Calibri" w:hAnsi="Calibri" w:cs="Calibri"/>
                <w:sz w:val="20"/>
                <w:szCs w:val="20"/>
              </w:rPr>
              <w:t xml:space="preserve">N95 mask, </w:t>
            </w:r>
            <w:r w:rsidR="00E117A7" w:rsidRPr="004220A6">
              <w:rPr>
                <w:rFonts w:ascii="Calibri" w:hAnsi="Calibri" w:cs="Calibri"/>
                <w:sz w:val="20"/>
                <w:szCs w:val="20"/>
              </w:rPr>
              <w:t xml:space="preserve">eye protection (Goggles or Face shield), </w:t>
            </w:r>
            <w:r w:rsidR="00715C7C" w:rsidRPr="004220A6">
              <w:rPr>
                <w:rFonts w:ascii="Calibri" w:hAnsi="Calibri" w:cs="Calibri"/>
                <w:sz w:val="20"/>
                <w:szCs w:val="20"/>
              </w:rPr>
              <w:t xml:space="preserve">gown, </w:t>
            </w:r>
            <w:r w:rsidR="00E117A7" w:rsidRPr="004220A6">
              <w:rPr>
                <w:rFonts w:ascii="Calibri" w:hAnsi="Calibri" w:cs="Calibri"/>
                <w:sz w:val="20"/>
                <w:szCs w:val="20"/>
              </w:rPr>
              <w:t xml:space="preserve">gloves, </w:t>
            </w:r>
            <w:r w:rsidR="00ED094D" w:rsidRPr="004220A6">
              <w:rPr>
                <w:rFonts w:ascii="Calibri" w:hAnsi="Calibri" w:cs="Calibri"/>
                <w:sz w:val="20"/>
                <w:szCs w:val="20"/>
              </w:rPr>
              <w:t>c</w:t>
            </w:r>
            <w:r w:rsidR="00715C7C" w:rsidRPr="004220A6">
              <w:rPr>
                <w:rFonts w:ascii="Calibri" w:hAnsi="Calibri" w:cs="Calibri"/>
                <w:sz w:val="20"/>
                <w:szCs w:val="20"/>
              </w:rPr>
              <w:t>ap &amp; shoe cover]</w:t>
            </w:r>
            <w:r w:rsidR="00ED094D"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715C7C" w:rsidRPr="004220A6">
              <w:rPr>
                <w:rFonts w:ascii="Calibri" w:hAnsi="Calibri" w:cs="Calibri"/>
                <w:sz w:val="20"/>
                <w:szCs w:val="20"/>
              </w:rPr>
              <w:t>PAPR</w:t>
            </w:r>
            <w:r w:rsidR="00930FA5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715C7C" w:rsidRPr="004220A6">
              <w:rPr>
                <w:rFonts w:ascii="Calibri" w:hAnsi="Calibri" w:cs="Calibri"/>
                <w:sz w:val="20"/>
                <w:szCs w:val="20"/>
              </w:rPr>
              <w:t>e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>ssential equipment bags</w:t>
            </w:r>
            <w:r w:rsidR="00715C7C" w:rsidRPr="004220A6">
              <w:rPr>
                <w:rFonts w:ascii="Calibri" w:hAnsi="Calibri" w:cs="Calibri"/>
                <w:sz w:val="20"/>
                <w:szCs w:val="20"/>
              </w:rPr>
              <w:t xml:space="preserve"> with relevant equipment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E117A7" w:rsidRPr="004220A6">
              <w:rPr>
                <w:rFonts w:ascii="Calibri" w:hAnsi="Calibri" w:cs="Calibri"/>
                <w:sz w:val="20"/>
                <w:szCs w:val="20"/>
              </w:rPr>
              <w:t>t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ransport </w:t>
            </w:r>
            <w:r w:rsidR="00E117A7" w:rsidRPr="004220A6">
              <w:rPr>
                <w:rFonts w:ascii="Calibri" w:hAnsi="Calibri" w:cs="Calibri"/>
                <w:sz w:val="20"/>
                <w:szCs w:val="20"/>
              </w:rPr>
              <w:t>i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ncubator </w:t>
            </w:r>
            <w:r w:rsidR="00715C7C" w:rsidRPr="004220A6">
              <w:rPr>
                <w:rFonts w:ascii="Calibri" w:hAnsi="Calibri" w:cs="Calibri"/>
                <w:sz w:val="20"/>
                <w:szCs w:val="20"/>
              </w:rPr>
              <w:t>(</w:t>
            </w:r>
            <w:r w:rsidR="00285F32" w:rsidRPr="004220A6">
              <w:rPr>
                <w:rFonts w:ascii="Calibri" w:hAnsi="Calibri" w:cs="Calibri"/>
                <w:sz w:val="20"/>
                <w:szCs w:val="20"/>
              </w:rPr>
              <w:t>c</w:t>
            </w:r>
            <w:r w:rsidR="00715C7C" w:rsidRPr="004220A6">
              <w:rPr>
                <w:rFonts w:ascii="Calibri" w:hAnsi="Calibri" w:cs="Calibri"/>
                <w:sz w:val="20"/>
                <w:szCs w:val="20"/>
              </w:rPr>
              <w:t>heck tanks full)</w:t>
            </w:r>
          </w:p>
          <w:p w14:paraId="36F73285" w14:textId="35B5CF69" w:rsidR="00BE0FC7" w:rsidRPr="004220A6" w:rsidRDefault="00BE0FC7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Don full PPE – N95</w:t>
            </w:r>
            <w:r w:rsidR="00816569" w:rsidRPr="004220A6">
              <w:rPr>
                <w:rFonts w:ascii="Calibri" w:hAnsi="Calibri" w:cs="Calibri"/>
                <w:sz w:val="20"/>
                <w:szCs w:val="20"/>
              </w:rPr>
              <w:t xml:space="preserve"> in the donning area</w:t>
            </w:r>
            <w:r w:rsidR="00374FB3" w:rsidRPr="004220A6">
              <w:rPr>
                <w:rFonts w:ascii="Calibri" w:hAnsi="Calibri" w:cs="Calibri"/>
                <w:sz w:val="20"/>
                <w:szCs w:val="20"/>
              </w:rPr>
              <w:t xml:space="preserve"> before entering </w:t>
            </w:r>
            <w:r w:rsidR="00816569" w:rsidRPr="004220A6">
              <w:rPr>
                <w:rFonts w:ascii="Calibri" w:hAnsi="Calibri" w:cs="Calibri"/>
                <w:sz w:val="20"/>
                <w:szCs w:val="20"/>
              </w:rPr>
              <w:t>OT</w:t>
            </w:r>
            <w:r w:rsidR="00A07A50">
              <w:rPr>
                <w:rFonts w:ascii="Calibri" w:hAnsi="Calibri" w:cs="Calibri"/>
                <w:sz w:val="20"/>
                <w:szCs w:val="20"/>
              </w:rPr>
              <w:t xml:space="preserve"> and do peer to peer feedback</w:t>
            </w:r>
          </w:p>
          <w:p w14:paraId="1D7B0144" w14:textId="2590E2DE" w:rsidR="00BE0FC7" w:rsidRPr="004220A6" w:rsidRDefault="000A65C8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lacement of resuscitaire in </w:t>
            </w:r>
            <w:r w:rsidR="00B1019B" w:rsidRPr="004220A6">
              <w:rPr>
                <w:rFonts w:ascii="Calibri" w:hAnsi="Calibri" w:cs="Calibri"/>
                <w:sz w:val="20"/>
                <w:szCs w:val="20"/>
              </w:rPr>
              <w:t xml:space="preserve">an 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>adjacent room or at</w:t>
            </w:r>
            <w:r w:rsidR="00ED094D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>least 2m away from mother (</w:t>
            </w:r>
            <w:r w:rsidR="00E117A7" w:rsidRPr="004220A6">
              <w:rPr>
                <w:rFonts w:ascii="Calibri" w:hAnsi="Calibri" w:cs="Calibri"/>
                <w:sz w:val="20"/>
                <w:szCs w:val="20"/>
              </w:rPr>
              <w:t>i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>nstitution specific)</w:t>
            </w:r>
          </w:p>
          <w:p w14:paraId="3EBD6D88" w14:textId="7C5907BA" w:rsidR="00BE0FC7" w:rsidRPr="004220A6" w:rsidRDefault="00BE0FC7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Role allocation</w:t>
            </w:r>
            <w:r w:rsidR="00816569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A65C8">
              <w:rPr>
                <w:rFonts w:ascii="Calibri" w:hAnsi="Calibri" w:cs="Calibri"/>
                <w:sz w:val="20"/>
                <w:szCs w:val="20"/>
              </w:rPr>
              <w:t xml:space="preserve">of </w:t>
            </w:r>
            <w:r w:rsidR="00816569" w:rsidRPr="004220A6">
              <w:rPr>
                <w:rFonts w:ascii="Calibri" w:hAnsi="Calibri" w:cs="Calibri"/>
                <w:sz w:val="20"/>
                <w:szCs w:val="20"/>
              </w:rPr>
              <w:t xml:space="preserve">team </w:t>
            </w:r>
            <w:r w:rsidR="000A65C8">
              <w:rPr>
                <w:rFonts w:ascii="Calibri" w:hAnsi="Calibri" w:cs="Calibri"/>
                <w:sz w:val="20"/>
                <w:szCs w:val="20"/>
              </w:rPr>
              <w:t>members</w:t>
            </w:r>
          </w:p>
          <w:p w14:paraId="5D390439" w14:textId="3961A7BD" w:rsidR="00BE0FC7" w:rsidRPr="004220A6" w:rsidRDefault="000A65C8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cussion and shared decision with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 OG team and </w:t>
            </w:r>
            <w:r w:rsidR="00B15D41">
              <w:rPr>
                <w:rFonts w:ascii="Calibri" w:hAnsi="Calibri" w:cs="Calibri"/>
                <w:sz w:val="20"/>
                <w:szCs w:val="20"/>
              </w:rPr>
              <w:t xml:space="preserve">expectant 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mother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regarding </w:t>
            </w:r>
            <w:r w:rsidR="00F95621">
              <w:rPr>
                <w:rFonts w:ascii="Calibri" w:hAnsi="Calibri" w:cs="Calibri"/>
                <w:sz w:val="20"/>
                <w:szCs w:val="20"/>
              </w:rPr>
              <w:t>DCC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and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SSC</w:t>
            </w:r>
          </w:p>
          <w:p w14:paraId="2459BABB" w14:textId="4DB85C20" w:rsidR="00C201AE" w:rsidRPr="004220A6" w:rsidRDefault="00C201AE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Baby delivered by </w:t>
            </w:r>
            <w:r w:rsidR="0044438B">
              <w:rPr>
                <w:rFonts w:ascii="Calibri" w:hAnsi="Calibri" w:cs="Calibri"/>
                <w:sz w:val="20"/>
                <w:szCs w:val="20"/>
              </w:rPr>
              <w:t>caesarean section</w:t>
            </w:r>
            <w:r w:rsidR="0044438B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under spinal anaesthesia – </w:t>
            </w:r>
            <w:r w:rsidR="0044438B">
              <w:rPr>
                <w:rFonts w:ascii="Calibri" w:hAnsi="Calibri" w:cs="Calibri"/>
                <w:sz w:val="20"/>
                <w:szCs w:val="20"/>
              </w:rPr>
              <w:t xml:space="preserve">baby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cried immediately, cord</w:t>
            </w:r>
            <w:r w:rsidR="0044438B">
              <w:rPr>
                <w:rFonts w:ascii="Calibri" w:hAnsi="Calibri" w:cs="Calibri"/>
                <w:sz w:val="20"/>
                <w:szCs w:val="20"/>
              </w:rPr>
              <w:t xml:space="preserve"> management per shared decision</w:t>
            </w:r>
          </w:p>
          <w:p w14:paraId="70B23C26" w14:textId="263D0CDC" w:rsidR="00C201AE" w:rsidRPr="004220A6" w:rsidRDefault="00C201AE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Initial steps &amp; Assessment – dried</w:t>
            </w:r>
          </w:p>
          <w:p w14:paraId="4AA20768" w14:textId="6A466D2C" w:rsidR="00BE0FC7" w:rsidRPr="004220A6" w:rsidRDefault="008E3E9F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oid routine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 xml:space="preserve"> suctioning in baby –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E0FC7" w:rsidRPr="004220A6">
              <w:rPr>
                <w:rFonts w:ascii="Calibri" w:hAnsi="Calibri" w:cs="Calibri"/>
                <w:sz w:val="20"/>
                <w:szCs w:val="20"/>
              </w:rPr>
              <w:t>assessment with routine care</w:t>
            </w:r>
          </w:p>
          <w:p w14:paraId="04BE820D" w14:textId="5455D80A" w:rsidR="00BE0FC7" w:rsidRPr="004220A6" w:rsidRDefault="00BE0FC7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Attach </w:t>
            </w:r>
            <w:r w:rsidR="0078275F" w:rsidRPr="004220A6">
              <w:rPr>
                <w:rFonts w:ascii="Calibri" w:hAnsi="Calibri" w:cs="Calibri"/>
                <w:sz w:val="20"/>
                <w:szCs w:val="20"/>
              </w:rPr>
              <w:t>S</w:t>
            </w:r>
            <w:r w:rsidR="0044438B">
              <w:rPr>
                <w:rFonts w:ascii="Calibri" w:hAnsi="Calibri" w:cs="Calibri"/>
                <w:sz w:val="20"/>
                <w:szCs w:val="20"/>
              </w:rPr>
              <w:t>p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O2 probe</w:t>
            </w:r>
            <w:r w:rsidR="006709DC" w:rsidRPr="004220A6">
              <w:rPr>
                <w:rFonts w:ascii="Calibri" w:hAnsi="Calibri" w:cs="Calibri"/>
                <w:sz w:val="20"/>
                <w:szCs w:val="20"/>
              </w:rPr>
              <w:t xml:space="preserve"> (to facilitate monitoring during transfer)</w:t>
            </w:r>
          </w:p>
          <w:p w14:paraId="049D1DAA" w14:textId="1BC918A6" w:rsidR="00F21D59" w:rsidRPr="004220A6" w:rsidRDefault="00BE0FC7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Show baby to mother or birthing partner (if present) </w:t>
            </w:r>
            <w:r w:rsidR="00F05333">
              <w:rPr>
                <w:rFonts w:ascii="Calibri" w:hAnsi="Calibri" w:cs="Calibri"/>
                <w:sz w:val="20"/>
                <w:szCs w:val="20"/>
              </w:rPr>
              <w:t>as per shared decision</w:t>
            </w:r>
          </w:p>
          <w:p w14:paraId="0D1BC1DB" w14:textId="4F9011B0" w:rsidR="00BE0FC7" w:rsidRPr="004220A6" w:rsidRDefault="00BE0FC7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Transfer baby to </w:t>
            </w:r>
            <w:r w:rsidR="006709DC" w:rsidRPr="004220A6">
              <w:rPr>
                <w:rFonts w:ascii="Calibri" w:hAnsi="Calibri" w:cs="Calibri"/>
                <w:sz w:val="20"/>
                <w:szCs w:val="20"/>
              </w:rPr>
              <w:t>transport incubator</w:t>
            </w:r>
          </w:p>
          <w:p w14:paraId="2098D1F8" w14:textId="0CC34EC8" w:rsidR="00EE1ACE" w:rsidRPr="00CC3AB1" w:rsidRDefault="00C201AE" w:rsidP="00EE1ACE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mmunicate readiness of transfer to </w:t>
            </w:r>
            <w:r w:rsidR="008E3E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signated </w:t>
            </w:r>
            <w:r w:rsidR="005A40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st-delivery location</w:t>
            </w:r>
          </w:p>
          <w:p w14:paraId="4994F4A6" w14:textId="119914C5" w:rsidR="00473CA8" w:rsidRPr="004220A6" w:rsidRDefault="00473CA8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ppropriate </w:t>
            </w:r>
            <w:r w:rsidR="007F1F41"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</w:t>
            </w:r>
            <w:r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ffing</w:t>
            </w:r>
            <w:r w:rsidR="00A237E1"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– as per guidelines</w:t>
            </w:r>
          </w:p>
          <w:p w14:paraId="1EB381E2" w14:textId="57CF0666" w:rsidR="00473CA8" w:rsidRPr="004220A6" w:rsidRDefault="00473CA8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ear new PPE</w:t>
            </w:r>
          </w:p>
          <w:p w14:paraId="6EE2E60E" w14:textId="0A27E8AE" w:rsidR="00715C7C" w:rsidRPr="004220A6" w:rsidRDefault="00715C7C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eave OT when </w:t>
            </w:r>
            <w:r w:rsidR="0004759E"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ignalled</w:t>
            </w:r>
            <w:r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to do so by assistant or security. Check that baby remains stable before leaving </w:t>
            </w:r>
          </w:p>
          <w:p w14:paraId="3C356294" w14:textId="408E9A07" w:rsidR="00473CA8" w:rsidRPr="004220A6" w:rsidRDefault="00473CA8" w:rsidP="007C7CE3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ansfer baby to </w:t>
            </w:r>
            <w:r w:rsidR="00CC3AB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parate </w:t>
            </w:r>
            <w:r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onatal unit</w:t>
            </w:r>
            <w:r w:rsidR="00CC3AB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or room-in with mother</w:t>
            </w:r>
            <w:r w:rsidR="00715C7C" w:rsidRPr="004220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n full PPE (negative pressure room or designated isolation room)</w:t>
            </w:r>
            <w:r w:rsidR="00CC3AB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s per joint decision and clinical condition of the mother and baby.  </w:t>
            </w:r>
          </w:p>
          <w:p w14:paraId="4C8E61D8" w14:textId="77777777" w:rsidR="00BE0FC7" w:rsidRPr="004220A6" w:rsidRDefault="00BE0FC7" w:rsidP="007C7CE3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682141BC" w14:textId="7EB85D95" w:rsidR="0055629E" w:rsidRDefault="00BE0FC7" w:rsidP="007C7CE3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D6ED1">
              <w:rPr>
                <w:rFonts w:ascii="Calibri" w:hAnsi="Calibri" w:cs="Calibri"/>
                <w:b/>
                <w:bCs/>
                <w:sz w:val="20"/>
                <w:szCs w:val="20"/>
              </w:rPr>
              <w:t>Critical steps:</w:t>
            </w:r>
          </w:p>
          <w:p w14:paraId="01EB195D" w14:textId="04FDF142" w:rsidR="00A54EF9" w:rsidRPr="00A54EF9" w:rsidRDefault="00A54EF9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54EF9">
              <w:rPr>
                <w:rFonts w:ascii="Calibri" w:hAnsi="Calibri" w:cs="Calibri"/>
                <w:sz w:val="20"/>
                <w:szCs w:val="20"/>
              </w:rPr>
              <w:t xml:space="preserve">Peer to peer </w:t>
            </w:r>
            <w:r w:rsidR="00366FB7">
              <w:rPr>
                <w:rFonts w:ascii="Calibri" w:hAnsi="Calibri" w:cs="Calibri"/>
                <w:sz w:val="20"/>
                <w:szCs w:val="20"/>
              </w:rPr>
              <w:t>PPE check</w:t>
            </w:r>
          </w:p>
          <w:p w14:paraId="544244CB" w14:textId="6FC25D87" w:rsidR="00BE0FC7" w:rsidRPr="008D6ED1" w:rsidRDefault="00BE0FC7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D6ED1">
              <w:rPr>
                <w:rFonts w:ascii="Calibri" w:hAnsi="Calibri" w:cs="Calibri"/>
                <w:sz w:val="20"/>
                <w:szCs w:val="20"/>
              </w:rPr>
              <w:t>Wear N95 at all times</w:t>
            </w:r>
          </w:p>
          <w:p w14:paraId="0E8AED3F" w14:textId="156CC3FB" w:rsidR="00473CA8" w:rsidRPr="008D6ED1" w:rsidRDefault="00473CA8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D6ED1">
              <w:rPr>
                <w:rFonts w:ascii="Calibri" w:hAnsi="Calibri" w:cs="Calibri"/>
                <w:sz w:val="20"/>
                <w:szCs w:val="20"/>
              </w:rPr>
              <w:t>Resist oro</w:t>
            </w:r>
            <w:r w:rsidR="007F1F41" w:rsidRPr="008D6ED1">
              <w:rPr>
                <w:rFonts w:ascii="Calibri" w:hAnsi="Calibri" w:cs="Calibri"/>
                <w:sz w:val="20"/>
                <w:szCs w:val="20"/>
              </w:rPr>
              <w:t>/naso</w:t>
            </w:r>
            <w:r w:rsidRPr="008D6ED1">
              <w:rPr>
                <w:rFonts w:ascii="Calibri" w:hAnsi="Calibri" w:cs="Calibri"/>
                <w:sz w:val="20"/>
                <w:szCs w:val="20"/>
              </w:rPr>
              <w:t>-pharyngeal suctioning</w:t>
            </w:r>
          </w:p>
          <w:p w14:paraId="0D56062D" w14:textId="1C03681B" w:rsidR="00BE0FC7" w:rsidRPr="008D6ED1" w:rsidRDefault="00BE0FC7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D6ED1">
              <w:rPr>
                <w:rFonts w:ascii="Calibri" w:hAnsi="Calibri" w:cs="Calibri"/>
                <w:sz w:val="20"/>
                <w:szCs w:val="20"/>
              </w:rPr>
              <w:t>Doff</w:t>
            </w:r>
            <w:r w:rsidR="00D1789A" w:rsidRPr="008D6ED1">
              <w:rPr>
                <w:rFonts w:ascii="Calibri" w:hAnsi="Calibri" w:cs="Calibri"/>
                <w:sz w:val="20"/>
                <w:szCs w:val="20"/>
              </w:rPr>
              <w:t>ing procedure</w:t>
            </w:r>
            <w:r w:rsidRPr="008D6ED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73CA8" w:rsidRPr="008D6ED1">
              <w:rPr>
                <w:rFonts w:ascii="Calibri" w:hAnsi="Calibri" w:cs="Calibri"/>
                <w:sz w:val="20"/>
                <w:szCs w:val="20"/>
              </w:rPr>
              <w:t>– depending on</w:t>
            </w:r>
            <w:r w:rsidR="00836703" w:rsidRPr="008D6ED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73CA8" w:rsidRPr="008D6ED1">
              <w:rPr>
                <w:rFonts w:ascii="Calibri" w:hAnsi="Calibri" w:cs="Calibri"/>
                <w:sz w:val="20"/>
                <w:szCs w:val="20"/>
              </w:rPr>
              <w:t xml:space="preserve">standby within </w:t>
            </w:r>
            <w:r w:rsidR="0008729C" w:rsidRPr="008D6ED1">
              <w:rPr>
                <w:rFonts w:ascii="Calibri" w:hAnsi="Calibri" w:cs="Calibri"/>
                <w:sz w:val="20"/>
                <w:szCs w:val="20"/>
              </w:rPr>
              <w:t>mother’s</w:t>
            </w:r>
            <w:r w:rsidR="00473CA8" w:rsidRPr="008D6ED1">
              <w:rPr>
                <w:rFonts w:ascii="Calibri" w:hAnsi="Calibri" w:cs="Calibri"/>
                <w:sz w:val="20"/>
                <w:szCs w:val="20"/>
              </w:rPr>
              <w:t xml:space="preserve"> room or in adjacent room</w:t>
            </w:r>
          </w:p>
          <w:p w14:paraId="3F4C83D2" w14:textId="04B6AA64" w:rsidR="00BE0FC7" w:rsidRPr="008D6ED1" w:rsidRDefault="00BE0FC7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D6ED1">
              <w:rPr>
                <w:rFonts w:ascii="Calibri" w:hAnsi="Calibri" w:cs="Calibri"/>
                <w:sz w:val="20"/>
                <w:szCs w:val="20"/>
              </w:rPr>
              <w:t>Safe disposal</w:t>
            </w:r>
            <w:r w:rsidR="005376F2" w:rsidRPr="008D6ED1">
              <w:rPr>
                <w:rFonts w:ascii="Calibri" w:hAnsi="Calibri" w:cs="Calibri"/>
                <w:sz w:val="20"/>
                <w:szCs w:val="20"/>
              </w:rPr>
              <w:t xml:space="preserve"> of equipment</w:t>
            </w:r>
          </w:p>
          <w:p w14:paraId="0B04D815" w14:textId="5DF02FC3" w:rsidR="00F21D59" w:rsidRPr="004220A6" w:rsidRDefault="00F21D59" w:rsidP="007C7CE3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D6ED1">
              <w:rPr>
                <w:rFonts w:ascii="Calibri" w:hAnsi="Calibri" w:cs="Calibri"/>
                <w:sz w:val="20"/>
                <w:szCs w:val="20"/>
              </w:rPr>
              <w:t>Closed loop communication</w:t>
            </w:r>
          </w:p>
        </w:tc>
      </w:tr>
      <w:tr w:rsidR="00F828DE" w:rsidRPr="004220A6" w14:paraId="635990A3" w14:textId="77777777" w:rsidTr="001E2F49">
        <w:tc>
          <w:tcPr>
            <w:tcW w:w="2689" w:type="dxa"/>
            <w:shd w:val="clear" w:color="auto" w:fill="CCCCCC" w:themeFill="accent5" w:themeFillTint="33"/>
          </w:tcPr>
          <w:p w14:paraId="7132CD62" w14:textId="77777777" w:rsidR="00F828DE" w:rsidRPr="004220A6" w:rsidRDefault="00F828DE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lastRenderedPageBreak/>
              <w:t>Debrief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44FE1ADE" w14:textId="77777777" w:rsidR="00F828DE" w:rsidRPr="004220A6" w:rsidRDefault="00F828DE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F6426" w:rsidRPr="004220A6" w14:paraId="0E6B746F" w14:textId="77777777" w:rsidTr="001E2F49">
        <w:tc>
          <w:tcPr>
            <w:tcW w:w="2689" w:type="dxa"/>
          </w:tcPr>
          <w:p w14:paraId="7E0E9CD2" w14:textId="77777777" w:rsidR="00AF6426" w:rsidRPr="004220A6" w:rsidRDefault="00E8775D" w:rsidP="007C7CE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Debrief summary</w:t>
            </w:r>
          </w:p>
        </w:tc>
        <w:tc>
          <w:tcPr>
            <w:tcW w:w="6939" w:type="dxa"/>
          </w:tcPr>
          <w:p w14:paraId="11A31BCE" w14:textId="77777777" w:rsidR="00AF6426" w:rsidRPr="004220A6" w:rsidRDefault="00E8775D" w:rsidP="007C7CE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Summarize key learning points</w:t>
            </w:r>
          </w:p>
          <w:p w14:paraId="396E5686" w14:textId="79ECA7FA" w:rsidR="00E8775D" w:rsidRDefault="00E8775D" w:rsidP="007C7CE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Critical points that cannot be missed </w:t>
            </w:r>
            <w:r w:rsidR="006E72D8" w:rsidRPr="004220A6">
              <w:rPr>
                <w:rFonts w:ascii="Calibri" w:hAnsi="Calibri" w:cs="Calibri"/>
                <w:sz w:val="20"/>
                <w:szCs w:val="20"/>
              </w:rPr>
              <w:t>as mentioned in the critical steps section above</w:t>
            </w:r>
          </w:p>
          <w:p w14:paraId="06F50D92" w14:textId="3D387880" w:rsidR="00021D1D" w:rsidRPr="00CC3AB1" w:rsidRDefault="00021D1D" w:rsidP="00021D1D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dentify any gaps and address lessons learnt and discuss possible solutions</w:t>
            </w:r>
          </w:p>
          <w:p w14:paraId="63FF21BA" w14:textId="77777777" w:rsidR="00E8775D" w:rsidRPr="004220A6" w:rsidRDefault="00E8775D" w:rsidP="007C7CE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Personal safety at all times</w:t>
            </w:r>
          </w:p>
          <w:p w14:paraId="31F0D5E9" w14:textId="15CC06A7" w:rsidR="00CB6954" w:rsidRPr="004220A6" w:rsidRDefault="00CB6954" w:rsidP="007C7CE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What would you</w:t>
            </w:r>
            <w:r w:rsidR="006C6945"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do differently next time in a similar situation?</w:t>
            </w:r>
          </w:p>
          <w:p w14:paraId="58FA1E5B" w14:textId="1CB0A9CE" w:rsidR="00CB6954" w:rsidRPr="004220A6" w:rsidRDefault="00CB6954" w:rsidP="007C7CE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Take home messages</w:t>
            </w:r>
          </w:p>
        </w:tc>
      </w:tr>
    </w:tbl>
    <w:p w14:paraId="3AC11AB6" w14:textId="77777777" w:rsidR="00F85684" w:rsidRDefault="00F85684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5F0D6489" w14:textId="7BA56658" w:rsidR="00BB55DE" w:rsidRDefault="00716BEA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542F0A" wp14:editId="1F9D556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197600" cy="956733"/>
                <wp:effectExtent l="0" t="0" r="12700" b="889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7600" cy="956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502B9A" w14:textId="5FCF5246" w:rsidR="007676F7" w:rsidRPr="00716BEA" w:rsidRDefault="007676F7" w:rsidP="00716BEA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bbreviations: Labour Ward (LW), Operating Theatre (OT), SSC (Skin to skin Care), DCC (Delayed Cord Clamping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, G (Gravida), P (para), NICU (Neonatal Intensive Care), PPE (Personal Protective Equipment), PAPR (Powered air-purifying respirator), HEPA (High Efficiency Particulate Air), SpO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(</w:t>
                            </w:r>
                            <w:r w:rsidR="00900DB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xygen saturation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), GBS (Group B Streptococcus), OG (Obstetrics &amp; Gynaecology), EFW (Estimated </w:t>
                            </w:r>
                            <w:r w:rsidR="005D44F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Foetal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Weight); BVM (Bag Valve Mas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542F0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.05pt;width:488pt;height:7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" fillcolor="white [3201]" strokeweight=".5pt">
                <v:textbox>
                  <w:txbxContent>
                    <w:p w14:paraId="01502B9A" w14:textId="5FCF5246" w:rsidR="007676F7" w:rsidRPr="00716BEA" w:rsidRDefault="007676F7" w:rsidP="00716BEA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Abbreviations: Labour Ward (LW), Operating Theatre (OT), SSC (Skin to skin Care), DCC (Delayed Cord Clamping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, G (Gravida), P (para), NICU (Neonatal Intensive Care), PPE (Personal Protective Equipment), PAPR (Powered air-purifying respirator), HEPA (High Efficiency Particulate Air), SpO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  <w:vertAlign w:val="subscript"/>
                        </w:rPr>
                        <w:t xml:space="preserve">2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(</w:t>
                      </w:r>
                      <w:r w:rsidR="00900DB2">
                        <w:rPr>
                          <w:rFonts w:ascii="Calibri" w:hAnsi="Calibri"/>
                          <w:sz w:val="20"/>
                          <w:szCs w:val="20"/>
                        </w:rPr>
                        <w:t>oxygen saturation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), GBS (Group B Streptococcus), OG (Obstetrics &amp; Gynaecology), EFW (Estimated </w:t>
                      </w:r>
                      <w:r w:rsidR="005D44F2">
                        <w:rPr>
                          <w:rFonts w:ascii="Calibri" w:hAnsi="Calibri"/>
                          <w:sz w:val="20"/>
                          <w:szCs w:val="20"/>
                        </w:rPr>
                        <w:t>Foetal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Weight); BVM (Bag Valve Mask)</w:t>
                      </w:r>
                    </w:p>
                  </w:txbxContent>
                </v:textbox>
              </v:shape>
            </w:pict>
          </mc:Fallback>
        </mc:AlternateContent>
      </w:r>
      <w:r w:rsidR="00BB55DE" w:rsidRPr="004220A6">
        <w:rPr>
          <w:rFonts w:ascii="Calibri" w:hAnsi="Calibri" w:cs="Calibri"/>
          <w:sz w:val="20"/>
          <w:szCs w:val="20"/>
        </w:rPr>
        <w:tab/>
      </w:r>
    </w:p>
    <w:p w14:paraId="2418709C" w14:textId="77777777" w:rsidR="00BB3832" w:rsidRPr="00880C5A" w:rsidRDefault="00BB3832" w:rsidP="00BB3832">
      <w:pPr>
        <w:pStyle w:val="Heading1"/>
        <w:spacing w:line="276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  <w:u w:val="single"/>
        </w:rPr>
        <w:lastRenderedPageBreak/>
        <w:t>Scenario</w:t>
      </w:r>
      <w:r w:rsidRPr="00880C5A">
        <w:rPr>
          <w:rFonts w:ascii="Calibri" w:hAnsi="Calibri" w:cs="Calibri"/>
          <w:b/>
          <w:bCs/>
          <w:sz w:val="28"/>
          <w:szCs w:val="28"/>
          <w:u w:val="single"/>
        </w:rPr>
        <w:t xml:space="preserve"> 2</w:t>
      </w:r>
      <w:r w:rsidRPr="00880C5A">
        <w:rPr>
          <w:rFonts w:ascii="Calibri" w:hAnsi="Calibri" w:cs="Calibri"/>
          <w:b/>
          <w:bCs/>
          <w:sz w:val="28"/>
          <w:szCs w:val="28"/>
        </w:rPr>
        <w:t xml:space="preserve"> - Advanced Resuscitation in a Term Sick Baby</w:t>
      </w:r>
    </w:p>
    <w:p w14:paraId="58A4DBF9" w14:textId="77777777" w:rsidR="00BB3832" w:rsidRPr="00880C5A" w:rsidRDefault="00BB3832" w:rsidP="00BB3832">
      <w:pPr>
        <w:tabs>
          <w:tab w:val="left" w:pos="888"/>
          <w:tab w:val="left" w:pos="5622"/>
        </w:tabs>
        <w:spacing w:line="276" w:lineRule="auto"/>
        <w:rPr>
          <w:rFonts w:ascii="Calibri" w:hAnsi="Calibri" w:cs="Calibri"/>
          <w:sz w:val="20"/>
          <w:szCs w:val="20"/>
        </w:rPr>
      </w:pPr>
      <w:r w:rsidRPr="00880C5A">
        <w:rPr>
          <w:rFonts w:ascii="Calibri" w:hAnsi="Calibri" w:cs="Calibri"/>
          <w:sz w:val="20"/>
          <w:szCs w:val="20"/>
        </w:rPr>
        <w:tab/>
      </w:r>
      <w:r w:rsidRPr="00880C5A">
        <w:rPr>
          <w:rFonts w:ascii="Calibri" w:hAnsi="Calibri" w:cs="Calibri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939"/>
      </w:tblGrid>
      <w:tr w:rsidR="00BB3832" w:rsidRPr="00880C5A" w14:paraId="56C060D2" w14:textId="77777777" w:rsidTr="007676F7">
        <w:tc>
          <w:tcPr>
            <w:tcW w:w="2689" w:type="dxa"/>
            <w:shd w:val="clear" w:color="auto" w:fill="9DD2E4" w:themeFill="accent1" w:themeFillTint="66"/>
          </w:tcPr>
          <w:p w14:paraId="4797CE5A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C5A">
              <w:rPr>
                <w:rFonts w:ascii="Calibri" w:hAnsi="Calibri" w:cs="Calibr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6939" w:type="dxa"/>
            <w:shd w:val="clear" w:color="auto" w:fill="9DD2E4" w:themeFill="accent1" w:themeFillTint="66"/>
          </w:tcPr>
          <w:p w14:paraId="25D425F1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C5A">
              <w:rPr>
                <w:rFonts w:ascii="Calibri" w:hAnsi="Calibri" w:cs="Calibri"/>
                <w:b/>
                <w:bCs/>
                <w:sz w:val="20"/>
                <w:szCs w:val="20"/>
              </w:rPr>
              <w:t>Text</w:t>
            </w:r>
          </w:p>
        </w:tc>
      </w:tr>
      <w:tr w:rsidR="00BB3832" w:rsidRPr="00880C5A" w14:paraId="46CDC113" w14:textId="77777777" w:rsidTr="007676F7">
        <w:tc>
          <w:tcPr>
            <w:tcW w:w="2689" w:type="dxa"/>
          </w:tcPr>
          <w:p w14:paraId="2D4F4310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Title</w:t>
            </w:r>
          </w:p>
        </w:tc>
        <w:tc>
          <w:tcPr>
            <w:tcW w:w="6939" w:type="dxa"/>
          </w:tcPr>
          <w:p w14:paraId="54CC906E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A 40 y</w:t>
            </w:r>
            <w:r>
              <w:rPr>
                <w:rFonts w:ascii="Calibri" w:hAnsi="Calibri" w:cs="Calibri"/>
                <w:sz w:val="20"/>
                <w:szCs w:val="20"/>
              </w:rPr>
              <w:t>ea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r old woman in imminent labour arrives at A&amp;E with a history of fever and cough </w:t>
            </w:r>
            <w:r w:rsidRPr="00880C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r a day</w:t>
            </w:r>
          </w:p>
        </w:tc>
      </w:tr>
      <w:tr w:rsidR="00BB3832" w:rsidRPr="00880C5A" w14:paraId="1F3E21BD" w14:textId="77777777" w:rsidTr="007676F7">
        <w:tc>
          <w:tcPr>
            <w:tcW w:w="2689" w:type="dxa"/>
          </w:tcPr>
          <w:p w14:paraId="5E74CC11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ubtitle</w:t>
            </w:r>
          </w:p>
        </w:tc>
        <w:tc>
          <w:tcPr>
            <w:tcW w:w="6939" w:type="dxa"/>
          </w:tcPr>
          <w:p w14:paraId="41C5A408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reparation – history, location of delivery, personnel, communication</w:t>
            </w:r>
          </w:p>
          <w:p w14:paraId="5632AA69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Safe </w:t>
            </w:r>
            <w:r>
              <w:rPr>
                <w:rFonts w:ascii="Calibri" w:hAnsi="Calibri" w:cs="Calibri"/>
                <w:sz w:val="20"/>
                <w:szCs w:val="20"/>
              </w:rPr>
              <w:t>COVID19 specific measures in a Term baby needing advanced resuscitation</w:t>
            </w:r>
          </w:p>
          <w:p w14:paraId="70C0605F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afe transfer with prop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PC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measures</w:t>
            </w:r>
          </w:p>
        </w:tc>
      </w:tr>
      <w:tr w:rsidR="00BB3832" w:rsidRPr="00880C5A" w14:paraId="712D948A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2DA101A4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Overview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14C8A9FA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3832" w:rsidRPr="00880C5A" w14:paraId="3686565B" w14:textId="77777777" w:rsidTr="007676F7">
        <w:tc>
          <w:tcPr>
            <w:tcW w:w="2689" w:type="dxa"/>
          </w:tcPr>
          <w:p w14:paraId="7CA85F3A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imulation Type</w:t>
            </w:r>
          </w:p>
        </w:tc>
        <w:tc>
          <w:tcPr>
            <w:tcW w:w="6939" w:type="dxa"/>
          </w:tcPr>
          <w:p w14:paraId="625A1FE4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imulation</w:t>
            </w:r>
          </w:p>
        </w:tc>
      </w:tr>
      <w:tr w:rsidR="00BB3832" w:rsidRPr="00880C5A" w14:paraId="6B28A1AE" w14:textId="77777777" w:rsidTr="007676F7">
        <w:tc>
          <w:tcPr>
            <w:tcW w:w="2689" w:type="dxa"/>
          </w:tcPr>
          <w:p w14:paraId="5AABA372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imulation time</w:t>
            </w:r>
          </w:p>
        </w:tc>
        <w:tc>
          <w:tcPr>
            <w:tcW w:w="6939" w:type="dxa"/>
          </w:tcPr>
          <w:p w14:paraId="05AA23B6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20 minutes</w:t>
            </w:r>
          </w:p>
        </w:tc>
      </w:tr>
      <w:tr w:rsidR="00BB3832" w:rsidRPr="00880C5A" w14:paraId="54E7F617" w14:textId="77777777" w:rsidTr="007676F7">
        <w:tc>
          <w:tcPr>
            <w:tcW w:w="2689" w:type="dxa"/>
          </w:tcPr>
          <w:p w14:paraId="10CF82A1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Debriefing time</w:t>
            </w:r>
          </w:p>
        </w:tc>
        <w:tc>
          <w:tcPr>
            <w:tcW w:w="6939" w:type="dxa"/>
          </w:tcPr>
          <w:p w14:paraId="03D31C0E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40 minutes</w:t>
            </w:r>
          </w:p>
        </w:tc>
      </w:tr>
      <w:tr w:rsidR="00BB3832" w:rsidRPr="00880C5A" w14:paraId="6ABF3FB8" w14:textId="77777777" w:rsidTr="007676F7">
        <w:tc>
          <w:tcPr>
            <w:tcW w:w="2689" w:type="dxa"/>
          </w:tcPr>
          <w:p w14:paraId="61D8A240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Level</w:t>
            </w:r>
          </w:p>
        </w:tc>
        <w:tc>
          <w:tcPr>
            <w:tcW w:w="6939" w:type="dxa"/>
          </w:tcPr>
          <w:p w14:paraId="4ED55F8B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Advanced</w:t>
            </w:r>
          </w:p>
        </w:tc>
      </w:tr>
      <w:tr w:rsidR="00BB3832" w:rsidRPr="00880C5A" w14:paraId="75928935" w14:textId="77777777" w:rsidTr="007676F7">
        <w:tc>
          <w:tcPr>
            <w:tcW w:w="2689" w:type="dxa"/>
          </w:tcPr>
          <w:p w14:paraId="45FC6915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atient Type</w:t>
            </w:r>
          </w:p>
        </w:tc>
        <w:tc>
          <w:tcPr>
            <w:tcW w:w="6939" w:type="dxa"/>
          </w:tcPr>
          <w:p w14:paraId="7F583267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man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with ARI symptoms in imminent labour</w:t>
            </w:r>
          </w:p>
        </w:tc>
      </w:tr>
      <w:tr w:rsidR="00BB3832" w:rsidRPr="00880C5A" w14:paraId="69D5B72B" w14:textId="77777777" w:rsidTr="007676F7">
        <w:tc>
          <w:tcPr>
            <w:tcW w:w="2689" w:type="dxa"/>
          </w:tcPr>
          <w:p w14:paraId="11A6B6C2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Target groups</w:t>
            </w:r>
          </w:p>
        </w:tc>
        <w:tc>
          <w:tcPr>
            <w:tcW w:w="6939" w:type="dxa"/>
          </w:tcPr>
          <w:p w14:paraId="43BDF7BC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Neonatal resuscitation team, OG team, A&amp;E team</w:t>
            </w:r>
          </w:p>
        </w:tc>
      </w:tr>
      <w:tr w:rsidR="00BB3832" w:rsidRPr="00880C5A" w14:paraId="0370AE52" w14:textId="77777777" w:rsidTr="007676F7">
        <w:tc>
          <w:tcPr>
            <w:tcW w:w="2689" w:type="dxa"/>
          </w:tcPr>
          <w:p w14:paraId="46E0DE96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ummary</w:t>
            </w:r>
          </w:p>
        </w:tc>
        <w:tc>
          <w:tcPr>
            <w:tcW w:w="6939" w:type="dxa"/>
          </w:tcPr>
          <w:p w14:paraId="3BC804E6" w14:textId="1E73DB3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A 40 </w:t>
            </w:r>
            <w:r w:rsidR="005D44F2" w:rsidRPr="00880C5A">
              <w:rPr>
                <w:rFonts w:ascii="Calibri" w:hAnsi="Calibri" w:cs="Calibri"/>
                <w:sz w:val="20"/>
                <w:szCs w:val="20"/>
              </w:rPr>
              <w:t>year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old G</w:t>
            </w:r>
            <w:r w:rsidRPr="00880C5A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P</w:t>
            </w:r>
            <w:r w:rsidRPr="00880C5A">
              <w:rPr>
                <w:rFonts w:ascii="Calibri" w:hAnsi="Calibri" w:cs="Calibri"/>
                <w:sz w:val="20"/>
                <w:szCs w:val="20"/>
                <w:vertAlign w:val="subscript"/>
              </w:rPr>
              <w:t>3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lady presents to A&amp;E with history of fever and cough </w:t>
            </w:r>
            <w:r>
              <w:rPr>
                <w:rFonts w:ascii="Calibri" w:hAnsi="Calibri" w:cs="Calibri"/>
                <w:sz w:val="20"/>
                <w:szCs w:val="20"/>
              </w:rPr>
              <w:t>for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1-day duration. She has a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recent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history of travel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verseas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>
              <w:rPr>
                <w:rFonts w:ascii="Calibri" w:hAnsi="Calibri" w:cs="Calibri"/>
                <w:sz w:val="20"/>
                <w:szCs w:val="20"/>
              </w:rPr>
              <w:t>was on home quarantine for past 7days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. Sh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went into spontaneous labour today at 37 </w:t>
            </w:r>
            <w:r w:rsidR="005D44F2">
              <w:rPr>
                <w:rFonts w:ascii="Calibri" w:hAnsi="Calibri" w:cs="Calibri"/>
                <w:sz w:val="20"/>
                <w:szCs w:val="20"/>
              </w:rPr>
              <w:t>week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2days gestation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and present</w:t>
            </w:r>
            <w:r>
              <w:rPr>
                <w:rFonts w:ascii="Calibri" w:hAnsi="Calibri" w:cs="Calibri"/>
                <w:sz w:val="20"/>
                <w:szCs w:val="20"/>
              </w:rPr>
              <w:t>ed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to A&amp;E in </w:t>
            </w:r>
            <w:r>
              <w:rPr>
                <w:rFonts w:ascii="Calibri" w:hAnsi="Calibri" w:cs="Calibri"/>
                <w:sz w:val="20"/>
                <w:szCs w:val="20"/>
              </w:rPr>
              <w:t>imminent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labour with symptoms of ARI. </w:t>
            </w:r>
          </w:p>
        </w:tc>
      </w:tr>
      <w:tr w:rsidR="00BB3832" w:rsidRPr="00880C5A" w14:paraId="5598B96E" w14:textId="77777777" w:rsidTr="007676F7">
        <w:tc>
          <w:tcPr>
            <w:tcW w:w="2689" w:type="dxa"/>
          </w:tcPr>
          <w:p w14:paraId="14DC2D33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Learning Objectives</w:t>
            </w:r>
          </w:p>
        </w:tc>
        <w:tc>
          <w:tcPr>
            <w:tcW w:w="6939" w:type="dxa"/>
          </w:tcPr>
          <w:p w14:paraId="5DBEB3D9" w14:textId="77777777" w:rsidR="00BB3832" w:rsidRPr="00880C5A" w:rsidRDefault="00BB3832" w:rsidP="007676F7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C5A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y end of Simulation participants should be able to </w:t>
            </w:r>
          </w:p>
          <w:p w14:paraId="7806801E" w14:textId="77777777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Apply </w:t>
            </w:r>
            <w:r>
              <w:rPr>
                <w:rFonts w:ascii="Calibri" w:hAnsi="Calibri" w:cs="Calibri"/>
                <w:sz w:val="20"/>
                <w:szCs w:val="20"/>
              </w:rPr>
              <w:t>the N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eonatal inpatient COVID-19 workflow into practise </w:t>
            </w:r>
          </w:p>
          <w:p w14:paraId="2C6DFB81" w14:textId="77777777" w:rsidR="00BB3832" w:rsidRPr="0038613E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Understan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importance of information gathering for logistical purpo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– Mother with </w:t>
            </w:r>
            <w:r>
              <w:rPr>
                <w:rFonts w:ascii="Calibri" w:hAnsi="Calibri" w:cs="Calibri"/>
                <w:sz w:val="20"/>
                <w:szCs w:val="20"/>
              </w:rPr>
              <w:t>acute respiratory infection (ARI)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, positive travel history</w:t>
            </w:r>
          </w:p>
          <w:p w14:paraId="12566067" w14:textId="77777777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Understand the difference in logistics of attendi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COVID19 woman’s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delivery in A&amp;E and variations involved</w:t>
            </w:r>
          </w:p>
          <w:p w14:paraId="16BD0F69" w14:textId="77777777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Apply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principles of COVID-19 precautions including appropriate PPE donning </w:t>
            </w:r>
            <w:r>
              <w:rPr>
                <w:rFonts w:ascii="Calibri" w:hAnsi="Calibri" w:cs="Calibri"/>
                <w:sz w:val="20"/>
                <w:szCs w:val="20"/>
              </w:rPr>
              <w:t>and doffing</w:t>
            </w:r>
          </w:p>
          <w:p w14:paraId="6E04E743" w14:textId="77777777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rovide p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eer to peer feedback on PP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use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in real time</w:t>
            </w:r>
          </w:p>
          <w:p w14:paraId="4D28F76A" w14:textId="77777777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Prepare equipment – only essential equipment, in disposable packs; </w:t>
            </w:r>
            <w:r w:rsidRPr="00880C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nclusive of open care resuscitaire and transport incubator. </w:t>
            </w:r>
            <w:r>
              <w:rPr>
                <w:rFonts w:ascii="Calibri" w:hAnsi="Calibri" w:cs="Calibri"/>
                <w:sz w:val="20"/>
                <w:szCs w:val="20"/>
              </w:rPr>
              <w:t>Proper disinfection and disposal of items.</w:t>
            </w:r>
          </w:p>
          <w:p w14:paraId="37A883F0" w14:textId="77777777" w:rsidR="00BB3832" w:rsidRPr="0038613E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Perform a primary assessment of a patient – </w:t>
            </w:r>
            <w:r>
              <w:rPr>
                <w:rFonts w:ascii="Calibri" w:hAnsi="Calibri" w:cs="Calibri"/>
                <w:sz w:val="20"/>
                <w:szCs w:val="20"/>
              </w:rPr>
              <w:t>discussion and shared decision regarding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DCC</w:t>
            </w:r>
            <w:r>
              <w:rPr>
                <w:rFonts w:ascii="Calibri" w:hAnsi="Calibri" w:cs="Calibri"/>
                <w:sz w:val="20"/>
                <w:szCs w:val="20"/>
              </w:rPr>
              <w:t>, SSC and post-delivery location of patient as per local guidelines</w:t>
            </w:r>
          </w:p>
          <w:p w14:paraId="56DA4D47" w14:textId="77777777" w:rsidR="00BB3832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Commence resuscitation as per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local Neonatal Resuscitation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algorithm </w:t>
            </w:r>
            <w:r>
              <w:rPr>
                <w:rFonts w:ascii="Calibri" w:hAnsi="Calibri" w:cs="Calibri"/>
                <w:sz w:val="20"/>
                <w:szCs w:val="20"/>
              </w:rPr>
              <w:t>adapted to COVID specific scenarios.</w:t>
            </w:r>
          </w:p>
          <w:p w14:paraId="0FD37463" w14:textId="77777777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sist suctioning as AGP unless airway obstructed</w:t>
            </w:r>
          </w:p>
          <w:p w14:paraId="3E24BA67" w14:textId="77777777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Use HEPA filter for PPV, ensure tight seal (use 2-person seal where required)</w:t>
            </w:r>
          </w:p>
          <w:p w14:paraId="220FE35A" w14:textId="49749FC1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If intubation needed – </w:t>
            </w:r>
            <w:r w:rsidR="005D44F2">
              <w:rPr>
                <w:rFonts w:ascii="Calibri" w:hAnsi="Calibri" w:cs="Calibri"/>
                <w:sz w:val="20"/>
                <w:szCs w:val="20"/>
              </w:rPr>
              <w:t>Video laryngoscop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disposable blade is preferred; Otherwise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use disposable laryngeal blade (return used equipment into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bio-hazard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plastic bags to reduce contamination)</w:t>
            </w:r>
          </w:p>
          <w:p w14:paraId="5691B6AE" w14:textId="77777777" w:rsidR="00BB3832" w:rsidRPr="00093BFE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If C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rdiac compression is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needed – follow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local Neonatal resuscitation Guidelines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  <w:p w14:paraId="2F1A19E3" w14:textId="77777777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after="160"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Transfer process of baby – transport incubator (preferred if available) or open care resuscitair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adequate IPC measures</w:t>
            </w:r>
          </w:p>
          <w:p w14:paraId="175FE9CA" w14:textId="77777777" w:rsidR="00BB3832" w:rsidRPr="00880C5A" w:rsidRDefault="00BB3832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Maintain closed loop communication between team members </w:t>
            </w:r>
            <w:r>
              <w:rPr>
                <w:rFonts w:ascii="Calibri" w:hAnsi="Calibri" w:cs="Calibri"/>
                <w:sz w:val="20"/>
                <w:szCs w:val="20"/>
              </w:rPr>
              <w:t>inside and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outsid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he delivery area</w:t>
            </w:r>
            <w:r w:rsidRPr="00880C5A" w:rsidDel="00AD5F0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BB3832" w:rsidRPr="00880C5A" w14:paraId="67837B83" w14:textId="77777777" w:rsidTr="007676F7">
        <w:tc>
          <w:tcPr>
            <w:tcW w:w="2689" w:type="dxa"/>
          </w:tcPr>
          <w:p w14:paraId="5F0EA300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lastRenderedPageBreak/>
              <w:t>Educational information</w:t>
            </w:r>
          </w:p>
        </w:tc>
        <w:tc>
          <w:tcPr>
            <w:tcW w:w="6939" w:type="dxa"/>
          </w:tcPr>
          <w:p w14:paraId="4F90225F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Available </w:t>
            </w:r>
          </w:p>
        </w:tc>
      </w:tr>
      <w:tr w:rsidR="00BB3832" w:rsidRPr="00880C5A" w14:paraId="0754B2A3" w14:textId="77777777" w:rsidTr="007676F7">
        <w:tc>
          <w:tcPr>
            <w:tcW w:w="2689" w:type="dxa"/>
          </w:tcPr>
          <w:p w14:paraId="3A264B19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Why use this scenario?</w:t>
            </w:r>
          </w:p>
        </w:tc>
        <w:tc>
          <w:tcPr>
            <w:tcW w:w="6939" w:type="dxa"/>
          </w:tcPr>
          <w:p w14:paraId="6A1BD73F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This scenario addresses </w:t>
            </w:r>
          </w:p>
          <w:p w14:paraId="491D6B92" w14:textId="77777777" w:rsidR="00BB3832" w:rsidRPr="00880C5A" w:rsidRDefault="00BB3832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Gathering information needed in imminent delivery of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woman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with ARI and positive travel history</w:t>
            </w:r>
          </w:p>
          <w:p w14:paraId="08B49829" w14:textId="77777777" w:rsidR="00BB3832" w:rsidRPr="00880C5A" w:rsidRDefault="00BB3832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Awareness of activating COVID-19 pathway in cases with history suspicious of COVID-19 (ARI and positive travel history, but unknown COVID-19 status)</w:t>
            </w:r>
          </w:p>
          <w:p w14:paraId="133E0163" w14:textId="77777777" w:rsidR="00BB3832" w:rsidRPr="00880C5A" w:rsidRDefault="00BB3832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Understand the variations involve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with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deliver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A&amp;E</w:t>
            </w:r>
          </w:p>
          <w:p w14:paraId="4CC7F80C" w14:textId="77777777" w:rsidR="00BB3832" w:rsidRPr="00880C5A" w:rsidRDefault="00BB3832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roper donning of PPE by all healthcare members involved</w:t>
            </w:r>
          </w:p>
          <w:p w14:paraId="2E83D055" w14:textId="77777777" w:rsidR="00BB3832" w:rsidRPr="00880C5A" w:rsidRDefault="00BB3832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Communication and coordination between teams with PPE – </w:t>
            </w:r>
            <w:r>
              <w:rPr>
                <w:rFonts w:ascii="Calibri" w:hAnsi="Calibri" w:cs="Calibri"/>
                <w:sz w:val="20"/>
                <w:szCs w:val="20"/>
              </w:rPr>
              <w:t>identify challenges</w:t>
            </w:r>
          </w:p>
          <w:p w14:paraId="11DC1CE8" w14:textId="77777777" w:rsidR="00BB3832" w:rsidRPr="00880C5A" w:rsidRDefault="00BB3832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ractise advanced resuscitation including CPR wearing full PP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identify challenges</w:t>
            </w:r>
          </w:p>
          <w:p w14:paraId="444DA375" w14:textId="77777777" w:rsidR="00BB3832" w:rsidRPr="00880C5A" w:rsidRDefault="00BB3832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afe doffing and disposal of PPE</w:t>
            </w:r>
          </w:p>
          <w:p w14:paraId="71849BAA" w14:textId="77777777" w:rsidR="00BB3832" w:rsidRPr="00880C5A" w:rsidRDefault="00BB3832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afe transfer of baby – logistics involved</w:t>
            </w:r>
          </w:p>
        </w:tc>
      </w:tr>
      <w:tr w:rsidR="00BB3832" w:rsidRPr="00880C5A" w14:paraId="7A0865DE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5755BDA7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repare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0F59907B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3832" w:rsidRPr="00880C5A" w14:paraId="3874DCE4" w14:textId="77777777" w:rsidTr="007676F7">
        <w:tc>
          <w:tcPr>
            <w:tcW w:w="2689" w:type="dxa"/>
          </w:tcPr>
          <w:p w14:paraId="2F38F5C7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Location</w:t>
            </w:r>
          </w:p>
        </w:tc>
        <w:tc>
          <w:tcPr>
            <w:tcW w:w="6939" w:type="dxa"/>
          </w:tcPr>
          <w:p w14:paraId="37399E26" w14:textId="6C16EF61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Neonatal skills training area – </w:t>
            </w: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eonatal unit or Si</w:t>
            </w:r>
            <w:r w:rsidR="000F731C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ulation Centre</w:t>
            </w:r>
          </w:p>
        </w:tc>
      </w:tr>
      <w:tr w:rsidR="00BB3832" w:rsidRPr="00880C5A" w14:paraId="22AB13A9" w14:textId="77777777" w:rsidTr="007676F7">
        <w:tc>
          <w:tcPr>
            <w:tcW w:w="2689" w:type="dxa"/>
          </w:tcPr>
          <w:p w14:paraId="764ADC6F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articipants</w:t>
            </w:r>
          </w:p>
        </w:tc>
        <w:tc>
          <w:tcPr>
            <w:tcW w:w="6939" w:type="dxa"/>
          </w:tcPr>
          <w:p w14:paraId="30F784B6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Midwife,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O</w:t>
            </w:r>
            <w:r>
              <w:rPr>
                <w:rFonts w:ascii="Calibri" w:hAnsi="Calibri" w:cs="Calibri"/>
                <w:sz w:val="20"/>
                <w:szCs w:val="20"/>
              </w:rPr>
              <w:t>bstetric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nur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ON)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Neonatal Nurse (NN)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ttending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Neo</w:t>
            </w:r>
            <w:r>
              <w:rPr>
                <w:rFonts w:ascii="Calibri" w:hAnsi="Calibri" w:cs="Calibri"/>
                <w:sz w:val="20"/>
                <w:szCs w:val="20"/>
              </w:rPr>
              <w:t>natologis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Neonatal trainees</w:t>
            </w:r>
          </w:p>
        </w:tc>
      </w:tr>
      <w:tr w:rsidR="00BB3832" w:rsidRPr="000F731C" w14:paraId="1C793D1F" w14:textId="77777777" w:rsidTr="007676F7">
        <w:tc>
          <w:tcPr>
            <w:tcW w:w="2689" w:type="dxa"/>
          </w:tcPr>
          <w:p w14:paraId="181DF032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reparation and setup</w:t>
            </w:r>
          </w:p>
        </w:tc>
        <w:tc>
          <w:tcPr>
            <w:tcW w:w="6939" w:type="dxa"/>
          </w:tcPr>
          <w:p w14:paraId="4F9471AD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Open care resuscitaire – self-contained with adequate gas cylinder and portable suction canister</w:t>
            </w:r>
          </w:p>
          <w:p w14:paraId="0CD9C694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  <w:tab w:val="left" w:pos="216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Alcohol-based hand rub</w:t>
            </w:r>
          </w:p>
          <w:p w14:paraId="19A3CF3E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Full PPE set - Shoe cover, Head cover, Goggles/face shield, N95 mask, PAPR (if not N95 fitted), Long-sleeved, disposable gown, Gloves (long-sleeved if available)</w:t>
            </w:r>
          </w:p>
          <w:p w14:paraId="3C524F32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  <w:tab w:val="left" w:pos="216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PPE donning area as pre-identified for real-life situation</w:t>
            </w:r>
          </w:p>
          <w:p w14:paraId="3CB50A8E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Essential equipment for resuscitation in individualised bags (institution based)</w:t>
            </w:r>
          </w:p>
          <w:p w14:paraId="0862B7D1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 xml:space="preserve">Disposable T-piece resuscitator and disposable BVM </w:t>
            </w:r>
          </w:p>
          <w:p w14:paraId="4E327251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HEPA filter, different sized masks, oxygen tubing</w:t>
            </w:r>
          </w:p>
          <w:p w14:paraId="00585968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Stethoscope, suction catheter, towels, cap,SpO</w:t>
            </w:r>
            <w:r w:rsidRPr="007676F7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 probe with self-adhering bandage</w:t>
            </w:r>
          </w:p>
          <w:p w14:paraId="586AA54D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Advanced airway equipment – Laryngoscope with battery, disposable laryngeal blade, Endotracheal tube (ETT) different sizes, ET CO</w:t>
            </w:r>
            <w:r w:rsidRPr="007676F7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 detector </w:t>
            </w:r>
          </w:p>
          <w:p w14:paraId="0E544F7F" w14:textId="77777777" w:rsidR="00BB3832" w:rsidRPr="007676F7" w:rsidRDefault="00BB3832" w:rsidP="007676F7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Equipment checklist</w:t>
            </w:r>
          </w:p>
          <w:p w14:paraId="537A78CD" w14:textId="598BD466" w:rsidR="00BB3832" w:rsidRPr="007676F7" w:rsidRDefault="000F731C" w:rsidP="000F731C">
            <w:pPr>
              <w:pStyle w:val="ListParagraph"/>
              <w:numPr>
                <w:ilvl w:val="0"/>
                <w:numId w:val="35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erm manikin </w:t>
            </w:r>
            <w:r w:rsidR="005D44F2">
              <w:rPr>
                <w:rFonts w:ascii="Calibri" w:hAnsi="Calibri" w:cs="Calibri"/>
                <w:sz w:val="20"/>
                <w:szCs w:val="20"/>
              </w:rPr>
              <w:t xml:space="preserve">which could be intubate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- task trainer </w:t>
            </w:r>
          </w:p>
        </w:tc>
      </w:tr>
      <w:tr w:rsidR="00BB3832" w:rsidRPr="00880C5A" w14:paraId="10F933A2" w14:textId="77777777" w:rsidTr="007676F7">
        <w:tc>
          <w:tcPr>
            <w:tcW w:w="2689" w:type="dxa"/>
          </w:tcPr>
          <w:p w14:paraId="722A9045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atient data</w:t>
            </w:r>
          </w:p>
        </w:tc>
        <w:tc>
          <w:tcPr>
            <w:tcW w:w="6939" w:type="dxa"/>
          </w:tcPr>
          <w:p w14:paraId="65EDA83E" w14:textId="7C50789D" w:rsidR="00BB3832" w:rsidRPr="00880C5A" w:rsidRDefault="00BB3832" w:rsidP="007676F7">
            <w:pPr>
              <w:pStyle w:val="ListParagraph"/>
              <w:tabs>
                <w:tab w:val="left" w:pos="316"/>
              </w:tabs>
              <w:spacing w:line="276" w:lineRule="auto"/>
              <w:ind w:left="0"/>
              <w:rPr>
                <w:rFonts w:ascii="Calibri" w:hAnsi="Calibri" w:cs="Calibri"/>
                <w:sz w:val="20"/>
                <w:szCs w:val="20"/>
                <w:vertAlign w:val="sub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dam X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40</w:t>
            </w:r>
            <w:r w:rsidR="005D44F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y</w:t>
            </w:r>
            <w:r w:rsidR="005D44F2">
              <w:rPr>
                <w:rFonts w:ascii="Calibri" w:hAnsi="Calibri" w:cs="Calibri"/>
                <w:sz w:val="20"/>
                <w:szCs w:val="20"/>
              </w:rPr>
              <w:t>ea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r</w:t>
            </w:r>
            <w:r w:rsidR="005D44F2">
              <w:rPr>
                <w:rFonts w:ascii="Calibri" w:hAnsi="Calibri" w:cs="Calibri"/>
                <w:sz w:val="20"/>
                <w:szCs w:val="20"/>
              </w:rPr>
              <w:t xml:space="preserve"> old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, G</w:t>
            </w:r>
            <w:r w:rsidRPr="00880C5A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P</w:t>
            </w:r>
            <w:r w:rsidRPr="00880C5A">
              <w:rPr>
                <w:rFonts w:ascii="Calibri" w:hAnsi="Calibri" w:cs="Calibri"/>
                <w:sz w:val="20"/>
                <w:szCs w:val="20"/>
                <w:vertAlign w:val="subscript"/>
              </w:rPr>
              <w:t>3</w:t>
            </w:r>
          </w:p>
          <w:p w14:paraId="695C320E" w14:textId="77777777" w:rsidR="00BB3832" w:rsidRPr="00880C5A" w:rsidRDefault="00BB3832" w:rsidP="007676F7">
            <w:pPr>
              <w:pStyle w:val="ListParagraph"/>
              <w:tabs>
                <w:tab w:val="left" w:pos="316"/>
              </w:tabs>
              <w:spacing w:line="276" w:lineRule="auto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At the A&amp;E bay</w:t>
            </w:r>
          </w:p>
        </w:tc>
      </w:tr>
      <w:tr w:rsidR="00BB3832" w:rsidRPr="00880C5A" w14:paraId="244DE1AB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433E7A95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imulate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4EF190D4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3832" w:rsidRPr="00880C5A" w14:paraId="48BC1869" w14:textId="77777777" w:rsidTr="007676F7">
        <w:tc>
          <w:tcPr>
            <w:tcW w:w="2689" w:type="dxa"/>
          </w:tcPr>
          <w:p w14:paraId="5AD72FFE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Learner brief</w:t>
            </w:r>
          </w:p>
        </w:tc>
        <w:tc>
          <w:tcPr>
            <w:tcW w:w="6939" w:type="dxa"/>
          </w:tcPr>
          <w:p w14:paraId="0C58F912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80C5A">
              <w:rPr>
                <w:rFonts w:ascii="Calibri" w:hAnsi="Calibri" w:cs="Calibri"/>
                <w:i/>
                <w:iCs/>
                <w:sz w:val="20"/>
                <w:szCs w:val="20"/>
              </w:rPr>
              <w:t>The learner brief should be read out loud to the learners before the simulation starts.</w:t>
            </w:r>
          </w:p>
          <w:p w14:paraId="4C57DA31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615A5B8C" w14:textId="77777777" w:rsidR="00BB3832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You are the neonatal </w:t>
            </w:r>
            <w:r>
              <w:rPr>
                <w:rFonts w:ascii="Calibri" w:hAnsi="Calibri" w:cs="Calibri"/>
                <w:sz w:val="20"/>
                <w:szCs w:val="20"/>
              </w:rPr>
              <w:t>trainee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on-call</w:t>
            </w:r>
          </w:p>
          <w:p w14:paraId="6276EA37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07043074" w14:textId="724820F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Situation: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Called by A&amp;E nursing officer about a 40 </w:t>
            </w:r>
            <w:r w:rsidR="005D44F2" w:rsidRPr="00880C5A">
              <w:rPr>
                <w:rFonts w:ascii="Calibri" w:hAnsi="Calibri" w:cs="Calibri"/>
                <w:sz w:val="20"/>
                <w:szCs w:val="20"/>
              </w:rPr>
              <w:t>year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ol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pregnant lady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presenting to A&amp;E with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symptoms of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ARI, fully dilated and deliver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s imminent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. A&amp;E nurs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n-charge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has informed OG </w:t>
            </w:r>
            <w:r>
              <w:rPr>
                <w:rFonts w:ascii="Calibri" w:hAnsi="Calibri" w:cs="Calibri"/>
                <w:sz w:val="20"/>
                <w:szCs w:val="20"/>
              </w:rPr>
              <w:t>team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too.</w:t>
            </w:r>
          </w:p>
          <w:p w14:paraId="46C377E8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53DBC7BC" w14:textId="032C6B61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ackground: </w:t>
            </w:r>
            <w:r w:rsidR="005D44F2" w:rsidRPr="00880C5A">
              <w:rPr>
                <w:rFonts w:ascii="Calibri" w:hAnsi="Calibri" w:cs="Calibri"/>
                <w:sz w:val="20"/>
                <w:szCs w:val="20"/>
              </w:rPr>
              <w:t>M</w:t>
            </w:r>
            <w:r w:rsidR="005D44F2">
              <w:rPr>
                <w:rFonts w:ascii="Calibri" w:hAnsi="Calibri" w:cs="Calibri"/>
                <w:sz w:val="20"/>
                <w:szCs w:val="20"/>
              </w:rPr>
              <w:t>ada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X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is 40 </w:t>
            </w:r>
            <w:r w:rsidR="005D44F2" w:rsidRPr="00880C5A">
              <w:rPr>
                <w:rFonts w:ascii="Calibri" w:hAnsi="Calibri" w:cs="Calibri"/>
                <w:sz w:val="20"/>
                <w:szCs w:val="20"/>
              </w:rPr>
              <w:t>y</w:t>
            </w:r>
            <w:r w:rsidR="005D44F2">
              <w:rPr>
                <w:rFonts w:ascii="Calibri" w:hAnsi="Calibri" w:cs="Calibri"/>
                <w:sz w:val="20"/>
                <w:szCs w:val="20"/>
              </w:rPr>
              <w:t>ears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old, G</w:t>
            </w:r>
            <w:r w:rsidRPr="00880C5A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P</w:t>
            </w:r>
            <w:r w:rsidRPr="00880C5A">
              <w:rPr>
                <w:rFonts w:ascii="Calibri" w:hAnsi="Calibri" w:cs="Calibri"/>
                <w:sz w:val="20"/>
                <w:szCs w:val="20"/>
                <w:vertAlign w:val="subscript"/>
              </w:rPr>
              <w:t>3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. She has had an uneventful pregnancy so far. She recently travelled back from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 overseas trip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has been </w:t>
            </w:r>
            <w:r>
              <w:rPr>
                <w:rFonts w:ascii="Calibri" w:hAnsi="Calibri" w:cs="Calibri"/>
                <w:sz w:val="20"/>
                <w:szCs w:val="20"/>
              </w:rPr>
              <w:t>on home quarantine for past 7days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. She started </w:t>
            </w:r>
            <w:r>
              <w:rPr>
                <w:rFonts w:ascii="Calibri" w:hAnsi="Calibri" w:cs="Calibri"/>
                <w:sz w:val="20"/>
                <w:szCs w:val="20"/>
              </w:rPr>
              <w:t>with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a fever and cough 1 day ago. She did not see a GP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s quarantining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but took Paracetamol at home. She went into labour early this morning and so she came to A&amp;E as sh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s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>experienc</w:t>
            </w:r>
            <w:r>
              <w:rPr>
                <w:rFonts w:ascii="Calibri" w:hAnsi="Calibri" w:cs="Calibri"/>
                <w:sz w:val="20"/>
                <w:szCs w:val="20"/>
              </w:rPr>
              <w:t>ing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strong contractions.</w:t>
            </w:r>
          </w:p>
          <w:p w14:paraId="318A69F0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260EF295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ssessment: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She has been examined by OG </w:t>
            </w:r>
            <w:r>
              <w:rPr>
                <w:rFonts w:ascii="Calibri" w:hAnsi="Calibri" w:cs="Calibri"/>
                <w:sz w:val="20"/>
                <w:szCs w:val="20"/>
              </w:rPr>
              <w:t>trainee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and she is fully dilated with head nearly crowning. </w:t>
            </w:r>
          </w:p>
          <w:p w14:paraId="267D022A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24C8DC67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0C5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commendation: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You are called for standby </w:t>
            </w:r>
          </w:p>
        </w:tc>
      </w:tr>
      <w:tr w:rsidR="00BB3832" w:rsidRPr="00880C5A" w14:paraId="1C1A73E9" w14:textId="77777777" w:rsidTr="007676F7">
        <w:tc>
          <w:tcPr>
            <w:tcW w:w="2689" w:type="dxa"/>
          </w:tcPr>
          <w:p w14:paraId="73014870" w14:textId="77777777" w:rsidR="00BB3832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lastRenderedPageBreak/>
              <w:t>Expected Interventions</w:t>
            </w:r>
          </w:p>
          <w:p w14:paraId="1344D7CB" w14:textId="67A1C9D9" w:rsidR="00BB3832" w:rsidRPr="00BB4AB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in accordance </w:t>
            </w:r>
            <w:r w:rsidR="005D44F2">
              <w:rPr>
                <w:rFonts w:ascii="Calibri" w:hAnsi="Calibri" w:cs="Calibri"/>
                <w:sz w:val="20"/>
                <w:szCs w:val="20"/>
              </w:rPr>
              <w:t>wit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local guidelines and can be amended accordingly)</w:t>
            </w:r>
          </w:p>
        </w:tc>
        <w:tc>
          <w:tcPr>
            <w:tcW w:w="6939" w:type="dxa"/>
          </w:tcPr>
          <w:p w14:paraId="531737D3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A pregnant lady with ARI in current pandemic situation - suspect COVID-19 and advise to take to Isolation area in A&amp;E if not already done and start appropriate </w:t>
            </w:r>
            <w:r>
              <w:rPr>
                <w:rFonts w:ascii="Calibri" w:hAnsi="Calibri" w:cs="Calibri"/>
                <w:sz w:val="20"/>
                <w:szCs w:val="20"/>
              </w:rPr>
              <w:t>IPC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measures</w:t>
            </w:r>
          </w:p>
          <w:p w14:paraId="3CC57285" w14:textId="77777777" w:rsidR="00BB3832" w:rsidRPr="004220A6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Activate Neonatal COVID-19 pathway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–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infor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relevant Medical and Nursing in-charge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, prepare neonatal isolation room, i</w:t>
            </w:r>
            <w:r>
              <w:rPr>
                <w:rFonts w:ascii="Calibri" w:hAnsi="Calibri" w:cs="Calibri"/>
                <w:sz w:val="20"/>
                <w:szCs w:val="20"/>
              </w:rPr>
              <w:t>nform on-duty attending Neonatologis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&amp; </w:t>
            </w:r>
            <w:r>
              <w:rPr>
                <w:rFonts w:ascii="Calibri" w:hAnsi="Calibri" w:cs="Calibri"/>
                <w:sz w:val="20"/>
                <w:szCs w:val="20"/>
              </w:rPr>
              <w:t>Neonatal fellow</w:t>
            </w:r>
          </w:p>
          <w:p w14:paraId="7DC71C20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Standby Team (minimum personnel) to A&amp;E – check </w:t>
            </w:r>
            <w:r>
              <w:rPr>
                <w:rFonts w:ascii="Calibri" w:hAnsi="Calibri" w:cs="Calibri"/>
                <w:sz w:val="20"/>
                <w:szCs w:val="20"/>
              </w:rPr>
              <w:t>COVID 19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workflow</w:t>
            </w:r>
          </w:p>
          <w:p w14:paraId="5A8EE039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quipment to bring to AE standby area 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– full PPE [inclusive of N95 mask, eye protection (Goggles or Face shield), gown, gloves, cap &amp; shoe cover], PAPR, essential equipment bags with relevant equipment, open care resuscitaire, transport incubator (check tanks full)</w:t>
            </w:r>
          </w:p>
          <w:p w14:paraId="363CDA6D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Don full PPE – N95 in the donning area in A&amp;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provide peer to peer feedback</w:t>
            </w:r>
          </w:p>
          <w:p w14:paraId="57945AC4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Take essential equipment only to the standby area</w:t>
            </w:r>
          </w:p>
          <w:p w14:paraId="716B02DE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lacement of resuscitaire as far away from mum as possible in the adjoining bay in A&amp;E area (ideally at least 2m) (institution specific)</w:t>
            </w:r>
          </w:p>
          <w:p w14:paraId="3159ED8B" w14:textId="77777777" w:rsidR="00BB3832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Role allocation </w:t>
            </w:r>
            <w:r>
              <w:rPr>
                <w:rFonts w:ascii="Calibri" w:hAnsi="Calibri" w:cs="Calibri"/>
                <w:sz w:val="20"/>
                <w:szCs w:val="20"/>
              </w:rPr>
              <w:t>of team members</w:t>
            </w:r>
          </w:p>
          <w:p w14:paraId="61FAC0BD" w14:textId="77777777" w:rsidR="00BB3832" w:rsidRPr="00093BFE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cussion and shared decision with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OG team and </w:t>
            </w:r>
            <w:r>
              <w:rPr>
                <w:rFonts w:ascii="Calibri" w:hAnsi="Calibri" w:cs="Calibri"/>
                <w:sz w:val="20"/>
                <w:szCs w:val="20"/>
              </w:rPr>
              <w:t>expectant parents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regarding DCC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and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SSC</w:t>
            </w:r>
          </w:p>
          <w:p w14:paraId="6BC10B4B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Baby delivered </w:t>
            </w:r>
            <w:r>
              <w:rPr>
                <w:rFonts w:ascii="Calibri" w:hAnsi="Calibri" w:cs="Calibri"/>
                <w:sz w:val="20"/>
                <w:szCs w:val="20"/>
              </w:rPr>
              <w:t>by NVD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– not crying or breathing, floppy - cord clamped immediately, brought to resuscitaire</w:t>
            </w:r>
          </w:p>
          <w:p w14:paraId="67DB2704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Initial steps &amp; Assessment – </w:t>
            </w:r>
            <w:r>
              <w:rPr>
                <w:rFonts w:ascii="Calibri" w:hAnsi="Calibri" w:cs="Calibri"/>
                <w:sz w:val="20"/>
                <w:szCs w:val="20"/>
              </w:rPr>
              <w:t>Dried, gentle s</w:t>
            </w:r>
            <w:r w:rsidRPr="00141E73">
              <w:rPr>
                <w:rFonts w:ascii="Calibri" w:hAnsi="Calibri" w:cs="Calibri"/>
                <w:sz w:val="20"/>
                <w:szCs w:val="20"/>
              </w:rPr>
              <w:t>uction</w:t>
            </w:r>
            <w:r>
              <w:rPr>
                <w:rFonts w:ascii="Calibri" w:hAnsi="Calibri" w:cs="Calibri"/>
                <w:sz w:val="20"/>
                <w:szCs w:val="20"/>
              </w:rPr>
              <w:t>ing if secretions blocking airway</w:t>
            </w:r>
            <w:r w:rsidRPr="00141E73">
              <w:rPr>
                <w:rFonts w:ascii="Calibri" w:hAnsi="Calibri" w:cs="Calibri"/>
                <w:sz w:val="20"/>
                <w:szCs w:val="20"/>
              </w:rPr>
              <w:t xml:space="preserve"> (consider using bulb suctioning). Avoid deep suctionin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  <w:p w14:paraId="5D74BE83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Assess breathing and HR</w:t>
            </w:r>
          </w:p>
          <w:p w14:paraId="62BD7D4E" w14:textId="77777777" w:rsidR="00BB3832" w:rsidRPr="00141E73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41E73">
              <w:rPr>
                <w:rFonts w:ascii="Calibri" w:hAnsi="Calibri" w:cs="Calibri"/>
                <w:sz w:val="20"/>
                <w:szCs w:val="20"/>
              </w:rPr>
              <w:t>Commence face mask PPV within 1min using T-piece 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VM </w:t>
            </w:r>
            <w:r w:rsidRPr="00141E73">
              <w:rPr>
                <w:rFonts w:ascii="Calibri" w:hAnsi="Calibri" w:cs="Calibri"/>
                <w:sz w:val="20"/>
                <w:szCs w:val="20"/>
              </w:rPr>
              <w:t>attached to HEPA filter if apn</w:t>
            </w:r>
            <w:r>
              <w:rPr>
                <w:rFonts w:ascii="Calibri" w:hAnsi="Calibri" w:cs="Calibri"/>
                <w:sz w:val="20"/>
                <w:szCs w:val="20"/>
              </w:rPr>
              <w:t>o</w:t>
            </w:r>
            <w:r w:rsidRPr="00141E73">
              <w:rPr>
                <w:rFonts w:ascii="Calibri" w:hAnsi="Calibri" w:cs="Calibri"/>
                <w:sz w:val="20"/>
                <w:szCs w:val="20"/>
              </w:rPr>
              <w:t>eic/gasping or HR&lt;60/min</w:t>
            </w:r>
          </w:p>
          <w:p w14:paraId="1A7D11C0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Attach S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probe</w:t>
            </w:r>
          </w:p>
          <w:p w14:paraId="4B1EA241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Call for extra help</w:t>
            </w:r>
          </w:p>
          <w:p w14:paraId="71437798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Assess </w:t>
            </w:r>
            <w:r>
              <w:rPr>
                <w:rFonts w:ascii="Calibri" w:hAnsi="Calibri" w:cs="Calibri"/>
                <w:sz w:val="20"/>
                <w:szCs w:val="20"/>
              </w:rPr>
              <w:t>for effective ventilation and perform ventilation corrective steps if needed</w:t>
            </w:r>
          </w:p>
          <w:p w14:paraId="444FF635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Ensure adequate face mask seal – use 2-person technique if indicated</w:t>
            </w:r>
          </w:p>
          <w:p w14:paraId="4AA52FFC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lastRenderedPageBreak/>
              <w:t>Reassess after 30sec of effective PPV – HR, RR, and S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onsider early intub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-&gt; most experienced person </w:t>
            </w:r>
          </w:p>
          <w:p w14:paraId="3E2EC37E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Attach ETT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CO</w:t>
            </w:r>
            <w:r w:rsidRPr="00093BFE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detector 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and HEPA filter and commence ETT-PPV via T-piece 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VM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, Titrate Fi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</w:p>
          <w:p w14:paraId="230E96A9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Reassess after 30sec – chest rise seen, HR &lt;60/min, apnoeic, Sa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2 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40% </w:t>
            </w:r>
          </w:p>
          <w:p w14:paraId="01B69BBA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Increase Fi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to 100% (if not done already) --&gt; Start coordinated Chest compression with ventilation as per </w:t>
            </w:r>
            <w:r>
              <w:rPr>
                <w:rFonts w:ascii="Calibri" w:hAnsi="Calibri" w:cs="Calibri"/>
                <w:sz w:val="20"/>
                <w:szCs w:val="20"/>
              </w:rPr>
              <w:t>local guidelines</w:t>
            </w:r>
          </w:p>
          <w:p w14:paraId="5580E93D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Reassess after 1min – HR &gt;100, Sa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92% in 100% Fi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D80AB9E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Continue stabilisation – remember thermoregulation, titrate Fi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according to S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and check airway</w:t>
            </w:r>
          </w:p>
          <w:p w14:paraId="5C44B0CD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Decision to transfer baby to transport incubator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nce ready 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– </w:t>
            </w:r>
            <w:r w:rsidRPr="00093BFE">
              <w:rPr>
                <w:rFonts w:ascii="Calibri" w:hAnsi="Calibri" w:cs="Calibri"/>
                <w:b/>
                <w:bCs/>
                <w:sz w:val="20"/>
                <w:szCs w:val="20"/>
              </w:rPr>
              <w:t>attach HEPA filter to expiratory limb of transport incubator placed within incubator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if possible</w:t>
            </w:r>
          </w:p>
          <w:p w14:paraId="523F9199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Return used equipment into sealed plastic bags for disposal/decontamination </w:t>
            </w:r>
          </w:p>
          <w:p w14:paraId="6BC16E59" w14:textId="77777777" w:rsidR="00BB3832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Communicate readiness of transfer to neonatal unit</w:t>
            </w:r>
          </w:p>
          <w:p w14:paraId="76B34F61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form family about baby’s resuscitation and decision to admit to neonatal unit irrespective of initial agreement</w:t>
            </w:r>
          </w:p>
          <w:p w14:paraId="57F9309A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Appropriate doffing – as per guidelines</w:t>
            </w:r>
          </w:p>
          <w:p w14:paraId="0DCA613C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Wear new PPE</w:t>
            </w:r>
          </w:p>
          <w:p w14:paraId="2800F3BF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Leave A&amp;E when signalled to do so by assistant or security. Check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baby’s clinical stability 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before leaving </w:t>
            </w:r>
          </w:p>
          <w:p w14:paraId="47939BA9" w14:textId="77777777" w:rsidR="00BB3832" w:rsidRPr="00BB4ABA" w:rsidRDefault="00BB3832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Transfer baby to neonatal unit in full PPE (negative pressure room or designated isolation room)</w:t>
            </w:r>
          </w:p>
          <w:p w14:paraId="04C781DB" w14:textId="77777777" w:rsidR="00BB3832" w:rsidRPr="00BB4ABA" w:rsidRDefault="00BB3832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4CD71C4" w14:textId="77777777" w:rsidR="00BB3832" w:rsidRPr="00BB4ABA" w:rsidRDefault="00BB3832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B4AB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ritical steps: </w:t>
            </w:r>
          </w:p>
          <w:p w14:paraId="089269C9" w14:textId="77777777" w:rsidR="00BB3832" w:rsidRPr="006503D7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503D7">
              <w:rPr>
                <w:rFonts w:ascii="Calibri" w:hAnsi="Calibri" w:cs="Calibri"/>
                <w:sz w:val="20"/>
                <w:szCs w:val="20"/>
              </w:rPr>
              <w:t>Standby in same area as delivery</w:t>
            </w:r>
          </w:p>
          <w:p w14:paraId="73F107FA" w14:textId="77777777" w:rsidR="00BB3832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503D7">
              <w:rPr>
                <w:rFonts w:ascii="Calibri" w:hAnsi="Calibri" w:cs="Calibri"/>
                <w:sz w:val="20"/>
                <w:szCs w:val="20"/>
              </w:rPr>
              <w:t>Mother with ARI – full PPE necessary for management of babies born to mother suspected to have COVID-19 (even if mother not tested yet)</w:t>
            </w:r>
          </w:p>
          <w:p w14:paraId="00CBF85C" w14:textId="77777777" w:rsidR="00BB3832" w:rsidRPr="006503D7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er to peer PPE check</w:t>
            </w:r>
          </w:p>
          <w:p w14:paraId="2C03A2B0" w14:textId="77777777" w:rsidR="00BB3832" w:rsidRPr="006503D7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503D7">
              <w:rPr>
                <w:rFonts w:ascii="Calibri" w:hAnsi="Calibri" w:cs="Calibri"/>
                <w:sz w:val="20"/>
                <w:szCs w:val="20"/>
              </w:rPr>
              <w:t>Wear N95 at all times</w:t>
            </w:r>
          </w:p>
          <w:p w14:paraId="2284F56F" w14:textId="77777777" w:rsidR="00BB3832" w:rsidRPr="006503D7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503D7">
              <w:rPr>
                <w:rFonts w:ascii="Calibri" w:hAnsi="Calibri" w:cs="Calibri"/>
                <w:sz w:val="20"/>
                <w:szCs w:val="20"/>
              </w:rPr>
              <w:t>Use HEPA filter with T-piece 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VM</w:t>
            </w:r>
          </w:p>
          <w:p w14:paraId="61C86AD7" w14:textId="77777777" w:rsidR="00BB3832" w:rsidRPr="006503D7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503D7">
              <w:rPr>
                <w:rFonts w:ascii="Calibri" w:hAnsi="Calibri" w:cs="Calibri"/>
                <w:sz w:val="20"/>
                <w:szCs w:val="20"/>
              </w:rPr>
              <w:t>Doffing appropriately</w:t>
            </w:r>
          </w:p>
          <w:p w14:paraId="60B7B58C" w14:textId="77777777" w:rsidR="00BB3832" w:rsidRPr="006503D7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503D7">
              <w:rPr>
                <w:rFonts w:ascii="Calibri" w:hAnsi="Calibri" w:cs="Calibri"/>
                <w:sz w:val="20"/>
                <w:szCs w:val="20"/>
              </w:rPr>
              <w:t>Safe disposal of equipment</w:t>
            </w:r>
          </w:p>
          <w:p w14:paraId="02BCB28D" w14:textId="77777777" w:rsidR="00BB3832" w:rsidRPr="006503D7" w:rsidRDefault="00BB3832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3D7">
              <w:rPr>
                <w:rFonts w:ascii="Calibri" w:hAnsi="Calibri" w:cs="Calibri"/>
                <w:sz w:val="20"/>
                <w:szCs w:val="20"/>
              </w:rPr>
              <w:t>Closed loop communication</w:t>
            </w:r>
          </w:p>
        </w:tc>
      </w:tr>
      <w:tr w:rsidR="00BB3832" w:rsidRPr="00880C5A" w14:paraId="0FBBE833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3DDD7D53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lastRenderedPageBreak/>
              <w:t>Debrief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751DB529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3832" w:rsidRPr="00880C5A" w14:paraId="468BCB4D" w14:textId="77777777" w:rsidTr="007676F7">
        <w:tc>
          <w:tcPr>
            <w:tcW w:w="2689" w:type="dxa"/>
          </w:tcPr>
          <w:p w14:paraId="36C79B35" w14:textId="77777777" w:rsidR="00BB3832" w:rsidRPr="00880C5A" w:rsidRDefault="00BB3832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Debrief summary</w:t>
            </w:r>
          </w:p>
        </w:tc>
        <w:tc>
          <w:tcPr>
            <w:tcW w:w="6939" w:type="dxa"/>
          </w:tcPr>
          <w:p w14:paraId="229A2050" w14:textId="77777777" w:rsidR="00BB3832" w:rsidRPr="00880C5A" w:rsidRDefault="00BB3832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Summarize key learning points</w:t>
            </w:r>
          </w:p>
          <w:p w14:paraId="0DD671A9" w14:textId="77777777" w:rsidR="00BB3832" w:rsidRPr="00880C5A" w:rsidRDefault="00BB3832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Critical points that cannot be missed as mentioned in the critical steps section above</w:t>
            </w:r>
          </w:p>
          <w:p w14:paraId="76D316A4" w14:textId="77777777" w:rsidR="00BB3832" w:rsidRDefault="00BB3832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ersonal safety at all times</w:t>
            </w:r>
          </w:p>
          <w:p w14:paraId="1B187EE7" w14:textId="77777777" w:rsidR="00BB3832" w:rsidRPr="00880C5A" w:rsidRDefault="00BB3832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dentify any gaps and address lessons learnt and discuss possible solutions</w:t>
            </w:r>
          </w:p>
          <w:p w14:paraId="15C917FF" w14:textId="77777777" w:rsidR="00BB3832" w:rsidRPr="00880C5A" w:rsidRDefault="00BB3832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What would you do differently next time in a similar situation?</w:t>
            </w:r>
          </w:p>
          <w:p w14:paraId="5EAA4E54" w14:textId="77777777" w:rsidR="00BB3832" w:rsidRPr="00880C5A" w:rsidRDefault="00BB3832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Take home messages</w:t>
            </w:r>
          </w:p>
        </w:tc>
      </w:tr>
    </w:tbl>
    <w:p w14:paraId="7C031A31" w14:textId="77777777" w:rsidR="00BB3832" w:rsidRDefault="00BB3832" w:rsidP="00BB3832">
      <w:pPr>
        <w:spacing w:line="276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EB14F7" wp14:editId="1B704C3B">
                <wp:simplePos x="0" y="0"/>
                <wp:positionH relativeFrom="column">
                  <wp:posOffset>3809</wp:posOffset>
                </wp:positionH>
                <wp:positionV relativeFrom="paragraph">
                  <wp:posOffset>274956</wp:posOffset>
                </wp:positionV>
                <wp:extent cx="6429375" cy="110490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9375" cy="1104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F566D9" w14:textId="17C07201" w:rsidR="007676F7" w:rsidRPr="00716BEA" w:rsidRDefault="007676F7" w:rsidP="00BB3832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Abbreviations: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&amp;E (Accident &amp; Emergency); IPC (Infection Prevention &amp; Control); ARI (Acute Respiratory Infection);  LW (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Labour Ward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;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T (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pera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ting Theatre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;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SSC (Skin to skin Care), DCC (Delayed Cord Clamping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, G (Gravida), P (para), NICU (Neonatal Intensive Care), PPE (Personal Protective Equipment), PAPR (Powered air-purifying respirator), HEPA (High Efficiency Particulate Air), SpO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(</w:t>
                            </w:r>
                            <w:r w:rsidR="00900DB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xygen saturation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), GBS (Group B Streptococcus), OG (Obstetrics &amp; Gynaecology), EFW (Estimated </w:t>
                            </w:r>
                            <w:r w:rsidR="005D44F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Foetal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Weight); CPR (Cardiopulmonary Resuscitation); ETT (Endotracheal Tube); ET CO</w:t>
                            </w:r>
                            <w:r w:rsidRPr="00C31EA3">
                              <w:rPr>
                                <w:rFonts w:ascii="Calibri" w:hAnsi="Calibri"/>
                                <w:sz w:val="20"/>
                                <w:szCs w:val="20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(End Tidal carbon dioxide); BVM (Bag Valve Mask); FiO</w:t>
                            </w:r>
                            <w:r w:rsidRPr="00093BFE">
                              <w:rPr>
                                <w:rFonts w:ascii="Calibri" w:hAnsi="Calibri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(Fraction of inspired oxygen); NVD (normal vaginal deliver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B14F7" id="Text Box 2" o:spid="_x0000_s1027" type="#_x0000_t202" style="position:absolute;margin-left:.3pt;margin-top:21.65pt;width:506.25pt;height:8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" fillcolor="white [3201]" strokeweight=".5pt">
                <v:textbox>
                  <w:txbxContent>
                    <w:p w14:paraId="21F566D9" w14:textId="17C07201" w:rsidR="007676F7" w:rsidRPr="00716BEA" w:rsidRDefault="007676F7" w:rsidP="00BB3832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Abbreviations: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A&amp;E (Accident &amp; Emergency); IPC (Infection Prevention &amp; Control); ARI (Acute Respiratory Infection);  LW (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Labour Ward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;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OT (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Opera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ting Theatre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;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SSC (Skin to skin Care), DCC (Delayed Cord Clamping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, G (Gravida), P (para), NICU (Neonatal Intensive Care), PPE (Personal Protective Equipment), PAPR (Powered air-purifying respirator), HEPA (High Efficiency Particulate Air), SpO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  <w:vertAlign w:val="subscript"/>
                        </w:rPr>
                        <w:t xml:space="preserve">2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(</w:t>
                      </w:r>
                      <w:r w:rsidR="00900DB2">
                        <w:rPr>
                          <w:rFonts w:ascii="Calibri" w:hAnsi="Calibri"/>
                          <w:sz w:val="20"/>
                          <w:szCs w:val="20"/>
                        </w:rPr>
                        <w:t>oxygen saturation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), GBS (Group B Streptococcus), OG (Obstetrics &amp; Gynaecology), EFW (Estimated </w:t>
                      </w:r>
                      <w:r w:rsidR="005D44F2">
                        <w:rPr>
                          <w:rFonts w:ascii="Calibri" w:hAnsi="Calibri"/>
                          <w:sz w:val="20"/>
                          <w:szCs w:val="20"/>
                        </w:rPr>
                        <w:t>Foetal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Weight); CPR (Cardiopulmonary Resuscitation); ETT (Endotracheal Tube); ET CO</w:t>
                      </w:r>
                      <w:r w:rsidRPr="00C31EA3">
                        <w:rPr>
                          <w:rFonts w:ascii="Calibri" w:hAnsi="Calibri"/>
                          <w:sz w:val="20"/>
                          <w:szCs w:val="20"/>
                          <w:vertAlign w:val="subscript"/>
                        </w:rPr>
                        <w:t xml:space="preserve">2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(End Tidal carbon dioxide); BVM (Bag Valve Mask); FiO</w:t>
                      </w:r>
                      <w:r w:rsidRPr="00093BFE">
                        <w:rPr>
                          <w:rFonts w:ascii="Calibri" w:hAnsi="Calibri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(Fraction of inspired oxygen); NVD (normal vaginal delivery)</w:t>
                      </w:r>
                    </w:p>
                  </w:txbxContent>
                </v:textbox>
              </v:shape>
            </w:pict>
          </mc:Fallback>
        </mc:AlternateContent>
      </w:r>
    </w:p>
    <w:p w14:paraId="1E10C61C" w14:textId="77777777" w:rsidR="00BB3832" w:rsidRPr="00880C5A" w:rsidRDefault="00BB3832" w:rsidP="00BB3832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048CE0D7" w14:textId="77777777" w:rsidR="00BB3832" w:rsidRPr="00880C5A" w:rsidRDefault="00BB3832" w:rsidP="00BB3832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00E0F824" w14:textId="77777777" w:rsidR="007676F7" w:rsidRPr="00107120" w:rsidRDefault="007676F7" w:rsidP="007676F7">
      <w:pPr>
        <w:pStyle w:val="Heading1"/>
        <w:tabs>
          <w:tab w:val="left" w:pos="6639"/>
        </w:tabs>
        <w:spacing w:line="276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  <w:u w:val="single"/>
        </w:rPr>
        <w:lastRenderedPageBreak/>
        <w:t>Scenario</w:t>
      </w:r>
      <w:r w:rsidRPr="00107120">
        <w:rPr>
          <w:rFonts w:ascii="Calibri" w:hAnsi="Calibri" w:cs="Calibri"/>
          <w:b/>
          <w:bCs/>
          <w:sz w:val="28"/>
          <w:szCs w:val="28"/>
          <w:u w:val="single"/>
        </w:rPr>
        <w:t xml:space="preserve"> 3</w:t>
      </w:r>
      <w:r w:rsidRPr="00107120">
        <w:rPr>
          <w:rFonts w:ascii="Calibri" w:hAnsi="Calibri" w:cs="Calibri"/>
          <w:b/>
          <w:bCs/>
          <w:sz w:val="28"/>
          <w:szCs w:val="28"/>
        </w:rPr>
        <w:t xml:space="preserve"> - Stable Preterm Baby requiring Mask CPAP</w:t>
      </w:r>
      <w:r w:rsidRPr="00107120">
        <w:rPr>
          <w:rFonts w:ascii="Calibri" w:hAnsi="Calibri" w:cs="Calibri"/>
          <w:b/>
          <w:bCs/>
          <w:sz w:val="28"/>
          <w:szCs w:val="28"/>
        </w:rPr>
        <w:tab/>
      </w:r>
    </w:p>
    <w:p w14:paraId="519C3D37" w14:textId="77777777" w:rsidR="007676F7" w:rsidRPr="00107120" w:rsidRDefault="007676F7" w:rsidP="007676F7">
      <w:pPr>
        <w:tabs>
          <w:tab w:val="left" w:pos="5622"/>
        </w:tabs>
        <w:spacing w:line="276" w:lineRule="auto"/>
        <w:rPr>
          <w:rFonts w:ascii="Calibri" w:hAnsi="Calibri" w:cs="Calibri"/>
          <w:szCs w:val="20"/>
        </w:rPr>
      </w:pPr>
      <w:r w:rsidRPr="00107120">
        <w:rPr>
          <w:rFonts w:ascii="Calibri" w:hAnsi="Calibri" w:cs="Calibri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939"/>
      </w:tblGrid>
      <w:tr w:rsidR="007676F7" w:rsidRPr="00107120" w14:paraId="504BDCEE" w14:textId="77777777" w:rsidTr="007676F7">
        <w:tc>
          <w:tcPr>
            <w:tcW w:w="2689" w:type="dxa"/>
            <w:shd w:val="clear" w:color="auto" w:fill="9DD2E4" w:themeFill="accent1" w:themeFillTint="66"/>
          </w:tcPr>
          <w:p w14:paraId="71E55366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7120">
              <w:rPr>
                <w:rFonts w:ascii="Calibri" w:hAnsi="Calibri" w:cs="Calibr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6939" w:type="dxa"/>
            <w:shd w:val="clear" w:color="auto" w:fill="9DD2E4" w:themeFill="accent1" w:themeFillTint="66"/>
          </w:tcPr>
          <w:p w14:paraId="05BD755B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7120">
              <w:rPr>
                <w:rFonts w:ascii="Calibri" w:hAnsi="Calibri" w:cs="Calibri"/>
                <w:b/>
                <w:bCs/>
                <w:sz w:val="20"/>
                <w:szCs w:val="20"/>
              </w:rPr>
              <w:t>Text</w:t>
            </w:r>
          </w:p>
        </w:tc>
      </w:tr>
      <w:tr w:rsidR="007676F7" w:rsidRPr="00107120" w14:paraId="276D07E0" w14:textId="77777777" w:rsidTr="007676F7">
        <w:tc>
          <w:tcPr>
            <w:tcW w:w="2689" w:type="dxa"/>
          </w:tcPr>
          <w:p w14:paraId="09676B22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Title</w:t>
            </w:r>
          </w:p>
        </w:tc>
        <w:tc>
          <w:tcPr>
            <w:tcW w:w="6939" w:type="dxa"/>
          </w:tcPr>
          <w:p w14:paraId="5F85B491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man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with COVID-19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n preterm labour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at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31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weeks</w:t>
            </w:r>
            <w:r>
              <w:rPr>
                <w:rFonts w:ascii="Calibri" w:hAnsi="Calibri" w:cs="Calibri"/>
                <w:sz w:val="20"/>
                <w:szCs w:val="20"/>
              </w:rPr>
              <w:t>’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gestatio</w:t>
            </w: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7676F7" w:rsidRPr="00107120" w14:paraId="4B5A8B07" w14:textId="77777777" w:rsidTr="007676F7">
        <w:tc>
          <w:tcPr>
            <w:tcW w:w="2689" w:type="dxa"/>
          </w:tcPr>
          <w:p w14:paraId="1CD3F71E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ubtitle</w:t>
            </w:r>
          </w:p>
        </w:tc>
        <w:tc>
          <w:tcPr>
            <w:tcW w:w="6939" w:type="dxa"/>
          </w:tcPr>
          <w:p w14:paraId="0ABBEC1B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reparation – history, location of delivery, personnel, communication</w:t>
            </w:r>
          </w:p>
          <w:p w14:paraId="665D6FBE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afe COVID-19 specific resuscitation of preterm baby</w:t>
            </w:r>
          </w:p>
          <w:p w14:paraId="2994C51C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Safe transfer of preterm baby with proper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PC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measures</w:t>
            </w:r>
          </w:p>
        </w:tc>
      </w:tr>
      <w:tr w:rsidR="007676F7" w:rsidRPr="00107120" w14:paraId="0F8A7413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6B946CCC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Overview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381EC579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76F7" w:rsidRPr="00107120" w14:paraId="3DA5F8AC" w14:textId="77777777" w:rsidTr="007676F7">
        <w:tc>
          <w:tcPr>
            <w:tcW w:w="2689" w:type="dxa"/>
          </w:tcPr>
          <w:p w14:paraId="4D93AA75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imulation Type</w:t>
            </w:r>
          </w:p>
        </w:tc>
        <w:tc>
          <w:tcPr>
            <w:tcW w:w="6939" w:type="dxa"/>
          </w:tcPr>
          <w:p w14:paraId="34FF3521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imulation</w:t>
            </w:r>
          </w:p>
        </w:tc>
      </w:tr>
      <w:tr w:rsidR="007676F7" w:rsidRPr="00107120" w14:paraId="4FFCD532" w14:textId="77777777" w:rsidTr="007676F7">
        <w:tc>
          <w:tcPr>
            <w:tcW w:w="2689" w:type="dxa"/>
          </w:tcPr>
          <w:p w14:paraId="2341B57A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imulation time</w:t>
            </w:r>
          </w:p>
        </w:tc>
        <w:tc>
          <w:tcPr>
            <w:tcW w:w="6939" w:type="dxa"/>
          </w:tcPr>
          <w:p w14:paraId="2ADBDEBD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15 minutes</w:t>
            </w:r>
          </w:p>
        </w:tc>
      </w:tr>
      <w:tr w:rsidR="007676F7" w:rsidRPr="00107120" w14:paraId="60CC9F66" w14:textId="77777777" w:rsidTr="007676F7">
        <w:tc>
          <w:tcPr>
            <w:tcW w:w="2689" w:type="dxa"/>
          </w:tcPr>
          <w:p w14:paraId="318BC584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Debriefing time</w:t>
            </w:r>
          </w:p>
        </w:tc>
        <w:tc>
          <w:tcPr>
            <w:tcW w:w="6939" w:type="dxa"/>
          </w:tcPr>
          <w:p w14:paraId="5A253770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30 minutes</w:t>
            </w:r>
          </w:p>
        </w:tc>
      </w:tr>
      <w:tr w:rsidR="007676F7" w:rsidRPr="00107120" w14:paraId="11F69C4F" w14:textId="77777777" w:rsidTr="007676F7">
        <w:tc>
          <w:tcPr>
            <w:tcW w:w="2689" w:type="dxa"/>
          </w:tcPr>
          <w:p w14:paraId="250BF27C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Level</w:t>
            </w:r>
          </w:p>
        </w:tc>
        <w:tc>
          <w:tcPr>
            <w:tcW w:w="6939" w:type="dxa"/>
          </w:tcPr>
          <w:p w14:paraId="56623E23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Basic Level 2</w:t>
            </w:r>
          </w:p>
        </w:tc>
      </w:tr>
      <w:tr w:rsidR="007676F7" w:rsidRPr="00107120" w14:paraId="4FF5DE4A" w14:textId="77777777" w:rsidTr="007676F7">
        <w:tc>
          <w:tcPr>
            <w:tcW w:w="2689" w:type="dxa"/>
          </w:tcPr>
          <w:p w14:paraId="3CD74323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Patient Type</w:t>
            </w:r>
          </w:p>
        </w:tc>
        <w:tc>
          <w:tcPr>
            <w:tcW w:w="6939" w:type="dxa"/>
          </w:tcPr>
          <w:p w14:paraId="293777A6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Labouring </w:t>
            </w:r>
            <w:r>
              <w:rPr>
                <w:rFonts w:ascii="Calibri" w:hAnsi="Calibri" w:cs="Calibri"/>
                <w:sz w:val="20"/>
                <w:szCs w:val="20"/>
              </w:rPr>
              <w:t>woman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with COVID-19</w:t>
            </w:r>
          </w:p>
        </w:tc>
      </w:tr>
      <w:tr w:rsidR="007676F7" w:rsidRPr="00107120" w14:paraId="69135F7A" w14:textId="77777777" w:rsidTr="007676F7">
        <w:tc>
          <w:tcPr>
            <w:tcW w:w="2689" w:type="dxa"/>
          </w:tcPr>
          <w:p w14:paraId="265DA58F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Target groups</w:t>
            </w:r>
          </w:p>
        </w:tc>
        <w:tc>
          <w:tcPr>
            <w:tcW w:w="6939" w:type="dxa"/>
          </w:tcPr>
          <w:p w14:paraId="71A52F45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Neonatal resuscitation team </w:t>
            </w:r>
          </w:p>
        </w:tc>
      </w:tr>
      <w:tr w:rsidR="007676F7" w:rsidRPr="00107120" w14:paraId="74CC83A3" w14:textId="77777777" w:rsidTr="007676F7">
        <w:tc>
          <w:tcPr>
            <w:tcW w:w="2689" w:type="dxa"/>
          </w:tcPr>
          <w:p w14:paraId="2742BD70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ummary</w:t>
            </w:r>
          </w:p>
        </w:tc>
        <w:tc>
          <w:tcPr>
            <w:tcW w:w="6939" w:type="dxa"/>
          </w:tcPr>
          <w:p w14:paraId="466A3DAA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A 25 y</w:t>
            </w:r>
            <w:r>
              <w:rPr>
                <w:rFonts w:ascii="Calibri" w:hAnsi="Calibri" w:cs="Calibri"/>
                <w:sz w:val="20"/>
                <w:szCs w:val="20"/>
              </w:rPr>
              <w:t>ear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old G</w:t>
            </w:r>
            <w:r w:rsidRPr="00107120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P</w:t>
            </w:r>
            <w:r w:rsidRPr="00107120">
              <w:rPr>
                <w:rFonts w:ascii="Calibri" w:hAnsi="Calibri" w:cs="Calibri"/>
                <w:sz w:val="20"/>
                <w:szCs w:val="20"/>
                <w:vertAlign w:val="subscript"/>
              </w:rPr>
              <w:t>0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woman was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diagnosed with COVID-19 when she presented with symptoms of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fever,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coug</w:t>
            </w:r>
            <w:r>
              <w:rPr>
                <w:rFonts w:ascii="Calibri" w:hAnsi="Calibri" w:cs="Calibri"/>
                <w:sz w:val="20"/>
                <w:szCs w:val="20"/>
              </w:rPr>
              <w:t>h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and sore throat 5 days ag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was admitted to Isolation ward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. Sh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has gone into preterm labour and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admitted to the delivery roo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labour is progressing.</w:t>
            </w:r>
          </w:p>
        </w:tc>
      </w:tr>
      <w:tr w:rsidR="007676F7" w:rsidRPr="00107120" w14:paraId="5F198CAA" w14:textId="77777777" w:rsidTr="007676F7">
        <w:tc>
          <w:tcPr>
            <w:tcW w:w="2689" w:type="dxa"/>
          </w:tcPr>
          <w:p w14:paraId="64E2FF18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Expected Task</w:t>
            </w:r>
          </w:p>
        </w:tc>
        <w:tc>
          <w:tcPr>
            <w:tcW w:w="6939" w:type="dxa"/>
          </w:tcPr>
          <w:p w14:paraId="736137B9" w14:textId="77777777" w:rsidR="007676F7" w:rsidRPr="00107120" w:rsidRDefault="007676F7" w:rsidP="007676F7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0712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y end of Simulation participants should be able to </w:t>
            </w:r>
          </w:p>
          <w:p w14:paraId="73A3A5A5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Apply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Neonatal inpatient COVID-19 workflow into practise</w:t>
            </w:r>
          </w:p>
          <w:p w14:paraId="6816AB71" w14:textId="77777777" w:rsidR="007676F7" w:rsidRPr="00107120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Understan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importance of information gathering for logistical purpo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variations involved – specific to preterm delivery. E.g. ANC, Magnesium sulphate</w:t>
            </w:r>
          </w:p>
          <w:p w14:paraId="48BBFBAC" w14:textId="77777777" w:rsidR="007676F7" w:rsidRPr="00107120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Apply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principles of COVID-19 precautions including appropriate PPE donning </w:t>
            </w:r>
            <w:r>
              <w:rPr>
                <w:rFonts w:ascii="Calibri" w:hAnsi="Calibri" w:cs="Calibri"/>
                <w:sz w:val="20"/>
                <w:szCs w:val="20"/>
              </w:rPr>
              <w:t>&amp; doffing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p</w:t>
            </w:r>
            <w:r>
              <w:rPr>
                <w:rFonts w:ascii="Calibri" w:hAnsi="Calibri" w:cs="Calibri"/>
                <w:sz w:val="20"/>
                <w:szCs w:val="20"/>
              </w:rPr>
              <w:t>roper disinfection processes and disposal of items.</w:t>
            </w:r>
          </w:p>
          <w:p w14:paraId="6EB2C55B" w14:textId="77777777" w:rsidR="007676F7" w:rsidRPr="00107120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rovide p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eer to peer feedback on PP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use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in real time</w:t>
            </w:r>
          </w:p>
          <w:p w14:paraId="5B4A2606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Prepare equipment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ll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essential equipment, in disposable pack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; including HEPA filter.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eep in readiness an </w:t>
            </w:r>
            <w:r w:rsidRPr="00880C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open care resuscitaire and transport incubator</w:t>
            </w:r>
          </w:p>
          <w:p w14:paraId="46A198A9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Perform a primary assessment of a patient – </w:t>
            </w:r>
            <w:r>
              <w:rPr>
                <w:rFonts w:ascii="Calibri" w:hAnsi="Calibri" w:cs="Calibri"/>
                <w:sz w:val="20"/>
                <w:szCs w:val="20"/>
              </w:rPr>
              <w:t>discussion and shared decision regarding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DCC</w:t>
            </w:r>
            <w:r>
              <w:rPr>
                <w:rFonts w:ascii="Calibri" w:hAnsi="Calibri" w:cs="Calibri"/>
                <w:sz w:val="20"/>
                <w:szCs w:val="20"/>
              </w:rPr>
              <w:t>, SSC</w:t>
            </w:r>
          </w:p>
          <w:p w14:paraId="406A5520" w14:textId="77777777" w:rsidR="007676F7" w:rsidRPr="00A10353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Follow local Neonatal Resuscitation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algorithm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for specific steps to stabilisation and resuscitation of preterm newborn </w:t>
            </w:r>
          </w:p>
          <w:p w14:paraId="4A507C46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Follow </w:t>
            </w:r>
            <w:r w:rsidRPr="00A10353">
              <w:rPr>
                <w:rFonts w:ascii="Calibri" w:hAnsi="Calibri" w:cs="Calibri"/>
                <w:sz w:val="20"/>
                <w:szCs w:val="20"/>
              </w:rPr>
              <w:t xml:space="preserve">critical variations to routine steps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dapted to COVID specific scenarios </w:t>
            </w:r>
            <w:r w:rsidRPr="00A10353">
              <w:rPr>
                <w:rFonts w:ascii="Calibri" w:hAnsi="Calibri" w:cs="Calibri"/>
                <w:sz w:val="20"/>
                <w:szCs w:val="20"/>
              </w:rPr>
              <w:t>(resist routine suctioning, avoid prong CPAP, use HEPA filter)</w:t>
            </w:r>
          </w:p>
          <w:p w14:paraId="0CBC667E" w14:textId="77777777" w:rsidR="007676F7" w:rsidRPr="00AA17DE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Use HEPA filter for PPV, ensure tight seal (use 2-person seal where required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also expiratory in the limb of CPAP during transfer back</w:t>
            </w:r>
          </w:p>
          <w:p w14:paraId="32B4BA2E" w14:textId="77777777" w:rsidR="007676F7" w:rsidRPr="00B3235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Transfer  baby </w:t>
            </w:r>
            <w:r>
              <w:rPr>
                <w:rFonts w:ascii="Calibri" w:hAnsi="Calibri" w:cs="Calibri"/>
                <w:sz w:val="20"/>
                <w:szCs w:val="20"/>
              </w:rPr>
              <w:t>following COVID specific precautions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– transport incubator (if available) or open care resuscitair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adequate IPC measures</w:t>
            </w:r>
          </w:p>
          <w:p w14:paraId="5A573859" w14:textId="77777777" w:rsidR="007676F7" w:rsidRPr="00B3235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Maintain closed loop communication between team members </w:t>
            </w:r>
            <w:r>
              <w:rPr>
                <w:rFonts w:ascii="Calibri" w:hAnsi="Calibri" w:cs="Calibri"/>
                <w:sz w:val="20"/>
                <w:szCs w:val="20"/>
              </w:rPr>
              <w:t>inside and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outsid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he delivery area</w:t>
            </w:r>
            <w:r w:rsidRPr="00880C5A" w:rsidDel="00AD5F0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7676F7" w:rsidRPr="00107120" w14:paraId="363610B4" w14:textId="77777777" w:rsidTr="007676F7">
        <w:tc>
          <w:tcPr>
            <w:tcW w:w="2689" w:type="dxa"/>
          </w:tcPr>
          <w:p w14:paraId="723649E5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Educational information</w:t>
            </w:r>
          </w:p>
        </w:tc>
        <w:tc>
          <w:tcPr>
            <w:tcW w:w="6939" w:type="dxa"/>
          </w:tcPr>
          <w:p w14:paraId="27BDC4DD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Available </w:t>
            </w:r>
          </w:p>
        </w:tc>
      </w:tr>
      <w:tr w:rsidR="007676F7" w:rsidRPr="00107120" w14:paraId="7DE73DCE" w14:textId="77777777" w:rsidTr="007676F7">
        <w:tc>
          <w:tcPr>
            <w:tcW w:w="2689" w:type="dxa"/>
          </w:tcPr>
          <w:p w14:paraId="532B88A1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Wh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u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this scenario?</w:t>
            </w:r>
          </w:p>
        </w:tc>
        <w:tc>
          <w:tcPr>
            <w:tcW w:w="6939" w:type="dxa"/>
          </w:tcPr>
          <w:p w14:paraId="48256E04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This scenario addresses </w:t>
            </w:r>
          </w:p>
          <w:p w14:paraId="5EFA6E03" w14:textId="77777777" w:rsidR="007676F7" w:rsidRPr="009F5D72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Gatheri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relevant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information needed in imminent delivery of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COVID19 positive woman in preterm labour </w:t>
            </w:r>
          </w:p>
          <w:p w14:paraId="485B4BC5" w14:textId="77777777" w:rsidR="007676F7" w:rsidRPr="00107120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Proper donni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f PPE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by all healthcare members involved</w:t>
            </w:r>
          </w:p>
          <w:p w14:paraId="7176A6DF" w14:textId="77777777" w:rsidR="007676F7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Communication and coordination between teams with PPE – </w:t>
            </w:r>
            <w:r>
              <w:rPr>
                <w:rFonts w:ascii="Calibri" w:hAnsi="Calibri" w:cs="Calibri"/>
                <w:sz w:val="20"/>
                <w:szCs w:val="20"/>
              </w:rPr>
              <w:t>identify challenges</w:t>
            </w:r>
          </w:p>
          <w:p w14:paraId="6FEC9ED6" w14:textId="77777777" w:rsidR="007676F7" w:rsidRPr="00F7217B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7217B">
              <w:rPr>
                <w:rFonts w:ascii="Calibri" w:hAnsi="Calibri" w:cs="Calibri"/>
                <w:sz w:val="20"/>
                <w:szCs w:val="20"/>
              </w:rPr>
              <w:t xml:space="preserve">Awareness about resisting routine suctioning in a baby born vigorous as it is an </w:t>
            </w:r>
            <w:r>
              <w:rPr>
                <w:rFonts w:ascii="Calibri" w:hAnsi="Calibri" w:cs="Calibri"/>
                <w:sz w:val="20"/>
                <w:szCs w:val="20"/>
              </w:rPr>
              <w:t>AGP</w:t>
            </w:r>
          </w:p>
          <w:p w14:paraId="63967240" w14:textId="77777777" w:rsidR="007676F7" w:rsidRPr="00107120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afe application of mask CPAP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avoid nasal prong CPAP</w:t>
            </w:r>
          </w:p>
          <w:p w14:paraId="1DA9DA7E" w14:textId="77777777" w:rsidR="007676F7" w:rsidRPr="00107120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afe doffing and disposal of PPE</w:t>
            </w:r>
          </w:p>
          <w:p w14:paraId="182FD411" w14:textId="77777777" w:rsidR="007676F7" w:rsidRPr="00F7217B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Safe </w:t>
            </w:r>
            <w:r>
              <w:rPr>
                <w:rFonts w:ascii="Calibri" w:hAnsi="Calibri" w:cs="Calibri"/>
                <w:sz w:val="20"/>
                <w:szCs w:val="20"/>
              </w:rPr>
              <w:t>t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ransfer of baby – logistics involv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regards to CPAP during transit</w:t>
            </w:r>
          </w:p>
        </w:tc>
      </w:tr>
      <w:tr w:rsidR="007676F7" w:rsidRPr="00107120" w14:paraId="0DF0960D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2B3AF96E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lastRenderedPageBreak/>
              <w:t>Prepare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107FB287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76F7" w:rsidRPr="00107120" w14:paraId="17D0C782" w14:textId="77777777" w:rsidTr="007676F7">
        <w:tc>
          <w:tcPr>
            <w:tcW w:w="2689" w:type="dxa"/>
          </w:tcPr>
          <w:p w14:paraId="61B91C41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Location</w:t>
            </w:r>
          </w:p>
        </w:tc>
        <w:tc>
          <w:tcPr>
            <w:tcW w:w="6939" w:type="dxa"/>
          </w:tcPr>
          <w:p w14:paraId="157DD7E9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Delivery room - re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uscita</w:t>
            </w:r>
            <w:r>
              <w:rPr>
                <w:rFonts w:ascii="Calibri" w:hAnsi="Calibri" w:cs="Calibri"/>
                <w:sz w:val="20"/>
                <w:szCs w:val="20"/>
              </w:rPr>
              <w:t>t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ion within the roo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Simulation Centre</w:t>
            </w:r>
          </w:p>
        </w:tc>
      </w:tr>
      <w:tr w:rsidR="007676F7" w:rsidRPr="00107120" w14:paraId="5FAA3823" w14:textId="77777777" w:rsidTr="007676F7">
        <w:tc>
          <w:tcPr>
            <w:tcW w:w="2689" w:type="dxa"/>
          </w:tcPr>
          <w:p w14:paraId="3F82931A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Participants</w:t>
            </w:r>
          </w:p>
        </w:tc>
        <w:tc>
          <w:tcPr>
            <w:tcW w:w="6939" w:type="dxa"/>
          </w:tcPr>
          <w:p w14:paraId="0F523439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Midwife,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O</w:t>
            </w:r>
            <w:r>
              <w:rPr>
                <w:rFonts w:ascii="Calibri" w:hAnsi="Calibri" w:cs="Calibri"/>
                <w:sz w:val="20"/>
                <w:szCs w:val="20"/>
              </w:rPr>
              <w:t>bstetric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nur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ON)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Neonatal Nurse (NN)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ttending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Neo</w:t>
            </w:r>
            <w:r>
              <w:rPr>
                <w:rFonts w:ascii="Calibri" w:hAnsi="Calibri" w:cs="Calibri"/>
                <w:sz w:val="20"/>
                <w:szCs w:val="20"/>
              </w:rPr>
              <w:t>natologis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Neonatal trainees</w:t>
            </w:r>
          </w:p>
        </w:tc>
      </w:tr>
      <w:tr w:rsidR="007676F7" w:rsidRPr="00107120" w14:paraId="0499E298" w14:textId="77777777" w:rsidTr="007676F7">
        <w:tc>
          <w:tcPr>
            <w:tcW w:w="2689" w:type="dxa"/>
          </w:tcPr>
          <w:p w14:paraId="203870DB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Preparation and setup</w:t>
            </w:r>
          </w:p>
        </w:tc>
        <w:tc>
          <w:tcPr>
            <w:tcW w:w="6939" w:type="dxa"/>
          </w:tcPr>
          <w:p w14:paraId="304E48BE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 xml:space="preserve">Open care resuscitaire – self-contained with adequate gas cylinder and portable suction canister with HEPA filter </w:t>
            </w:r>
          </w:p>
          <w:p w14:paraId="464969EE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  <w:tab w:val="left" w:pos="216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Alcohol-based hand rub</w:t>
            </w:r>
          </w:p>
          <w:p w14:paraId="09719F30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  <w:tab w:val="left" w:pos="216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Full PPE set - Shoe cover, Head cover, Goggles/face shield, N95 mask, PAPR (if not N95 fitted), Long-sleeved, disposable gown, Gloves (long-sleeved if available)</w:t>
            </w:r>
          </w:p>
          <w:p w14:paraId="66F4B21A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  <w:tab w:val="left" w:pos="216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PPE donning area as pre-identified for real-life situation</w:t>
            </w:r>
          </w:p>
          <w:p w14:paraId="54617C17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Essential equipment for resuscitation in individualised bags (institution based)</w:t>
            </w:r>
          </w:p>
          <w:p w14:paraId="3AE266BB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Plastic bag, disposable exothermic mattress</w:t>
            </w:r>
          </w:p>
          <w:p w14:paraId="1A8BEEC0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Disposable T-piece resuscitator and disposable BVM</w:t>
            </w:r>
          </w:p>
          <w:p w14:paraId="0552F4ED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HEPA filter, different sized masks, oxygen tubing</w:t>
            </w:r>
          </w:p>
          <w:p w14:paraId="5A8ACBE9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Stethoscope, suction catheter, plastic wrap, cap, SpO</w:t>
            </w:r>
            <w:r w:rsidRPr="000F731C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0F731C">
              <w:rPr>
                <w:rFonts w:ascii="Calibri" w:hAnsi="Calibri" w:cs="Calibri"/>
                <w:sz w:val="20"/>
                <w:szCs w:val="20"/>
              </w:rPr>
              <w:t xml:space="preserve"> probe with self-adhering bandage</w:t>
            </w:r>
          </w:p>
          <w:p w14:paraId="19BDA31B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Equipment checklist</w:t>
            </w:r>
          </w:p>
          <w:p w14:paraId="1B270725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Preterm manikin - task trainer, role labels/markers as identifiers on PPE</w:t>
            </w:r>
          </w:p>
          <w:p w14:paraId="4349E318" w14:textId="77777777" w:rsidR="007676F7" w:rsidRPr="000F731C" w:rsidRDefault="007676F7" w:rsidP="000F731C">
            <w:pPr>
              <w:pStyle w:val="ListParagraph"/>
              <w:numPr>
                <w:ilvl w:val="0"/>
                <w:numId w:val="36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F731C">
              <w:rPr>
                <w:rFonts w:ascii="Calibri" w:hAnsi="Calibri" w:cs="Calibri"/>
                <w:sz w:val="20"/>
                <w:szCs w:val="20"/>
              </w:rPr>
              <w:t>Transfer equipment - transport incubator or giraffe shuttle (Institution specific)</w:t>
            </w:r>
          </w:p>
        </w:tc>
      </w:tr>
      <w:tr w:rsidR="007676F7" w:rsidRPr="00107120" w14:paraId="2DCA608A" w14:textId="77777777" w:rsidTr="007676F7">
        <w:tc>
          <w:tcPr>
            <w:tcW w:w="2689" w:type="dxa"/>
          </w:tcPr>
          <w:p w14:paraId="1E9690A7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tient Data</w:t>
            </w:r>
          </w:p>
        </w:tc>
        <w:tc>
          <w:tcPr>
            <w:tcW w:w="6939" w:type="dxa"/>
          </w:tcPr>
          <w:p w14:paraId="11380953" w14:textId="77777777" w:rsidR="007676F7" w:rsidRPr="00107120" w:rsidRDefault="007676F7" w:rsidP="007676F7">
            <w:pPr>
              <w:pStyle w:val="ListParagraph"/>
              <w:tabs>
                <w:tab w:val="left" w:pos="316"/>
              </w:tabs>
              <w:spacing w:line="276" w:lineRule="auto"/>
              <w:ind w:left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am X, 25year old woman, primigravida. ARI symptoms 1week back. COVID-19 +ve. Admitted to isolation ward.</w:t>
            </w:r>
          </w:p>
        </w:tc>
      </w:tr>
      <w:tr w:rsidR="007676F7" w:rsidRPr="00107120" w14:paraId="416038D9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47E64821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imulate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6869E417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76F7" w:rsidRPr="00107120" w14:paraId="0A7538D4" w14:textId="77777777" w:rsidTr="007676F7">
        <w:tc>
          <w:tcPr>
            <w:tcW w:w="2689" w:type="dxa"/>
          </w:tcPr>
          <w:p w14:paraId="2371A54A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bookmarkStart w:id="0" w:name="_Hlk34894196"/>
            <w:r w:rsidRPr="00107120">
              <w:rPr>
                <w:rFonts w:ascii="Calibri" w:hAnsi="Calibri" w:cs="Calibri"/>
                <w:sz w:val="20"/>
                <w:szCs w:val="20"/>
              </w:rPr>
              <w:t>Learner Brief</w:t>
            </w:r>
          </w:p>
        </w:tc>
        <w:tc>
          <w:tcPr>
            <w:tcW w:w="6939" w:type="dxa"/>
          </w:tcPr>
          <w:p w14:paraId="59DED429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07120">
              <w:rPr>
                <w:rFonts w:ascii="Calibri" w:hAnsi="Calibri" w:cs="Calibri"/>
                <w:i/>
                <w:iCs/>
                <w:sz w:val="20"/>
                <w:szCs w:val="20"/>
              </w:rPr>
              <w:t>The learner brief should be read out loud to the learners before the simulation starts.</w:t>
            </w:r>
          </w:p>
          <w:p w14:paraId="547DFF49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00B77DEC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You ar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neonatal trainee on-call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in neonatal unit</w:t>
            </w:r>
          </w:p>
          <w:p w14:paraId="1A667784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6803BFF2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b/>
                <w:bCs/>
                <w:sz w:val="20"/>
                <w:szCs w:val="20"/>
              </w:rPr>
              <w:t>Situation: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Called by LW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nurse in-charge to come for standby for preterm labour at 31wks GA about to deliver by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NVD </w:t>
            </w:r>
          </w:p>
          <w:p w14:paraId="72E786B5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727C38B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ackground: </w:t>
            </w:r>
            <w:r>
              <w:rPr>
                <w:rFonts w:ascii="Calibri" w:hAnsi="Calibri" w:cs="Calibri"/>
                <w:sz w:val="20"/>
                <w:szCs w:val="20"/>
              </w:rPr>
              <w:t>Madam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X has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COVID-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is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t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31 weeks</w:t>
            </w:r>
            <w:r>
              <w:rPr>
                <w:rFonts w:ascii="Calibri" w:hAnsi="Calibri" w:cs="Calibri"/>
                <w:sz w:val="20"/>
                <w:szCs w:val="20"/>
              </w:rPr>
              <w:t>’ gestation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. She was admitted 5 days </w:t>
            </w:r>
            <w:r>
              <w:rPr>
                <w:rFonts w:ascii="Calibri" w:hAnsi="Calibri" w:cs="Calibri"/>
                <w:sz w:val="20"/>
                <w:szCs w:val="20"/>
              </w:rPr>
              <w:t>ago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with symptoms of </w:t>
            </w:r>
            <w:r>
              <w:rPr>
                <w:rFonts w:ascii="Calibri" w:hAnsi="Calibri" w:cs="Calibri"/>
                <w:sz w:val="20"/>
                <w:szCs w:val="20"/>
              </w:rPr>
              <w:t>ARI (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fever</w:t>
            </w:r>
            <w:r>
              <w:rPr>
                <w:rFonts w:ascii="Calibri" w:hAnsi="Calibri" w:cs="Calibri"/>
                <w:sz w:val="20"/>
                <w:szCs w:val="20"/>
              </w:rPr>
              <w:t>, cough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and sore throat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. EFW 1.2 kg. CT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has been re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active.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She is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G</w:t>
            </w:r>
            <w:r w:rsidRPr="00AD10B2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P</w:t>
            </w:r>
            <w:r w:rsidRPr="00AD10B2">
              <w:rPr>
                <w:rFonts w:ascii="Calibri" w:hAnsi="Calibri" w:cs="Calibri"/>
                <w:sz w:val="20"/>
                <w:szCs w:val="20"/>
                <w:vertAlign w:val="subscript"/>
              </w:rPr>
              <w:t>0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with no GBS colonisation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, no PRO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Spontaneous onset of labour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0B8573A8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19B2A470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 xml:space="preserve">Assessment: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Her labour has progressed with strong contractions an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VE shows OS 8 cm dilat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. She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has regular contractions of 3:1.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CT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s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reactive.</w:t>
            </w:r>
          </w:p>
          <w:p w14:paraId="755B1D33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437C166D" w14:textId="77777777" w:rsidR="007676F7" w:rsidRPr="005A670C" w:rsidRDefault="007676F7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712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commendation: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You are called for standby an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activate your </w:t>
            </w:r>
            <w:r>
              <w:rPr>
                <w:rFonts w:ascii="Calibri" w:hAnsi="Calibri" w:cs="Calibri"/>
                <w:sz w:val="20"/>
                <w:szCs w:val="20"/>
              </w:rPr>
              <w:t>COVID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-19 team</w:t>
            </w:r>
          </w:p>
        </w:tc>
      </w:tr>
      <w:bookmarkEnd w:id="0"/>
      <w:tr w:rsidR="007676F7" w:rsidRPr="00107120" w14:paraId="00AD1946" w14:textId="77777777" w:rsidTr="007676F7">
        <w:tc>
          <w:tcPr>
            <w:tcW w:w="2689" w:type="dxa"/>
          </w:tcPr>
          <w:p w14:paraId="4E11DFB4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Expected interventions </w:t>
            </w:r>
          </w:p>
          <w:p w14:paraId="1EBFC932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in accordance to local guidelines and can be amended accordingly)</w:t>
            </w:r>
          </w:p>
        </w:tc>
        <w:tc>
          <w:tcPr>
            <w:tcW w:w="6939" w:type="dxa"/>
          </w:tcPr>
          <w:p w14:paraId="3E963D9C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Activate Neonatal COVID-19 pathway –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infor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relevant Medical and Nursing personnel in-charge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, prepare neonatal isolation room, i</w:t>
            </w:r>
            <w:r>
              <w:rPr>
                <w:rFonts w:ascii="Calibri" w:hAnsi="Calibri" w:cs="Calibri"/>
                <w:sz w:val="20"/>
                <w:szCs w:val="20"/>
              </w:rPr>
              <w:t>nform on-duty attending Neonatologis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&amp; </w:t>
            </w:r>
            <w:r>
              <w:rPr>
                <w:rFonts w:ascii="Calibri" w:hAnsi="Calibri" w:cs="Calibri"/>
                <w:sz w:val="20"/>
                <w:szCs w:val="20"/>
              </w:rPr>
              <w:t>Neonatal fellow</w:t>
            </w:r>
            <w:r w:rsidRPr="00107120" w:rsidDel="002C3BD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4C6573A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Assign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tandby </w:t>
            </w:r>
            <w:r>
              <w:rPr>
                <w:rFonts w:ascii="Calibri" w:hAnsi="Calibri" w:cs="Calibri"/>
                <w:sz w:val="20"/>
                <w:szCs w:val="20"/>
              </w:rPr>
              <w:t>t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eam (minimum personnel)</w:t>
            </w:r>
          </w:p>
          <w:p w14:paraId="680CFF78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Don full PPE – N95 in the donning are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do peer to peer feedback</w:t>
            </w:r>
          </w:p>
          <w:p w14:paraId="55B18FA9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ake essential equipment only to the standby are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- COVID</w:t>
            </w:r>
            <w:r>
              <w:rPr>
                <w:rFonts w:ascii="Calibri" w:hAnsi="Calibri" w:cs="Calibri"/>
                <w:sz w:val="20"/>
                <w:szCs w:val="20"/>
              </w:rPr>
              <w:t>-19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specific equipment </w:t>
            </w:r>
          </w:p>
          <w:p w14:paraId="17E123E8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Plan area of resuscitation - placement of </w:t>
            </w: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esuscitaire in adjacent room or a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least 2m away from mother (</w:t>
            </w: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nstitution specific)</w:t>
            </w:r>
          </w:p>
          <w:p w14:paraId="332B4922" w14:textId="77777777" w:rsidR="007676F7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Role allocation </w:t>
            </w:r>
            <w:r>
              <w:rPr>
                <w:rFonts w:ascii="Calibri" w:hAnsi="Calibri" w:cs="Calibri"/>
                <w:sz w:val="20"/>
                <w:szCs w:val="20"/>
              </w:rPr>
              <w:t>of team members</w:t>
            </w:r>
          </w:p>
          <w:p w14:paraId="1EA16CA1" w14:textId="77777777" w:rsidR="007676F7" w:rsidRPr="00EA559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cussion and shared decision with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OG team and </w:t>
            </w:r>
            <w:r>
              <w:rPr>
                <w:rFonts w:ascii="Calibri" w:hAnsi="Calibri" w:cs="Calibri"/>
                <w:sz w:val="20"/>
                <w:szCs w:val="20"/>
              </w:rPr>
              <w:t>expectant parents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regarding DCC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and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SSC</w:t>
            </w:r>
          </w:p>
          <w:p w14:paraId="31D116B5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Baby delivered by NVD – cri</w:t>
            </w:r>
            <w:r>
              <w:rPr>
                <w:rFonts w:ascii="Calibri" w:hAnsi="Calibri" w:cs="Calibri"/>
                <w:sz w:val="20"/>
                <w:szCs w:val="20"/>
              </w:rPr>
              <w:t>es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immediately, cord </w:t>
            </w:r>
            <w:r>
              <w:rPr>
                <w:rFonts w:ascii="Calibri" w:hAnsi="Calibri" w:cs="Calibri"/>
                <w:sz w:val="20"/>
                <w:szCs w:val="20"/>
              </w:rPr>
              <w:t>management as per shared decision</w:t>
            </w:r>
          </w:p>
          <w:p w14:paraId="3D60FCC3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Initial steps &amp; Assessment – </w:t>
            </w:r>
            <w:r>
              <w:rPr>
                <w:rFonts w:ascii="Calibri" w:hAnsi="Calibri" w:cs="Calibri"/>
                <w:sz w:val="20"/>
                <w:szCs w:val="20"/>
              </w:rPr>
              <w:t>plastic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bag/cling wrap +/- exothermic mattress </w:t>
            </w:r>
          </w:p>
          <w:p w14:paraId="4CCDAAF7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oid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routine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suctioning in baby –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assessment with routine care</w:t>
            </w:r>
          </w:p>
          <w:p w14:paraId="0924B5AD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Attach </w:t>
            </w:r>
            <w:r>
              <w:rPr>
                <w:rFonts w:ascii="Calibri" w:hAnsi="Calibri" w:cs="Calibri"/>
                <w:sz w:val="20"/>
                <w:szCs w:val="20"/>
              </w:rPr>
              <w:t>Sp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O</w:t>
            </w:r>
            <w:r w:rsidRPr="00A23DEC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 probe</w:t>
            </w:r>
          </w:p>
          <w:p w14:paraId="605A6F8F" w14:textId="77777777" w:rsidR="007676F7" w:rsidRPr="0010712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Assess vital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If baby warrants respiratory support but has spontaneous respiratory effort,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apply Mask CPAP with HEPA filter through T-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iece, check temperature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nsure baby’s vitals are stable, Fio2 titrated to Saturations,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get ready for transfer</w:t>
            </w:r>
          </w:p>
          <w:p w14:paraId="0876A642" w14:textId="77777777" w:rsidR="007676F7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Show baby to mother or birthing partner (if present) </w:t>
            </w:r>
            <w:r>
              <w:rPr>
                <w:rFonts w:ascii="Calibri" w:hAnsi="Calibri" w:cs="Calibri"/>
                <w:sz w:val="20"/>
                <w:szCs w:val="20"/>
              </w:rPr>
              <w:t>as per shared decision</w:t>
            </w:r>
          </w:p>
          <w:p w14:paraId="4AD4D544" w14:textId="77777777" w:rsidR="007676F7" w:rsidRPr="00EA559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form family about baby’s resuscitation and decision to admit to neonatal unit irrespective of initial agreement</w:t>
            </w:r>
          </w:p>
          <w:p w14:paraId="620680BF" w14:textId="77777777" w:rsidR="007676F7" w:rsidRPr="00EA559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Communicate readiness of transfer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eonatal unit; inform team outside re: CPAP </w:t>
            </w:r>
            <w:r w:rsidRPr="00EA5590">
              <w:rPr>
                <w:rFonts w:ascii="Calibri" w:hAnsi="Calibri" w:cs="Calibri"/>
                <w:sz w:val="20"/>
                <w:szCs w:val="20"/>
              </w:rPr>
              <w:t xml:space="preserve">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 w:rsidRPr="00EA5590">
              <w:rPr>
                <w:rFonts w:ascii="Calibri" w:hAnsi="Calibri" w:cs="Calibri"/>
                <w:b/>
                <w:bCs/>
                <w:sz w:val="20"/>
                <w:szCs w:val="20"/>
              </w:rPr>
              <w:t>attach HEPA filter to expiratory limb of transport incubator placed within incubator</w:t>
            </w:r>
            <w:r w:rsidRPr="00EA5590">
              <w:rPr>
                <w:rFonts w:ascii="Calibri" w:hAnsi="Calibri" w:cs="Calibri"/>
                <w:sz w:val="20"/>
                <w:szCs w:val="20"/>
              </w:rPr>
              <w:t xml:space="preserve"> if possible</w:t>
            </w:r>
          </w:p>
          <w:p w14:paraId="2E860092" w14:textId="77777777" w:rsidR="007676F7" w:rsidRPr="00BB4ABA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Return used equipment into sealed plastic bags for disposal/decontamination </w:t>
            </w:r>
          </w:p>
          <w:p w14:paraId="65D0AB11" w14:textId="77777777" w:rsidR="007676F7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Appropriate </w:t>
            </w: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offing </w:t>
            </w:r>
            <w:r>
              <w:rPr>
                <w:rFonts w:ascii="Calibri" w:hAnsi="Calibri" w:cs="Calibri"/>
                <w:sz w:val="20"/>
                <w:szCs w:val="20"/>
              </w:rPr>
              <w:t>– as per guidelines</w:t>
            </w:r>
          </w:p>
          <w:p w14:paraId="113F96B3" w14:textId="77777777" w:rsidR="007676F7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ear new PPE</w:t>
            </w:r>
          </w:p>
          <w:p w14:paraId="4F851D9A" w14:textId="77777777" w:rsidR="007676F7" w:rsidRPr="00EA5590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Leave </w:t>
            </w:r>
            <w:r>
              <w:rPr>
                <w:rFonts w:ascii="Calibri" w:hAnsi="Calibri" w:cs="Calibri"/>
                <w:sz w:val="20"/>
                <w:szCs w:val="20"/>
              </w:rPr>
              <w:t>LW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when signalled to do so by assistant or security. Check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baby’s clinical stability 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before leavin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Ensure delivery of PEEP and baby’s saturation and HR are stable at all times</w:t>
            </w:r>
          </w:p>
          <w:p w14:paraId="40CD8F36" w14:textId="77777777" w:rsidR="007676F7" w:rsidRPr="00BB4ABA" w:rsidRDefault="007676F7" w:rsidP="007676F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Transfer baby to neonatal unit in full PPE (negative pressure room or designated isolation room)</w:t>
            </w:r>
          </w:p>
          <w:p w14:paraId="28FBE488" w14:textId="77777777" w:rsidR="007676F7" w:rsidRPr="005B1806" w:rsidRDefault="007676F7" w:rsidP="007676F7"/>
          <w:p w14:paraId="627B0E0B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7120">
              <w:rPr>
                <w:rFonts w:ascii="Calibri" w:hAnsi="Calibri" w:cs="Calibri"/>
                <w:b/>
                <w:bCs/>
                <w:sz w:val="20"/>
                <w:szCs w:val="20"/>
              </w:rPr>
              <w:t>Critical steps:</w:t>
            </w:r>
          </w:p>
          <w:p w14:paraId="25D6B7A1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A5590">
              <w:rPr>
                <w:rFonts w:ascii="Calibri" w:hAnsi="Calibri" w:cs="Calibri"/>
                <w:sz w:val="20"/>
                <w:szCs w:val="20"/>
              </w:rPr>
              <w:t>Peer to peer PPE check</w:t>
            </w:r>
          </w:p>
          <w:p w14:paraId="394F6A17" w14:textId="77777777" w:rsidR="007676F7" w:rsidRPr="00EA559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andby maybe in the same room or adjacent room – discuss variations</w:t>
            </w:r>
          </w:p>
          <w:p w14:paraId="36A5BC96" w14:textId="77777777" w:rsidR="007676F7" w:rsidRPr="00EA559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A5590">
              <w:rPr>
                <w:rFonts w:ascii="Calibri" w:hAnsi="Calibri" w:cs="Calibri"/>
                <w:sz w:val="20"/>
                <w:szCs w:val="20"/>
              </w:rPr>
              <w:t>Wear N95 at all times</w:t>
            </w:r>
          </w:p>
          <w:p w14:paraId="0F40A43B" w14:textId="77777777" w:rsidR="007676F7" w:rsidRPr="00EA559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A5590">
              <w:rPr>
                <w:rFonts w:ascii="Calibri" w:hAnsi="Calibri" w:cs="Calibri"/>
                <w:sz w:val="20"/>
                <w:szCs w:val="20"/>
              </w:rPr>
              <w:t>Resist oro/naso-pharyngeal suctionin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AGP)</w:t>
            </w:r>
          </w:p>
          <w:p w14:paraId="3DE927D4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A5590">
              <w:rPr>
                <w:rFonts w:ascii="Calibri" w:hAnsi="Calibri" w:cs="Calibri"/>
                <w:sz w:val="20"/>
                <w:szCs w:val="20"/>
              </w:rPr>
              <w:t>Use HEPA filt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T-piece, BVM and in expiratory limb of CPAP during transport</w:t>
            </w:r>
          </w:p>
          <w:p w14:paraId="34A9B2ED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oid prong CPAP</w:t>
            </w:r>
          </w:p>
          <w:p w14:paraId="6D420FCD" w14:textId="77777777" w:rsidR="007676F7" w:rsidRPr="004C090C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Low threshold for intubation</w:t>
            </w:r>
          </w:p>
          <w:p w14:paraId="1A652648" w14:textId="77777777" w:rsidR="007676F7" w:rsidRPr="004C090C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C090C">
              <w:rPr>
                <w:rFonts w:ascii="Calibri" w:hAnsi="Calibri" w:cs="Calibri"/>
                <w:sz w:val="20"/>
                <w:szCs w:val="20"/>
              </w:rPr>
              <w:t xml:space="preserve">Doffi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ppropriately - </w:t>
            </w:r>
            <w:r w:rsidRPr="008D6ED1">
              <w:rPr>
                <w:rFonts w:ascii="Calibri" w:hAnsi="Calibri" w:cs="Calibri"/>
                <w:sz w:val="20"/>
                <w:szCs w:val="20"/>
              </w:rPr>
              <w:t>depending on standby within mother’s room or in adjacent room</w:t>
            </w:r>
          </w:p>
          <w:p w14:paraId="357A66E8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C090C">
              <w:rPr>
                <w:rFonts w:ascii="Calibri" w:hAnsi="Calibri" w:cs="Calibri"/>
                <w:sz w:val="20"/>
                <w:szCs w:val="20"/>
              </w:rPr>
              <w:t>Safe disposal of equipment</w:t>
            </w:r>
          </w:p>
          <w:p w14:paraId="33CAA873" w14:textId="77777777" w:rsidR="007676F7" w:rsidRPr="004C090C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C090C">
              <w:rPr>
                <w:rFonts w:ascii="Calibri" w:hAnsi="Calibri" w:cs="Calibri"/>
                <w:sz w:val="20"/>
                <w:szCs w:val="20"/>
              </w:rPr>
              <w:t>Closed loop communication</w:t>
            </w:r>
          </w:p>
        </w:tc>
      </w:tr>
      <w:tr w:rsidR="007676F7" w:rsidRPr="00107120" w14:paraId="2AA21F6E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0BAF4F93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lastRenderedPageBreak/>
              <w:t>Debrief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5F8C7645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76F7" w:rsidRPr="00107120" w14:paraId="57ADFC70" w14:textId="77777777" w:rsidTr="007676F7">
        <w:tc>
          <w:tcPr>
            <w:tcW w:w="2689" w:type="dxa"/>
          </w:tcPr>
          <w:p w14:paraId="289C7F67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Debrief summary</w:t>
            </w:r>
          </w:p>
        </w:tc>
        <w:tc>
          <w:tcPr>
            <w:tcW w:w="6939" w:type="dxa"/>
          </w:tcPr>
          <w:p w14:paraId="16D04DFD" w14:textId="77777777" w:rsidR="007676F7" w:rsidRPr="00E817C6" w:rsidRDefault="007676F7" w:rsidP="007676F7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817C6">
              <w:rPr>
                <w:rFonts w:ascii="Calibri" w:hAnsi="Calibri" w:cs="Calibri"/>
                <w:sz w:val="20"/>
                <w:szCs w:val="20"/>
              </w:rPr>
              <w:t>Summarize key learning points</w:t>
            </w:r>
          </w:p>
          <w:p w14:paraId="504CA5E5" w14:textId="77777777" w:rsidR="007676F7" w:rsidRPr="00E817C6" w:rsidRDefault="007676F7" w:rsidP="007676F7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817C6">
              <w:rPr>
                <w:rFonts w:ascii="Calibri" w:hAnsi="Calibri" w:cs="Calibri"/>
                <w:sz w:val="20"/>
                <w:szCs w:val="20"/>
              </w:rPr>
              <w:t>Critical points that cannot be missed as mentioned in the critical steps section above</w:t>
            </w:r>
          </w:p>
          <w:p w14:paraId="27852ADE" w14:textId="77777777" w:rsidR="007676F7" w:rsidRPr="00AA17DE" w:rsidRDefault="007676F7" w:rsidP="007676F7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817C6">
              <w:rPr>
                <w:rFonts w:ascii="Calibri" w:hAnsi="Calibri" w:cs="Calibri"/>
                <w:sz w:val="20"/>
                <w:szCs w:val="20"/>
              </w:rPr>
              <w:t>Personal safety at all times</w:t>
            </w:r>
          </w:p>
          <w:p w14:paraId="3ACA56F9" w14:textId="77777777" w:rsidR="007676F7" w:rsidRPr="00B85804" w:rsidRDefault="007676F7" w:rsidP="007676F7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dentify any gaps and address lessons learnt and discuss possible solutions</w:t>
            </w:r>
          </w:p>
          <w:p w14:paraId="7F775D81" w14:textId="77777777" w:rsidR="007676F7" w:rsidRPr="00AA17DE" w:rsidRDefault="007676F7" w:rsidP="007676F7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What </w:t>
            </w:r>
            <w:r>
              <w:rPr>
                <w:rFonts w:ascii="Calibri" w:hAnsi="Calibri" w:cs="Calibri"/>
                <w:sz w:val="20"/>
                <w:szCs w:val="20"/>
              </w:rPr>
              <w:t>can be done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differently next time in a similar situation?</w:t>
            </w:r>
          </w:p>
          <w:p w14:paraId="214B0FE8" w14:textId="77777777" w:rsidR="007676F7" w:rsidRPr="00E817C6" w:rsidRDefault="007676F7" w:rsidP="007676F7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817C6">
              <w:rPr>
                <w:rFonts w:ascii="Calibri" w:hAnsi="Calibri" w:cs="Calibri"/>
                <w:sz w:val="20"/>
                <w:szCs w:val="20"/>
              </w:rPr>
              <w:t>Take home messages</w:t>
            </w:r>
          </w:p>
        </w:tc>
      </w:tr>
    </w:tbl>
    <w:p w14:paraId="48BA47A1" w14:textId="0D956E02" w:rsidR="007676F7" w:rsidRDefault="007676F7" w:rsidP="007676F7">
      <w:pPr>
        <w:spacing w:line="276" w:lineRule="auto"/>
        <w:rPr>
          <w:rFonts w:ascii="Calibri" w:hAnsi="Calibri" w:cs="Calibri"/>
          <w:szCs w:val="20"/>
        </w:rPr>
      </w:pPr>
      <w:r>
        <w:rPr>
          <w:rFonts w:ascii="Calibri" w:hAnsi="Calibri" w:cs="Calibri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3A513F" wp14:editId="562D1A1B">
                <wp:simplePos x="0" y="0"/>
                <wp:positionH relativeFrom="column">
                  <wp:posOffset>3810</wp:posOffset>
                </wp:positionH>
                <wp:positionV relativeFrom="paragraph">
                  <wp:posOffset>298450</wp:posOffset>
                </wp:positionV>
                <wp:extent cx="6200775" cy="1104900"/>
                <wp:effectExtent l="0" t="0" r="28575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775" cy="1104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8D8050" w14:textId="310A5F69" w:rsidR="007676F7" w:rsidRPr="00716BEA" w:rsidRDefault="007676F7" w:rsidP="007676F7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Abbreviations: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NC (Antenatal Corticosteroids) ; AGP (Aerosol generating procedure); CPAP (continuous positive airway pressure) IPC (Infection Prevention &amp; Control); ARI (Acute Respiratory Infection);  LW (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Labour Ward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;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T (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pera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ting Theatre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;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SSC (Skin to skin Care), DCC (Delayed Cord Clamping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, G (Gravida), P (para), NICU (Neonatal Intensive Care), PPE (Personal Protective Equipment), PAPR (Powered air-purifying respirator), HEPA (High Efficiency Particulate Air), GBS (Group B Streptococcus), OG (Obstetrics &amp; Gynaecology), EFW (Estimated </w:t>
                            </w:r>
                            <w:r w:rsidR="005D44F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Foetal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Weight); BVM (Bag Valve Mask); FiO</w:t>
                            </w:r>
                            <w:r w:rsidRPr="00AA17DE">
                              <w:rPr>
                                <w:rFonts w:ascii="Calibri" w:hAnsi="Calibri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(Fraction of inspired oxyge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A513F" id="Text Box 3" o:spid="_x0000_s1028" type="#_x0000_t202" style="position:absolute;margin-left:.3pt;margin-top:23.5pt;width:488.25pt;height:8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" fillcolor="white [3201]" strokeweight=".5pt">
                <v:textbox>
                  <w:txbxContent>
                    <w:p w14:paraId="238D8050" w14:textId="310A5F69" w:rsidR="007676F7" w:rsidRPr="00716BEA" w:rsidRDefault="007676F7" w:rsidP="007676F7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Abbreviations: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ANC (Antenatal Corticosteroids) ; AGP (Aerosol generating procedure); CPAP (continuous positive airway pressure) IPC (Infection Prevention &amp; Control); ARI (Acute Respiratory Infection);  LW (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Labour Ward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;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OT (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Opera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ting Theatre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;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SSC (Skin to skin Care), DCC (Delayed Cord Clamping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, G (Gravida), P (para), NICU (Neonatal Intensive Care), PPE (Personal Protective Equipment), PAPR (Powered air-purifying respirator), HEPA (High Efficiency Particulate Air), GBS (Group B Streptococcus), OG (Obstetrics &amp; Gynaecology), EFW (Estimated </w:t>
                      </w:r>
                      <w:r w:rsidR="005D44F2">
                        <w:rPr>
                          <w:rFonts w:ascii="Calibri" w:hAnsi="Calibri"/>
                          <w:sz w:val="20"/>
                          <w:szCs w:val="20"/>
                        </w:rPr>
                        <w:t>Foetal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Weight); BVM (Bag Valve Mask); FiO</w:t>
                      </w:r>
                      <w:r w:rsidRPr="00AA17DE">
                        <w:rPr>
                          <w:rFonts w:ascii="Calibri" w:hAnsi="Calibri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(Fraction of inspired oxygen)</w:t>
                      </w:r>
                    </w:p>
                  </w:txbxContent>
                </v:textbox>
              </v:shape>
            </w:pict>
          </mc:Fallback>
        </mc:AlternateContent>
      </w:r>
    </w:p>
    <w:p w14:paraId="2D5AB764" w14:textId="25BE38CA" w:rsidR="007676F7" w:rsidRPr="00107120" w:rsidRDefault="007676F7" w:rsidP="007676F7">
      <w:pPr>
        <w:spacing w:line="276" w:lineRule="auto"/>
        <w:rPr>
          <w:rFonts w:ascii="Calibri" w:hAnsi="Calibri" w:cs="Calibri"/>
          <w:szCs w:val="20"/>
        </w:rPr>
      </w:pPr>
    </w:p>
    <w:p w14:paraId="457BA7AB" w14:textId="77777777" w:rsidR="00BB3832" w:rsidRDefault="00BB3832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33DC354C" w14:textId="77777777" w:rsidR="00BB3832" w:rsidRDefault="00BB3832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1B4F7240" w14:textId="77777777" w:rsidR="007676F7" w:rsidRDefault="007676F7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61294F37" w14:textId="77777777" w:rsidR="007676F7" w:rsidRDefault="007676F7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08D0C9A0" w14:textId="77777777" w:rsidR="007676F7" w:rsidRDefault="007676F7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34700F6F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4A0CD696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69911A59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7EACAAB6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411DF4EA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354984F5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607E7D93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6FA450AF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0DB83314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6E8C3026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13201041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501C3733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657E7219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3EEC095E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00301E4A" w14:textId="77777777" w:rsidR="000F731C" w:rsidRDefault="000F731C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</w:p>
    <w:p w14:paraId="6FC83781" w14:textId="77777777" w:rsidR="007676F7" w:rsidRPr="00E71CB4" w:rsidRDefault="007676F7" w:rsidP="007676F7">
      <w:pPr>
        <w:pStyle w:val="Heading1"/>
        <w:spacing w:line="276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  <w:u w:val="single"/>
        </w:rPr>
        <w:lastRenderedPageBreak/>
        <w:t>Scenario</w:t>
      </w:r>
      <w:r w:rsidRPr="00E71CB4">
        <w:rPr>
          <w:rFonts w:ascii="Calibri" w:hAnsi="Calibri" w:cs="Calibri"/>
          <w:b/>
          <w:bCs/>
          <w:sz w:val="28"/>
          <w:szCs w:val="28"/>
          <w:u w:val="single"/>
        </w:rPr>
        <w:t xml:space="preserve"> 4</w:t>
      </w:r>
      <w:r w:rsidRPr="00E71CB4">
        <w:rPr>
          <w:rFonts w:ascii="Calibri" w:hAnsi="Calibri" w:cs="Calibri"/>
          <w:b/>
          <w:bCs/>
          <w:sz w:val="28"/>
          <w:szCs w:val="28"/>
        </w:rPr>
        <w:t xml:space="preserve"> – Resuscitation and Transfer of a Sick Preterm Baby</w:t>
      </w:r>
    </w:p>
    <w:p w14:paraId="6F063E74" w14:textId="77777777" w:rsidR="007676F7" w:rsidRPr="00E71CB4" w:rsidRDefault="007676F7" w:rsidP="007676F7">
      <w:pPr>
        <w:tabs>
          <w:tab w:val="left" w:pos="5622"/>
        </w:tabs>
        <w:spacing w:line="276" w:lineRule="auto"/>
        <w:rPr>
          <w:rFonts w:ascii="Calibri" w:hAnsi="Calibri" w:cs="Calibri"/>
          <w:szCs w:val="20"/>
        </w:rPr>
      </w:pPr>
      <w:r w:rsidRPr="00E71CB4">
        <w:rPr>
          <w:rFonts w:ascii="Calibri" w:hAnsi="Calibri" w:cs="Calibri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939"/>
      </w:tblGrid>
      <w:tr w:rsidR="007676F7" w:rsidRPr="00E71CB4" w14:paraId="32D25427" w14:textId="77777777" w:rsidTr="007676F7">
        <w:tc>
          <w:tcPr>
            <w:tcW w:w="2689" w:type="dxa"/>
            <w:shd w:val="clear" w:color="auto" w:fill="9DD2E4" w:themeFill="accent1" w:themeFillTint="66"/>
          </w:tcPr>
          <w:p w14:paraId="5D96EC3D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71CB4">
              <w:rPr>
                <w:rFonts w:ascii="Calibri" w:hAnsi="Calibri" w:cs="Calibr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6939" w:type="dxa"/>
            <w:shd w:val="clear" w:color="auto" w:fill="9DD2E4" w:themeFill="accent1" w:themeFillTint="66"/>
          </w:tcPr>
          <w:p w14:paraId="01F1C2FF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71CB4">
              <w:rPr>
                <w:rFonts w:ascii="Calibri" w:hAnsi="Calibri" w:cs="Calibri"/>
                <w:b/>
                <w:bCs/>
                <w:sz w:val="20"/>
                <w:szCs w:val="20"/>
              </w:rPr>
              <w:t>Text</w:t>
            </w:r>
          </w:p>
        </w:tc>
      </w:tr>
      <w:tr w:rsidR="007676F7" w:rsidRPr="00E71CB4" w14:paraId="575A9546" w14:textId="77777777" w:rsidTr="007676F7">
        <w:tc>
          <w:tcPr>
            <w:tcW w:w="2689" w:type="dxa"/>
          </w:tcPr>
          <w:p w14:paraId="49F339C1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Title</w:t>
            </w:r>
          </w:p>
        </w:tc>
        <w:tc>
          <w:tcPr>
            <w:tcW w:w="6939" w:type="dxa"/>
          </w:tcPr>
          <w:p w14:paraId="12FB8CF0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oman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with COVID-19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dmitted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at 29 weeks’ gestation in labou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PV bleeding</w:t>
            </w:r>
          </w:p>
        </w:tc>
      </w:tr>
      <w:tr w:rsidR="007676F7" w:rsidRPr="00E71CB4" w14:paraId="0E806F26" w14:textId="77777777" w:rsidTr="007676F7">
        <w:tc>
          <w:tcPr>
            <w:tcW w:w="2689" w:type="dxa"/>
          </w:tcPr>
          <w:p w14:paraId="491D8036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Subtitle</w:t>
            </w:r>
          </w:p>
        </w:tc>
        <w:tc>
          <w:tcPr>
            <w:tcW w:w="6939" w:type="dxa"/>
          </w:tcPr>
          <w:p w14:paraId="0BCC7309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Preparation – history, location of delivery, personnel, communication</w:t>
            </w:r>
          </w:p>
          <w:p w14:paraId="3D65C476" w14:textId="77777777" w:rsidR="007676F7" w:rsidRPr="0010712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afe COVID-19 specific resuscitation of preterm baby</w:t>
            </w:r>
          </w:p>
          <w:p w14:paraId="042EB272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Safe transfer of preterm baby with proper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PC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measures</w:t>
            </w:r>
          </w:p>
        </w:tc>
      </w:tr>
      <w:tr w:rsidR="007676F7" w:rsidRPr="00E71CB4" w14:paraId="3575EFFE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7034ACF7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Overview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2FDC675C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76F7" w:rsidRPr="00E71CB4" w14:paraId="4D6A48FE" w14:textId="77777777" w:rsidTr="007676F7">
        <w:tc>
          <w:tcPr>
            <w:tcW w:w="2689" w:type="dxa"/>
          </w:tcPr>
          <w:p w14:paraId="0884A643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Simulation Type</w:t>
            </w:r>
          </w:p>
        </w:tc>
        <w:tc>
          <w:tcPr>
            <w:tcW w:w="6939" w:type="dxa"/>
          </w:tcPr>
          <w:p w14:paraId="63EB1AA6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mulation</w:t>
            </w:r>
          </w:p>
        </w:tc>
      </w:tr>
      <w:tr w:rsidR="007676F7" w:rsidRPr="00E71CB4" w14:paraId="60009E63" w14:textId="77777777" w:rsidTr="007676F7">
        <w:tc>
          <w:tcPr>
            <w:tcW w:w="2689" w:type="dxa"/>
          </w:tcPr>
          <w:p w14:paraId="017F0754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Simulation time</w:t>
            </w:r>
          </w:p>
        </w:tc>
        <w:tc>
          <w:tcPr>
            <w:tcW w:w="6939" w:type="dxa"/>
          </w:tcPr>
          <w:p w14:paraId="0148C6D6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minutes</w:t>
            </w:r>
          </w:p>
        </w:tc>
      </w:tr>
      <w:tr w:rsidR="007676F7" w:rsidRPr="00E71CB4" w14:paraId="2044D92F" w14:textId="77777777" w:rsidTr="007676F7">
        <w:tc>
          <w:tcPr>
            <w:tcW w:w="2689" w:type="dxa"/>
          </w:tcPr>
          <w:p w14:paraId="12C92C78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Debriefing time</w:t>
            </w:r>
          </w:p>
        </w:tc>
        <w:tc>
          <w:tcPr>
            <w:tcW w:w="6939" w:type="dxa"/>
          </w:tcPr>
          <w:p w14:paraId="4ABBC36C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0 minutes</w:t>
            </w:r>
          </w:p>
        </w:tc>
      </w:tr>
      <w:tr w:rsidR="007676F7" w:rsidRPr="00E71CB4" w14:paraId="2AD0A151" w14:textId="77777777" w:rsidTr="007676F7">
        <w:tc>
          <w:tcPr>
            <w:tcW w:w="2689" w:type="dxa"/>
          </w:tcPr>
          <w:p w14:paraId="0C4C967A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Level</w:t>
            </w:r>
          </w:p>
        </w:tc>
        <w:tc>
          <w:tcPr>
            <w:tcW w:w="6939" w:type="dxa"/>
          </w:tcPr>
          <w:p w14:paraId="713574D9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Advanced Level 2</w:t>
            </w:r>
          </w:p>
        </w:tc>
      </w:tr>
      <w:tr w:rsidR="007676F7" w:rsidRPr="00E71CB4" w14:paraId="1B064BE5" w14:textId="77777777" w:rsidTr="007676F7">
        <w:tc>
          <w:tcPr>
            <w:tcW w:w="2689" w:type="dxa"/>
          </w:tcPr>
          <w:p w14:paraId="20C97D44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Patient Type</w:t>
            </w:r>
          </w:p>
        </w:tc>
        <w:tc>
          <w:tcPr>
            <w:tcW w:w="6939" w:type="dxa"/>
          </w:tcPr>
          <w:p w14:paraId="6CD74F33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Labouring </w:t>
            </w:r>
            <w:r>
              <w:rPr>
                <w:rFonts w:ascii="Calibri" w:hAnsi="Calibri" w:cs="Calibri"/>
                <w:sz w:val="20"/>
                <w:szCs w:val="20"/>
              </w:rPr>
              <w:t>woman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with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COVI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-19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and bleeding PV</w:t>
            </w:r>
          </w:p>
        </w:tc>
      </w:tr>
      <w:tr w:rsidR="007676F7" w:rsidRPr="00E71CB4" w14:paraId="4A24F41B" w14:textId="77777777" w:rsidTr="007676F7">
        <w:tc>
          <w:tcPr>
            <w:tcW w:w="2689" w:type="dxa"/>
          </w:tcPr>
          <w:p w14:paraId="5B9A471D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Target groups</w:t>
            </w:r>
          </w:p>
        </w:tc>
        <w:tc>
          <w:tcPr>
            <w:tcW w:w="6939" w:type="dxa"/>
          </w:tcPr>
          <w:p w14:paraId="48A702D8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Neonatal resuscitation team</w:t>
            </w:r>
          </w:p>
        </w:tc>
      </w:tr>
      <w:tr w:rsidR="007676F7" w:rsidRPr="00E71CB4" w14:paraId="60783402" w14:textId="77777777" w:rsidTr="007676F7">
        <w:tc>
          <w:tcPr>
            <w:tcW w:w="2689" w:type="dxa"/>
          </w:tcPr>
          <w:p w14:paraId="06B58F45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Summary</w:t>
            </w:r>
          </w:p>
        </w:tc>
        <w:tc>
          <w:tcPr>
            <w:tcW w:w="6939" w:type="dxa"/>
          </w:tcPr>
          <w:p w14:paraId="7E460D46" w14:textId="2FF95188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2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D44F2" w:rsidRPr="00E71CB4">
              <w:rPr>
                <w:rFonts w:ascii="Calibri" w:hAnsi="Calibri" w:cs="Calibri"/>
                <w:sz w:val="20"/>
                <w:szCs w:val="20"/>
              </w:rPr>
              <w:t>year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old G</w:t>
            </w:r>
            <w:r w:rsidRPr="004A4146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P</w:t>
            </w:r>
            <w:r w:rsidRPr="004A4146">
              <w:rPr>
                <w:rFonts w:ascii="Calibri" w:hAnsi="Calibri" w:cs="Calibri"/>
                <w:sz w:val="20"/>
                <w:szCs w:val="20"/>
                <w:vertAlign w:val="subscript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regnant woman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was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diagnosed </w:t>
            </w:r>
            <w:r>
              <w:rPr>
                <w:rFonts w:ascii="Calibri" w:hAnsi="Calibri" w:cs="Calibri"/>
                <w:sz w:val="20"/>
                <w:szCs w:val="20"/>
              </w:rPr>
              <w:t>with COVID-19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one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day ago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when she presented in early labour with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symptoms of </w:t>
            </w:r>
            <w:r>
              <w:rPr>
                <w:rFonts w:ascii="Calibri" w:hAnsi="Calibri" w:cs="Calibri"/>
                <w:sz w:val="20"/>
                <w:szCs w:val="20"/>
              </w:rPr>
              <w:t>ARI (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fever</w:t>
            </w:r>
            <w:r>
              <w:rPr>
                <w:rFonts w:ascii="Calibri" w:hAnsi="Calibri" w:cs="Calibri"/>
                <w:sz w:val="20"/>
                <w:szCs w:val="20"/>
              </w:rPr>
              <w:t>, cough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and sore throat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for 3 days</w:t>
            </w:r>
            <w:r>
              <w:rPr>
                <w:rFonts w:ascii="Calibri" w:hAnsi="Calibri" w:cs="Calibri"/>
                <w:sz w:val="20"/>
                <w:szCs w:val="20"/>
              </w:rPr>
              <w:t>. The l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abo</w:t>
            </w: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r progressed and she </w:t>
            </w:r>
            <w:r>
              <w:rPr>
                <w:rFonts w:ascii="Calibri" w:hAnsi="Calibri" w:cs="Calibri"/>
                <w:sz w:val="20"/>
                <w:szCs w:val="20"/>
              </w:rPr>
              <w:t>was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shifted to delivery ward this morning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She was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n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noted to hav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 sudden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PV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leeding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and suspected abruptio placentae with po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ly reactive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CTG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She is activated for emergency </w:t>
            </w:r>
            <w:r>
              <w:rPr>
                <w:rFonts w:ascii="Calibri" w:hAnsi="Calibri" w:cs="Calibri"/>
                <w:sz w:val="20"/>
                <w:szCs w:val="20"/>
              </w:rPr>
              <w:t>caesarean section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7676F7" w:rsidRPr="00E71CB4" w14:paraId="7FFC520D" w14:textId="77777777" w:rsidTr="007676F7">
        <w:tc>
          <w:tcPr>
            <w:tcW w:w="2689" w:type="dxa"/>
          </w:tcPr>
          <w:p w14:paraId="7E701B0C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Expected Task</w:t>
            </w:r>
          </w:p>
        </w:tc>
        <w:tc>
          <w:tcPr>
            <w:tcW w:w="6939" w:type="dxa"/>
          </w:tcPr>
          <w:p w14:paraId="2DCA91E6" w14:textId="77777777" w:rsidR="007676F7" w:rsidRPr="00E71CB4" w:rsidRDefault="007676F7" w:rsidP="007676F7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71CB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y end of Simulation participants should be able to </w:t>
            </w:r>
          </w:p>
          <w:p w14:paraId="4F4BE5D1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Apply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Neonatal inpatient COVID</w:t>
            </w:r>
            <w:r>
              <w:rPr>
                <w:rFonts w:ascii="Calibri" w:hAnsi="Calibri" w:cs="Calibri"/>
                <w:sz w:val="20"/>
                <w:szCs w:val="20"/>
              </w:rPr>
              <w:t>-19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workflow into practi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e</w:t>
            </w:r>
          </w:p>
          <w:p w14:paraId="2DBC64C9" w14:textId="77777777" w:rsidR="007676F7" w:rsidRPr="00756CB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 xml:space="preserve">Understan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importance of information gathering for logistical purpo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variations involved – specific to preterm delivery. E.g. ANC, Magnesium sulphate, APH</w:t>
            </w:r>
          </w:p>
          <w:p w14:paraId="2F732F0A" w14:textId="77777777" w:rsidR="007676F7" w:rsidRPr="00E71CB4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Apply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principles of COVID</w:t>
            </w:r>
            <w:r>
              <w:rPr>
                <w:rFonts w:ascii="Calibri" w:hAnsi="Calibri" w:cs="Calibri"/>
                <w:sz w:val="20"/>
                <w:szCs w:val="20"/>
              </w:rPr>
              <w:t>-19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precautions including appropriate PPE donning </w:t>
            </w:r>
            <w:r>
              <w:rPr>
                <w:rFonts w:ascii="Calibri" w:hAnsi="Calibri" w:cs="Calibri"/>
                <w:sz w:val="20"/>
                <w:szCs w:val="20"/>
              </w:rPr>
              <w:t>&amp; doffing</w:t>
            </w:r>
          </w:p>
          <w:p w14:paraId="70E05910" w14:textId="77777777" w:rsidR="007676F7" w:rsidRPr="00E71CB4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rovide p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eer to peer feedback on PP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use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in real time</w:t>
            </w:r>
          </w:p>
          <w:p w14:paraId="69C5B11F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Prepare equipment – only essential equipment, in disposable pack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 w:rsidRPr="00880C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lusive of open care resuscitaire and transport incubator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p</w:t>
            </w:r>
            <w:r>
              <w:rPr>
                <w:rFonts w:ascii="Calibri" w:hAnsi="Calibri" w:cs="Calibri"/>
                <w:sz w:val="20"/>
                <w:szCs w:val="20"/>
              </w:rPr>
              <w:t>roper disinfection and disposal of items.</w:t>
            </w:r>
          </w:p>
          <w:p w14:paraId="6028EB45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Perform a primary assessment of a patient – </w:t>
            </w:r>
            <w:r>
              <w:rPr>
                <w:rFonts w:ascii="Calibri" w:hAnsi="Calibri" w:cs="Calibri"/>
                <w:sz w:val="20"/>
                <w:szCs w:val="20"/>
              </w:rPr>
              <w:t>discussion re: regarding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DCC</w:t>
            </w:r>
            <w:r>
              <w:rPr>
                <w:rFonts w:ascii="Calibri" w:hAnsi="Calibri" w:cs="Calibri"/>
                <w:sz w:val="20"/>
                <w:szCs w:val="20"/>
              </w:rPr>
              <w:t>, SSC in the background of APH</w:t>
            </w:r>
          </w:p>
          <w:p w14:paraId="1CD69D52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Follow local Neonatal Resuscitation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algorithm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for specific steps to stabilisation and resuscitation of preterm newborn </w:t>
            </w:r>
          </w:p>
          <w:p w14:paraId="705E11CD" w14:textId="0511037F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Follow </w:t>
            </w:r>
            <w:r w:rsidRPr="00A10353">
              <w:rPr>
                <w:rFonts w:ascii="Calibri" w:hAnsi="Calibri" w:cs="Calibri"/>
                <w:sz w:val="20"/>
                <w:szCs w:val="20"/>
              </w:rPr>
              <w:t xml:space="preserve">critical variations to routine steps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dapted to COVID specific scenarios </w:t>
            </w:r>
            <w:r w:rsidRPr="00A10353">
              <w:rPr>
                <w:rFonts w:ascii="Calibri" w:hAnsi="Calibri" w:cs="Calibri"/>
                <w:sz w:val="20"/>
                <w:szCs w:val="20"/>
              </w:rPr>
              <w:t>(resist routine suctioning, avoid prong CPAP, use HEPA filt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use </w:t>
            </w:r>
            <w:r w:rsidR="005D44F2">
              <w:rPr>
                <w:rFonts w:ascii="Calibri" w:hAnsi="Calibri" w:cs="Calibri"/>
                <w:sz w:val="20"/>
                <w:szCs w:val="20"/>
              </w:rPr>
              <w:t>Video laryngoscop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disposable blades if available or disposable laryngeal blade for direct laryngoscopy</w:t>
            </w:r>
            <w:r w:rsidRPr="00A10353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63DDDC75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>Use HEPA filter for PPV, ensure tight seal (use 2-person seal where required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15F5F6D" w14:textId="77777777" w:rsidR="007676F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Low threshold for intub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by most experienced person and ideally first pass</w:t>
            </w:r>
          </w:p>
          <w:p w14:paraId="52DCBA27" w14:textId="77777777" w:rsidR="007676F7" w:rsidRPr="00E71CB4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If Intuba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d,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disposable laryngeal blad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o be kept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back inside plastic bags to reduce contamination</w:t>
            </w:r>
          </w:p>
          <w:p w14:paraId="78DE5709" w14:textId="77777777" w:rsidR="007676F7" w:rsidRPr="00756CB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If CPR needed – follow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local neonatal resuscitation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algorithm but ensure adequate and effective ventilation prior to chest compression</w:t>
            </w:r>
          </w:p>
          <w:p w14:paraId="04BDF18E" w14:textId="77777777" w:rsidR="007676F7" w:rsidRPr="00B3235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20A6">
              <w:rPr>
                <w:rFonts w:ascii="Calibri" w:hAnsi="Calibri" w:cs="Calibri"/>
                <w:sz w:val="20"/>
                <w:szCs w:val="20"/>
              </w:rPr>
              <w:t>Transfer process of baby – transport incubator (if available) or open care resuscitair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adequate IPC measures</w:t>
            </w:r>
          </w:p>
          <w:p w14:paraId="05E87CAD" w14:textId="77777777" w:rsidR="007676F7" w:rsidRPr="00756CB7" w:rsidRDefault="007676F7" w:rsidP="007676F7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16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Maintain closed loop communication between team members </w:t>
            </w:r>
            <w:r>
              <w:rPr>
                <w:rFonts w:ascii="Calibri" w:hAnsi="Calibri" w:cs="Calibri"/>
                <w:sz w:val="20"/>
                <w:szCs w:val="20"/>
              </w:rPr>
              <w:t>inside and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outsid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he delivery area</w:t>
            </w:r>
          </w:p>
          <w:p w14:paraId="4303B324" w14:textId="77777777" w:rsidR="007676F7" w:rsidRPr="008E1561" w:rsidRDefault="007676F7" w:rsidP="007676F7"/>
        </w:tc>
      </w:tr>
      <w:tr w:rsidR="007676F7" w:rsidRPr="00E71CB4" w14:paraId="27B5F20A" w14:textId="77777777" w:rsidTr="007676F7">
        <w:tc>
          <w:tcPr>
            <w:tcW w:w="2689" w:type="dxa"/>
          </w:tcPr>
          <w:p w14:paraId="0DE4C518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lastRenderedPageBreak/>
              <w:t>Educational information</w:t>
            </w:r>
          </w:p>
        </w:tc>
        <w:tc>
          <w:tcPr>
            <w:tcW w:w="6939" w:type="dxa"/>
          </w:tcPr>
          <w:p w14:paraId="1C69F3AD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Available </w:t>
            </w:r>
          </w:p>
        </w:tc>
      </w:tr>
      <w:tr w:rsidR="007676F7" w:rsidRPr="00E71CB4" w14:paraId="531016CC" w14:textId="77777777" w:rsidTr="007676F7">
        <w:tc>
          <w:tcPr>
            <w:tcW w:w="2689" w:type="dxa"/>
          </w:tcPr>
          <w:p w14:paraId="0A133A56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Wh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u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this scenario?</w:t>
            </w:r>
          </w:p>
        </w:tc>
        <w:tc>
          <w:tcPr>
            <w:tcW w:w="6939" w:type="dxa"/>
          </w:tcPr>
          <w:p w14:paraId="1EB19A69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This scenario addresses </w:t>
            </w:r>
          </w:p>
          <w:p w14:paraId="1E7D6538" w14:textId="77777777" w:rsidR="007676F7" w:rsidRPr="00756CB7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Gatheri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relevant 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information needed in imminent delivery of </w:t>
            </w:r>
            <w:r>
              <w:rPr>
                <w:rFonts w:ascii="Calibri" w:hAnsi="Calibri" w:cs="Calibri"/>
                <w:sz w:val="20"/>
                <w:szCs w:val="20"/>
              </w:rPr>
              <w:t>COVID19 positive woman in preterm labour with APH and abnormal CTG</w:t>
            </w:r>
          </w:p>
          <w:p w14:paraId="4BA0DC3A" w14:textId="77777777" w:rsidR="007676F7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Proper donni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f PPE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by all healthcare members involved</w:t>
            </w:r>
          </w:p>
          <w:p w14:paraId="752D7076" w14:textId="77777777" w:rsidR="007676F7" w:rsidRPr="00756CB7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 xml:space="preserve">Communication and coordination between teams with PPE – </w:t>
            </w:r>
            <w:r>
              <w:rPr>
                <w:rFonts w:ascii="Calibri" w:hAnsi="Calibri" w:cs="Calibri"/>
                <w:sz w:val="20"/>
                <w:szCs w:val="20"/>
              </w:rPr>
              <w:t>identify challenges</w:t>
            </w:r>
          </w:p>
          <w:p w14:paraId="6B406570" w14:textId="77777777" w:rsidR="007676F7" w:rsidRPr="007004BE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Familiarize communication w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aring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PAP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practice advanced resuscitation including CPR wearing full PPE in a preterm infant</w:t>
            </w:r>
          </w:p>
          <w:p w14:paraId="20805C38" w14:textId="77777777" w:rsidR="007676F7" w:rsidRPr="00107120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</w:pPr>
            <w:r w:rsidRPr="00E71CB4">
              <w:rPr>
                <w:rFonts w:ascii="Calibri" w:hAnsi="Calibri" w:cs="Calibri"/>
                <w:sz w:val="20"/>
                <w:szCs w:val="20"/>
              </w:rPr>
              <w:t>Prepare for unexpected needs of things and manpower</w:t>
            </w:r>
          </w:p>
          <w:p w14:paraId="775EA4C9" w14:textId="77777777" w:rsidR="007676F7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07120">
              <w:rPr>
                <w:rFonts w:ascii="Calibri" w:hAnsi="Calibri" w:cs="Calibri"/>
                <w:sz w:val="20"/>
                <w:szCs w:val="20"/>
              </w:rPr>
              <w:t>Safe doffing and disposal of PPE</w:t>
            </w:r>
          </w:p>
          <w:p w14:paraId="04E4A810" w14:textId="77777777" w:rsidR="007676F7" w:rsidRPr="007676F7" w:rsidRDefault="007676F7" w:rsidP="007676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 xml:space="preserve">Safe transfer of baby </w:t>
            </w:r>
            <w:r w:rsidRPr="007676F7">
              <w:rPr>
                <w:rFonts w:ascii="Calibri" w:hAnsi="Calibri" w:cs="Calibri" w:hint="cs"/>
                <w:sz w:val="20"/>
                <w:szCs w:val="20"/>
              </w:rPr>
              <w:t>–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 logistics involved with regards to CPAP during transit</w:t>
            </w:r>
          </w:p>
        </w:tc>
      </w:tr>
      <w:tr w:rsidR="007676F7" w:rsidRPr="00E71CB4" w14:paraId="29C1D5A9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2B4777A9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Prepare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6FC66948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76F7" w:rsidRPr="00E71CB4" w14:paraId="578B52D9" w14:textId="77777777" w:rsidTr="007676F7">
        <w:tc>
          <w:tcPr>
            <w:tcW w:w="2689" w:type="dxa"/>
          </w:tcPr>
          <w:p w14:paraId="0C2E7A75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Location</w:t>
            </w:r>
          </w:p>
        </w:tc>
        <w:tc>
          <w:tcPr>
            <w:tcW w:w="6939" w:type="dxa"/>
          </w:tcPr>
          <w:p w14:paraId="6E1C879C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Operating theatre - re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uscita</w:t>
            </w:r>
            <w:r>
              <w:rPr>
                <w:rFonts w:ascii="Calibri" w:hAnsi="Calibri" w:cs="Calibri"/>
                <w:sz w:val="20"/>
                <w:szCs w:val="20"/>
              </w:rPr>
              <w:t>t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ion within the room</w:t>
            </w:r>
          </w:p>
        </w:tc>
      </w:tr>
      <w:tr w:rsidR="007676F7" w:rsidRPr="00E71CB4" w14:paraId="02831D25" w14:textId="77777777" w:rsidTr="007676F7">
        <w:tc>
          <w:tcPr>
            <w:tcW w:w="2689" w:type="dxa"/>
          </w:tcPr>
          <w:p w14:paraId="16F62D52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Participants</w:t>
            </w:r>
          </w:p>
        </w:tc>
        <w:tc>
          <w:tcPr>
            <w:tcW w:w="6939" w:type="dxa"/>
          </w:tcPr>
          <w:p w14:paraId="7D355822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Midwife,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O</w:t>
            </w:r>
            <w:r>
              <w:rPr>
                <w:rFonts w:ascii="Calibri" w:hAnsi="Calibri" w:cs="Calibri"/>
                <w:sz w:val="20"/>
                <w:szCs w:val="20"/>
              </w:rPr>
              <w:t>bstetric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 nur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ON)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Neonatal Nurse (NN)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ttending </w:t>
            </w:r>
            <w:r w:rsidRPr="004220A6">
              <w:rPr>
                <w:rFonts w:ascii="Calibri" w:hAnsi="Calibri" w:cs="Calibri"/>
                <w:sz w:val="20"/>
                <w:szCs w:val="20"/>
              </w:rPr>
              <w:t>Neo</w:t>
            </w:r>
            <w:r>
              <w:rPr>
                <w:rFonts w:ascii="Calibri" w:hAnsi="Calibri" w:cs="Calibri"/>
                <w:sz w:val="20"/>
                <w:szCs w:val="20"/>
              </w:rPr>
              <w:t>natologist</w:t>
            </w:r>
            <w:r w:rsidRPr="004220A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Neonatal trainees</w:t>
            </w:r>
          </w:p>
        </w:tc>
      </w:tr>
      <w:tr w:rsidR="007676F7" w:rsidRPr="00E71CB4" w14:paraId="1479B572" w14:textId="77777777" w:rsidTr="007676F7">
        <w:tc>
          <w:tcPr>
            <w:tcW w:w="2689" w:type="dxa"/>
          </w:tcPr>
          <w:p w14:paraId="7B01D39A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Preparation and setup</w:t>
            </w:r>
          </w:p>
        </w:tc>
        <w:tc>
          <w:tcPr>
            <w:tcW w:w="6939" w:type="dxa"/>
          </w:tcPr>
          <w:p w14:paraId="7EDE2BD4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Open care resuscitaire – self-contained with adequate gas cylinder and portable suction canister</w:t>
            </w:r>
          </w:p>
          <w:p w14:paraId="2D10A169" w14:textId="2C445948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Alcohol-based hand rub</w:t>
            </w:r>
          </w:p>
          <w:p w14:paraId="720CF2FD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Full PPE set - Shoe cover, Head cover, Goggles/face shield, N95 mask, PAPR (if not N95 fitted), Long-sleeved, disposable gown, Gloves (long-sleeved if available)</w:t>
            </w:r>
          </w:p>
          <w:p w14:paraId="75D2B670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  <w:tab w:val="left" w:pos="216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PPE donning area as pre-identified for real-life situation</w:t>
            </w:r>
          </w:p>
          <w:p w14:paraId="2FADE17F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Essential equipment for resuscitation in individualised bags (institution based)</w:t>
            </w:r>
          </w:p>
          <w:p w14:paraId="3CB093E3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Plastic bag, disposable exothermic mattress</w:t>
            </w:r>
          </w:p>
          <w:p w14:paraId="5D2641A2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Disposable T-piece resuscitator and disposable BVM</w:t>
            </w:r>
          </w:p>
          <w:p w14:paraId="1FB0B959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HEPA filter, different sized masks, oxygen tubing</w:t>
            </w:r>
          </w:p>
          <w:p w14:paraId="59C34879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Stethoscope, suction catheter, plastic wrap, cap, SpO</w:t>
            </w:r>
            <w:r w:rsidRPr="007676F7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 probe with self-adhering bandage</w:t>
            </w:r>
          </w:p>
          <w:p w14:paraId="33C02C30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Advanced airway equipment – Laryngoscope with battery, disposable laryngeal blade, ETT different sizes, ETCO</w:t>
            </w:r>
            <w:r w:rsidRPr="007676F7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</w:p>
          <w:p w14:paraId="6E6C0C4B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Equipment checklist</w:t>
            </w:r>
          </w:p>
          <w:p w14:paraId="422097CD" w14:textId="741C4BF9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Preterm manikin</w:t>
            </w:r>
            <w:r w:rsidR="005D44F2">
              <w:rPr>
                <w:rFonts w:ascii="Calibri" w:hAnsi="Calibri" w:cs="Calibri"/>
                <w:sz w:val="20"/>
                <w:szCs w:val="20"/>
              </w:rPr>
              <w:t xml:space="preserve"> which could be intubated</w:t>
            </w:r>
            <w:r w:rsidRPr="007676F7">
              <w:rPr>
                <w:rFonts w:ascii="Calibri" w:hAnsi="Calibri" w:cs="Calibri"/>
                <w:sz w:val="20"/>
                <w:szCs w:val="20"/>
              </w:rPr>
              <w:t xml:space="preserve"> - task trainer </w:t>
            </w:r>
          </w:p>
          <w:p w14:paraId="776C655E" w14:textId="77777777" w:rsidR="007676F7" w:rsidRPr="007676F7" w:rsidRDefault="007676F7" w:rsidP="007676F7">
            <w:pPr>
              <w:pStyle w:val="ListParagraph"/>
              <w:numPr>
                <w:ilvl w:val="0"/>
                <w:numId w:val="33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676F7">
              <w:rPr>
                <w:rFonts w:ascii="Calibri" w:hAnsi="Calibri" w:cs="Calibri"/>
                <w:sz w:val="20"/>
                <w:szCs w:val="20"/>
              </w:rPr>
              <w:t>Transfer equipment - transport incubator or giraffe shuttle (Institution specific)</w:t>
            </w:r>
          </w:p>
        </w:tc>
      </w:tr>
      <w:tr w:rsidR="007676F7" w:rsidRPr="00E71CB4" w14:paraId="533B8FE5" w14:textId="77777777" w:rsidTr="007676F7">
        <w:tc>
          <w:tcPr>
            <w:tcW w:w="2689" w:type="dxa"/>
          </w:tcPr>
          <w:p w14:paraId="1C329847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tient Data</w:t>
            </w:r>
          </w:p>
        </w:tc>
        <w:tc>
          <w:tcPr>
            <w:tcW w:w="6939" w:type="dxa"/>
          </w:tcPr>
          <w:p w14:paraId="5C08A8AB" w14:textId="77777777" w:rsidR="007676F7" w:rsidRPr="00E71CB4" w:rsidRDefault="007676F7" w:rsidP="007676F7">
            <w:pPr>
              <w:pStyle w:val="ListParagraph"/>
              <w:numPr>
                <w:ilvl w:val="0"/>
                <w:numId w:val="10"/>
              </w:numPr>
              <w:tabs>
                <w:tab w:val="left" w:pos="316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am X is 25yr old woman, G</w:t>
            </w:r>
            <w:r w:rsidRPr="00A002C3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A002C3">
              <w:rPr>
                <w:rFonts w:ascii="Calibri" w:hAnsi="Calibri" w:cs="Calibri"/>
                <w:sz w:val="20"/>
                <w:szCs w:val="20"/>
                <w:vertAlign w:val="subscript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ARI symptoms 1 day prior to admission. Tested to be Covid +ve. Admitted to isolation ward.</w:t>
            </w:r>
          </w:p>
        </w:tc>
      </w:tr>
      <w:tr w:rsidR="007676F7" w:rsidRPr="00E71CB4" w14:paraId="7F133B1E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2F0C33FC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Simulate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023324B1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76F7" w:rsidRPr="00E71CB4" w14:paraId="0377D2CB" w14:textId="77777777" w:rsidTr="007676F7">
        <w:tc>
          <w:tcPr>
            <w:tcW w:w="2689" w:type="dxa"/>
          </w:tcPr>
          <w:p w14:paraId="1FCFDD2C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lastRenderedPageBreak/>
              <w:t>Learner Brief</w:t>
            </w:r>
          </w:p>
        </w:tc>
        <w:tc>
          <w:tcPr>
            <w:tcW w:w="6939" w:type="dxa"/>
          </w:tcPr>
          <w:p w14:paraId="0464A15A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71CB4">
              <w:rPr>
                <w:rFonts w:ascii="Calibri" w:hAnsi="Calibri" w:cs="Calibri"/>
                <w:i/>
                <w:iCs/>
                <w:sz w:val="20"/>
                <w:szCs w:val="20"/>
              </w:rPr>
              <w:t>The learner brief should be read out loud to the learners before the simulation starts.</w:t>
            </w:r>
          </w:p>
          <w:p w14:paraId="238EAE4C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3C160B8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You ar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on-call </w:t>
            </w:r>
            <w:r>
              <w:rPr>
                <w:rFonts w:ascii="Calibri" w:hAnsi="Calibri" w:cs="Calibri"/>
                <w:sz w:val="20"/>
                <w:szCs w:val="20"/>
              </w:rPr>
              <w:t>neonatal trainee</w:t>
            </w:r>
          </w:p>
          <w:p w14:paraId="1CA834C8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BFDB07F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b/>
                <w:bCs/>
                <w:sz w:val="20"/>
                <w:szCs w:val="20"/>
              </w:rPr>
              <w:t>Situation: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Called b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LW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nurse about the activation of LSCS f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reterm labour at 29 weeks GA with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sudden </w:t>
            </w:r>
            <w:r>
              <w:rPr>
                <w:rFonts w:ascii="Calibri" w:hAnsi="Calibri" w:cs="Calibri"/>
                <w:sz w:val="20"/>
                <w:szCs w:val="20"/>
              </w:rPr>
              <w:t>o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nset of PV bleed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CTG shows poor variability.</w:t>
            </w:r>
          </w:p>
          <w:p w14:paraId="4E690227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2D84827D" w14:textId="04544E31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b/>
                <w:bCs/>
                <w:sz w:val="20"/>
                <w:szCs w:val="20"/>
              </w:rPr>
              <w:t>Background: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adam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X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is 25 y</w:t>
            </w:r>
            <w:r>
              <w:rPr>
                <w:rFonts w:ascii="Calibri" w:hAnsi="Calibri" w:cs="Calibri"/>
                <w:sz w:val="20"/>
                <w:szCs w:val="20"/>
              </w:rPr>
              <w:t>ea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rs old, G</w:t>
            </w:r>
            <w:r w:rsidRPr="00E71CB4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P</w:t>
            </w:r>
            <w:r w:rsidRPr="00E71CB4">
              <w:rPr>
                <w:rFonts w:ascii="Calibri" w:hAnsi="Calibri" w:cs="Calibri"/>
                <w:sz w:val="20"/>
                <w:szCs w:val="20"/>
                <w:vertAlign w:val="subscript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t 29 </w:t>
            </w:r>
            <w:r w:rsidR="005D44F2" w:rsidRPr="00E71CB4">
              <w:rPr>
                <w:rFonts w:ascii="Calibri" w:hAnsi="Calibri" w:cs="Calibri"/>
                <w:sz w:val="20"/>
                <w:szCs w:val="20"/>
              </w:rPr>
              <w:t>weeks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of pregnancy. She has had an uneventful pregnancy so far. She started with fev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coug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sore throat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3 day</w:t>
            </w:r>
            <w:r>
              <w:rPr>
                <w:rFonts w:ascii="Calibri" w:hAnsi="Calibri" w:cs="Calibri"/>
                <w:sz w:val="20"/>
                <w:szCs w:val="20"/>
              </w:rPr>
              <w:t>s ago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. She was diagnose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o have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COVI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-19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yesterda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when she presented in early labo</w:t>
            </w: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r. </w:t>
            </w:r>
            <w:r>
              <w:rPr>
                <w:rFonts w:ascii="Calibri" w:hAnsi="Calibri" w:cs="Calibri"/>
                <w:sz w:val="20"/>
                <w:szCs w:val="20"/>
              </w:rPr>
              <w:t>The l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abo</w:t>
            </w: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r progressed and she </w:t>
            </w:r>
            <w:r>
              <w:rPr>
                <w:rFonts w:ascii="Calibri" w:hAnsi="Calibri" w:cs="Calibri"/>
                <w:sz w:val="20"/>
                <w:szCs w:val="20"/>
              </w:rPr>
              <w:t>was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shifted to delivery ward this morning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Sh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developed sudden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PV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leeding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15 minutes ago and suspected abruptio placentae with poor CTG.</w:t>
            </w:r>
          </w:p>
          <w:p w14:paraId="4F8EB39A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08CEBA5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b/>
                <w:bCs/>
                <w:sz w:val="20"/>
                <w:szCs w:val="20"/>
              </w:rPr>
              <w:t>Assessment: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>She has been examined by OG registrar and an emergency LSCS has been activated. OG consultant is arriving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and an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esthetist and </w:t>
            </w:r>
            <w:r>
              <w:rPr>
                <w:rFonts w:ascii="Calibri" w:hAnsi="Calibri" w:cs="Calibri"/>
                <w:sz w:val="20"/>
                <w:szCs w:val="20"/>
              </w:rPr>
              <w:t>OT have been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informed.</w:t>
            </w:r>
          </w:p>
          <w:p w14:paraId="2938E479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06A1AD08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commendation: 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You are called for standby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 w:rsidRPr="00107120">
              <w:rPr>
                <w:rFonts w:ascii="Calibri" w:hAnsi="Calibri" w:cs="Calibri"/>
                <w:sz w:val="20"/>
                <w:szCs w:val="20"/>
              </w:rPr>
              <w:t xml:space="preserve">activate your </w:t>
            </w:r>
            <w:r>
              <w:rPr>
                <w:rFonts w:ascii="Calibri" w:hAnsi="Calibri" w:cs="Calibri"/>
                <w:sz w:val="20"/>
                <w:szCs w:val="20"/>
              </w:rPr>
              <w:t>COVID</w:t>
            </w:r>
            <w:r w:rsidRPr="00107120">
              <w:rPr>
                <w:rFonts w:ascii="Calibri" w:hAnsi="Calibri" w:cs="Calibri"/>
                <w:sz w:val="20"/>
                <w:szCs w:val="20"/>
              </w:rPr>
              <w:t>-19 team</w:t>
            </w:r>
          </w:p>
        </w:tc>
      </w:tr>
      <w:tr w:rsidR="007676F7" w:rsidRPr="00E71CB4" w14:paraId="486D9815" w14:textId="77777777" w:rsidTr="007676F7">
        <w:tc>
          <w:tcPr>
            <w:tcW w:w="2689" w:type="dxa"/>
          </w:tcPr>
          <w:p w14:paraId="26DE62C8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Expected Interventions </w:t>
            </w:r>
          </w:p>
          <w:p w14:paraId="3C804C80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in accordance to local guidelines and can be amended accordingly)</w:t>
            </w:r>
          </w:p>
        </w:tc>
        <w:tc>
          <w:tcPr>
            <w:tcW w:w="6939" w:type="dxa"/>
          </w:tcPr>
          <w:p w14:paraId="2103AD08" w14:textId="77777777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Activate Neonatal COVID-19 pathway – inform relevant Medical and Nursing personnel in-charge, prepare neonatal isolation room, inform on-duty attending Neonatologist &amp; Neonatal fellow</w:t>
            </w:r>
            <w:r w:rsidRPr="00346448" w:rsidDel="002C3BD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511E047" w14:textId="77777777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Assign standby team (minimum personnel)</w:t>
            </w:r>
          </w:p>
          <w:p w14:paraId="39D5CB80" w14:textId="77777777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Don full PPE – N95 in the donning area in OT and do peer to peer feedback</w:t>
            </w:r>
          </w:p>
          <w:p w14:paraId="59ECC0D2" w14:textId="77777777" w:rsidR="007676F7" w:rsidRPr="00756CB7" w:rsidRDefault="007676F7" w:rsidP="007676F7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Calibri" w:hAnsi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 xml:space="preserve">Check and take essential equipment only to the standby area - COVID-19 specific equipment </w:t>
            </w:r>
          </w:p>
          <w:p w14:paraId="6AAE1187" w14:textId="77777777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Plan area of resuscitation - placement of resuscitaire in adjacent room or at-least 2m away from mother (institution specific)</w:t>
            </w:r>
          </w:p>
          <w:p w14:paraId="32E34EB2" w14:textId="77777777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Role allocation of team members</w:t>
            </w:r>
          </w:p>
          <w:p w14:paraId="554ED6A8" w14:textId="77777777" w:rsidR="007676F7" w:rsidRPr="00756CB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Discussion and shared decision with OG team and expectant parents regarding contraindications to DCC and also critical nature of case</w:t>
            </w:r>
          </w:p>
          <w:p w14:paraId="4C8DDC9F" w14:textId="77777777" w:rsidR="007676F7" w:rsidRPr="00756CB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Perform equipment check, ensure HEPA filter is connected, identify working whether walkie talkie functional to communicate with team outside for information and call for additional help</w:t>
            </w:r>
          </w:p>
          <w:p w14:paraId="7955A7AF" w14:textId="77777777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 xml:space="preserve">Baby delivered by LSCS – appears pale, hypotonic, apnoeic, HR - 40/min </w:t>
            </w:r>
          </w:p>
          <w:p w14:paraId="660EE24D" w14:textId="77777777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Commence PPV attached with HEPA filter Attach SpO</w:t>
            </w:r>
            <w:r w:rsidRPr="00346448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346448">
              <w:rPr>
                <w:rFonts w:ascii="Calibri" w:hAnsi="Calibri" w:cs="Calibri"/>
                <w:sz w:val="20"/>
                <w:szCs w:val="20"/>
              </w:rPr>
              <w:t xml:space="preserve"> probe</w:t>
            </w:r>
          </w:p>
          <w:p w14:paraId="640C9C61" w14:textId="77777777" w:rsidR="007676F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Assess for effective ventilation and perform ventilation corrective steps if needed; ensure adequate face mask seal – use 2-person technique if indicated</w:t>
            </w:r>
          </w:p>
          <w:p w14:paraId="52D83178" w14:textId="77777777" w:rsidR="007676F7" w:rsidRPr="00756CB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56CB7">
              <w:rPr>
                <w:rFonts w:ascii="Calibri" w:hAnsi="Calibri" w:cs="Calibri"/>
                <w:sz w:val="20"/>
                <w:szCs w:val="20"/>
              </w:rPr>
              <w:t xml:space="preserve">Reassess after 30sec of effective PPV </w:t>
            </w:r>
            <w:r w:rsidRPr="00756CB7">
              <w:rPr>
                <w:rFonts w:ascii="Calibri" w:hAnsi="Calibri" w:cs="Calibri" w:hint="cs"/>
                <w:sz w:val="20"/>
                <w:szCs w:val="20"/>
              </w:rPr>
              <w:t>–</w:t>
            </w:r>
            <w:r w:rsidRPr="00756CB7">
              <w:rPr>
                <w:rFonts w:ascii="Calibri" w:hAnsi="Calibri" w:cs="Calibri"/>
                <w:sz w:val="20"/>
                <w:szCs w:val="20"/>
              </w:rPr>
              <w:t xml:space="preserve"> HR, RR, and SpO</w:t>
            </w:r>
            <w:r w:rsidRPr="00756CB7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</w:p>
          <w:p w14:paraId="4AEEA894" w14:textId="6377E845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Calibri" w:hAnsi="Calibri"/>
                <w:sz w:val="20"/>
                <w:szCs w:val="20"/>
              </w:rPr>
            </w:pPr>
            <w:r w:rsidRPr="00DF6827">
              <w:rPr>
                <w:rFonts w:ascii="Calibri" w:hAnsi="Calibri" w:cs="Calibri"/>
                <w:sz w:val="20"/>
                <w:szCs w:val="20"/>
              </w:rPr>
              <w:t>Low threshold to intubate by most experienced person</w:t>
            </w:r>
            <w:r w:rsidRPr="00346448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756CB7">
              <w:rPr>
                <w:rFonts w:ascii="Calibri" w:hAnsi="Calibri" w:hint="cs"/>
                <w:sz w:val="20"/>
                <w:szCs w:val="20"/>
              </w:rPr>
              <w:t>–</w:t>
            </w:r>
            <w:r w:rsidRPr="00756CB7">
              <w:rPr>
                <w:rFonts w:ascii="Calibri" w:hAnsi="Calibri"/>
                <w:sz w:val="20"/>
                <w:szCs w:val="20"/>
              </w:rPr>
              <w:t xml:space="preserve"> use disposable blades / </w:t>
            </w:r>
            <w:r w:rsidR="005D44F2" w:rsidRPr="00756CB7">
              <w:rPr>
                <w:rFonts w:ascii="Calibri" w:hAnsi="Calibri"/>
                <w:sz w:val="20"/>
                <w:szCs w:val="20"/>
              </w:rPr>
              <w:t>Video laryngoscope</w:t>
            </w:r>
            <w:r w:rsidRPr="00756CB7">
              <w:rPr>
                <w:rFonts w:ascii="Calibri" w:hAnsi="Calibri"/>
                <w:sz w:val="20"/>
                <w:szCs w:val="20"/>
              </w:rPr>
              <w:t xml:space="preserve"> to minimize risk to resuscitation team</w:t>
            </w:r>
          </w:p>
          <w:p w14:paraId="40C60364" w14:textId="77777777" w:rsidR="007676F7" w:rsidRPr="00756CB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Attach ETT to ET CO</w:t>
            </w:r>
            <w:r w:rsidRPr="00346448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346448">
              <w:rPr>
                <w:rFonts w:ascii="Calibri" w:hAnsi="Calibri" w:cs="Calibri"/>
                <w:sz w:val="20"/>
                <w:szCs w:val="20"/>
              </w:rPr>
              <w:t xml:space="preserve"> detector and HEPA filter and commence ETT-PPV via T-piece or BVM, Titrate FiO</w:t>
            </w:r>
            <w:r w:rsidRPr="00346448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</w:p>
          <w:p w14:paraId="077CF410" w14:textId="77777777" w:rsidR="007676F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Continue stabilisation – remember thermoregulation, titrate Fi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according to S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BB4ABA">
              <w:rPr>
                <w:rFonts w:ascii="Calibri" w:hAnsi="Calibri" w:cs="Calibri"/>
                <w:sz w:val="20"/>
                <w:szCs w:val="20"/>
              </w:rPr>
              <w:t>O</w:t>
            </w:r>
            <w:r w:rsidRPr="00BB4ABA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and check airway</w:t>
            </w:r>
          </w:p>
          <w:p w14:paraId="5FABD065" w14:textId="77777777" w:rsidR="007676F7" w:rsidRPr="00756CB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Ensure ETT in place and baby’s saturation and HR are stable at all times</w:t>
            </w:r>
          </w:p>
          <w:p w14:paraId="5D669093" w14:textId="77777777" w:rsidR="007676F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Decision to transfer baby to transport incubator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nce ready 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– </w:t>
            </w:r>
            <w:r w:rsidRPr="00D50F2A">
              <w:rPr>
                <w:rFonts w:ascii="Calibri" w:hAnsi="Calibri" w:cs="Calibri"/>
                <w:b/>
                <w:bCs/>
                <w:sz w:val="20"/>
                <w:szCs w:val="20"/>
              </w:rPr>
              <w:t>attach HEPA filter to expiratory limb of transport incubator placed within incubator</w:t>
            </w:r>
            <w:r w:rsidRPr="00BB4ABA">
              <w:rPr>
                <w:rFonts w:ascii="Calibri" w:hAnsi="Calibri" w:cs="Calibri"/>
                <w:sz w:val="20"/>
                <w:szCs w:val="20"/>
              </w:rPr>
              <w:t xml:space="preserve"> if possible</w:t>
            </w:r>
          </w:p>
          <w:p w14:paraId="42C54818" w14:textId="77777777" w:rsidR="007676F7" w:rsidRPr="00BB4ABA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 xml:space="preserve">Return used equipment into sealed plastic bags for disposal/decontamination </w:t>
            </w:r>
          </w:p>
          <w:p w14:paraId="256BA1C1" w14:textId="77777777" w:rsidR="007676F7" w:rsidRPr="00756CB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B4ABA">
              <w:rPr>
                <w:rFonts w:ascii="Calibri" w:hAnsi="Calibri" w:cs="Calibri"/>
                <w:sz w:val="20"/>
                <w:szCs w:val="20"/>
              </w:rPr>
              <w:t>Communicate readiness of transfer to neonatal uni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cluding sick status of baby</w:t>
            </w:r>
          </w:p>
          <w:p w14:paraId="2D292535" w14:textId="77777777" w:rsidR="007676F7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Inform family about baby’s resuscitation and decision to admit to neonatal unit irrespective of initial agreement</w:t>
            </w:r>
          </w:p>
          <w:p w14:paraId="1E852FA8" w14:textId="77777777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Way cleared by security and transfer begins</w:t>
            </w:r>
          </w:p>
          <w:p w14:paraId="76820BDB" w14:textId="77777777" w:rsidR="007676F7" w:rsidRPr="00346448" w:rsidRDefault="007676F7" w:rsidP="007676F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Registrar and RN doffs - shoe cover, gloves, hand rub, yellow gown, hand rub and go out with PAPR. Don PPE again outside the room and follow the team</w:t>
            </w:r>
          </w:p>
          <w:p w14:paraId="760DC9DD" w14:textId="77777777" w:rsidR="007676F7" w:rsidRPr="00346448" w:rsidRDefault="007676F7" w:rsidP="007676F7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0A06267D" w14:textId="77777777" w:rsidR="007676F7" w:rsidRPr="00346448" w:rsidRDefault="007676F7" w:rsidP="007676F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46448">
              <w:rPr>
                <w:rFonts w:ascii="Calibri" w:hAnsi="Calibri" w:cs="Calibri"/>
                <w:b/>
                <w:bCs/>
                <w:sz w:val="20"/>
                <w:szCs w:val="20"/>
              </w:rPr>
              <w:t>Critical steps:</w:t>
            </w:r>
          </w:p>
          <w:p w14:paraId="28FF3EFC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EA5590">
              <w:rPr>
                <w:rFonts w:ascii="Calibri" w:hAnsi="Calibri" w:cs="Calibri"/>
                <w:sz w:val="20"/>
                <w:szCs w:val="20"/>
              </w:rPr>
              <w:t>eer to peer PPE check</w:t>
            </w:r>
          </w:p>
          <w:p w14:paraId="63201E84" w14:textId="77777777" w:rsidR="007676F7" w:rsidRPr="00EA5590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andby maybe in the same room or adjacent room – discuss variations</w:t>
            </w:r>
          </w:p>
          <w:p w14:paraId="623F870B" w14:textId="77777777" w:rsidR="007676F7" w:rsidRDefault="007676F7" w:rsidP="007676F7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Wear N95 at all times</w:t>
            </w:r>
          </w:p>
          <w:p w14:paraId="3A2C89B6" w14:textId="77777777" w:rsidR="007676F7" w:rsidRDefault="007676F7" w:rsidP="007676F7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6448">
              <w:rPr>
                <w:rFonts w:ascii="Calibri" w:hAnsi="Calibri" w:cs="Calibri"/>
                <w:sz w:val="20"/>
                <w:szCs w:val="20"/>
              </w:rPr>
              <w:t>Resist oro/naso-pharyngeal suctioning</w:t>
            </w:r>
          </w:p>
          <w:p w14:paraId="59ABE75A" w14:textId="77777777" w:rsidR="007676F7" w:rsidRDefault="007676F7" w:rsidP="007676F7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member thermoregulation</w:t>
            </w:r>
          </w:p>
          <w:p w14:paraId="32D7588A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A5590">
              <w:rPr>
                <w:rFonts w:ascii="Calibri" w:hAnsi="Calibri" w:cs="Calibri"/>
                <w:sz w:val="20"/>
                <w:szCs w:val="20"/>
              </w:rPr>
              <w:t>Use HEPA filt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 T-piece, BVM and in expiratory limb of ventilator circuit  during transport</w:t>
            </w:r>
          </w:p>
          <w:p w14:paraId="0A6C6EBE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w threshold for intubation - </w:t>
            </w:r>
          </w:p>
          <w:p w14:paraId="7CE122DF" w14:textId="77777777" w:rsidR="007676F7" w:rsidRPr="004C090C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C090C">
              <w:rPr>
                <w:rFonts w:ascii="Calibri" w:hAnsi="Calibri" w:cs="Calibri"/>
                <w:sz w:val="20"/>
                <w:szCs w:val="20"/>
              </w:rPr>
              <w:t xml:space="preserve">Doffi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ppropriately - </w:t>
            </w:r>
            <w:r w:rsidRPr="008D6ED1">
              <w:rPr>
                <w:rFonts w:ascii="Calibri" w:hAnsi="Calibri" w:cs="Calibri"/>
                <w:sz w:val="20"/>
                <w:szCs w:val="20"/>
              </w:rPr>
              <w:t>depending on standby within mother’s room or in adjacent room</w:t>
            </w:r>
          </w:p>
          <w:p w14:paraId="6403B986" w14:textId="77777777" w:rsidR="007676F7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C090C">
              <w:rPr>
                <w:rFonts w:ascii="Calibri" w:hAnsi="Calibri" w:cs="Calibri"/>
                <w:sz w:val="20"/>
                <w:szCs w:val="20"/>
              </w:rPr>
              <w:t>Safe disposal of equipment</w:t>
            </w:r>
          </w:p>
          <w:p w14:paraId="7DF134E6" w14:textId="77777777" w:rsidR="007676F7" w:rsidRPr="004C090C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C090C">
              <w:rPr>
                <w:rFonts w:ascii="Calibri" w:hAnsi="Calibri" w:cs="Calibri"/>
                <w:sz w:val="20"/>
                <w:szCs w:val="20"/>
              </w:rPr>
              <w:t>Closed loop communication</w:t>
            </w:r>
          </w:p>
          <w:p w14:paraId="298758FD" w14:textId="77777777" w:rsidR="007676F7" w:rsidRPr="00346448" w:rsidRDefault="007676F7" w:rsidP="007676F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7676F7" w:rsidRPr="00E71CB4" w14:paraId="185AC5D6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2F7043FB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39" w:type="dxa"/>
            <w:shd w:val="clear" w:color="auto" w:fill="CCCCCC" w:themeFill="accent5" w:themeFillTint="33"/>
          </w:tcPr>
          <w:p w14:paraId="00ECD2AC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76F7" w:rsidRPr="00E71CB4" w14:paraId="18FA50AA" w14:textId="77777777" w:rsidTr="007676F7">
        <w:tc>
          <w:tcPr>
            <w:tcW w:w="2689" w:type="dxa"/>
            <w:shd w:val="clear" w:color="auto" w:fill="CCCCCC" w:themeFill="accent5" w:themeFillTint="33"/>
          </w:tcPr>
          <w:p w14:paraId="6D6462CE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Debrief tab</w:t>
            </w:r>
          </w:p>
        </w:tc>
        <w:tc>
          <w:tcPr>
            <w:tcW w:w="6939" w:type="dxa"/>
            <w:shd w:val="clear" w:color="auto" w:fill="CCCCCC" w:themeFill="accent5" w:themeFillTint="33"/>
          </w:tcPr>
          <w:p w14:paraId="3F2F69CA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76F7" w:rsidRPr="00E71CB4" w14:paraId="038D136E" w14:textId="77777777" w:rsidTr="007676F7">
        <w:tc>
          <w:tcPr>
            <w:tcW w:w="2689" w:type="dxa"/>
          </w:tcPr>
          <w:p w14:paraId="55F53AE9" w14:textId="77777777" w:rsidR="007676F7" w:rsidRPr="00E71CB4" w:rsidRDefault="007676F7" w:rsidP="007676F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Debrief summary</w:t>
            </w:r>
          </w:p>
        </w:tc>
        <w:tc>
          <w:tcPr>
            <w:tcW w:w="6939" w:type="dxa"/>
          </w:tcPr>
          <w:p w14:paraId="3BE1DC7A" w14:textId="77777777" w:rsidR="007676F7" w:rsidRPr="00E71CB4" w:rsidRDefault="007676F7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Summarize key learning points</w:t>
            </w:r>
          </w:p>
          <w:p w14:paraId="62D41A5F" w14:textId="77777777" w:rsidR="007676F7" w:rsidRPr="00E71CB4" w:rsidRDefault="007676F7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Critical points that cannot be missed as mentioned in the critical steps section above</w:t>
            </w:r>
          </w:p>
          <w:p w14:paraId="7E04977C" w14:textId="77777777" w:rsidR="007676F7" w:rsidRDefault="007676F7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 xml:space="preserve">Time taken </w:t>
            </w:r>
            <w:r>
              <w:rPr>
                <w:rFonts w:ascii="Calibri" w:hAnsi="Calibri" w:cs="Calibri"/>
                <w:sz w:val="20"/>
                <w:szCs w:val="20"/>
              </w:rPr>
              <w:t>overall</w:t>
            </w:r>
            <w:r w:rsidRPr="00E71CB4">
              <w:rPr>
                <w:rFonts w:ascii="Calibri" w:hAnsi="Calibri" w:cs="Calibri"/>
                <w:sz w:val="20"/>
                <w:szCs w:val="20"/>
              </w:rPr>
              <w:t xml:space="preserve"> and reason for delays</w:t>
            </w:r>
          </w:p>
          <w:p w14:paraId="11345C3F" w14:textId="77777777" w:rsidR="007676F7" w:rsidRPr="00B85804" w:rsidRDefault="007676F7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dentify any gaps and address lessons learnt and discuss possible solutions</w:t>
            </w:r>
          </w:p>
          <w:p w14:paraId="20C39B74" w14:textId="77777777" w:rsidR="007676F7" w:rsidRPr="00756CB7" w:rsidRDefault="007676F7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80C5A">
              <w:rPr>
                <w:rFonts w:ascii="Calibri" w:hAnsi="Calibri" w:cs="Calibri"/>
                <w:sz w:val="20"/>
                <w:szCs w:val="20"/>
              </w:rPr>
              <w:t xml:space="preserve">What </w:t>
            </w:r>
            <w:r>
              <w:rPr>
                <w:rFonts w:ascii="Calibri" w:hAnsi="Calibri" w:cs="Calibri"/>
                <w:sz w:val="20"/>
                <w:szCs w:val="20"/>
              </w:rPr>
              <w:t>can be done</w:t>
            </w:r>
            <w:r w:rsidRPr="00880C5A">
              <w:rPr>
                <w:rFonts w:ascii="Calibri" w:hAnsi="Calibri" w:cs="Calibri"/>
                <w:sz w:val="20"/>
                <w:szCs w:val="20"/>
              </w:rPr>
              <w:t xml:space="preserve"> differently next time in a similar situation</w:t>
            </w:r>
          </w:p>
          <w:p w14:paraId="0B2F7E52" w14:textId="77777777" w:rsidR="007676F7" w:rsidRDefault="007676F7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71CB4">
              <w:rPr>
                <w:rFonts w:ascii="Calibri" w:hAnsi="Calibri" w:cs="Calibri"/>
                <w:sz w:val="20"/>
                <w:szCs w:val="20"/>
              </w:rPr>
              <w:t>Personal safety at all times</w:t>
            </w:r>
          </w:p>
          <w:p w14:paraId="380DC6B6" w14:textId="77777777" w:rsidR="007676F7" w:rsidRPr="00E71CB4" w:rsidRDefault="007676F7" w:rsidP="007676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ake home messages</w:t>
            </w:r>
          </w:p>
        </w:tc>
      </w:tr>
    </w:tbl>
    <w:p w14:paraId="4CD3AE08" w14:textId="023BEC04" w:rsidR="007676F7" w:rsidRPr="004220A6" w:rsidRDefault="007676F7" w:rsidP="007C7CE3">
      <w:pPr>
        <w:tabs>
          <w:tab w:val="left" w:pos="5520"/>
        </w:tabs>
        <w:spacing w:line="276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D9F4C6" wp14:editId="3671F9A6">
                <wp:simplePos x="0" y="0"/>
                <wp:positionH relativeFrom="column">
                  <wp:posOffset>-66675</wp:posOffset>
                </wp:positionH>
                <wp:positionV relativeFrom="paragraph">
                  <wp:posOffset>161290</wp:posOffset>
                </wp:positionV>
                <wp:extent cx="6290733" cy="1253067"/>
                <wp:effectExtent l="0" t="0" r="8890" b="171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0733" cy="12530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C93CE4" w14:textId="386550D9" w:rsidR="007676F7" w:rsidRPr="00716BEA" w:rsidRDefault="007676F7" w:rsidP="007676F7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Abbreviations: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PH (Antepartum Haemorrhage); ANC (Antenatal Corticosteroids) ; AGP (Aerosol generating procedure); CPAP (continuous positive airway pressure) IPC (Infection Prevention &amp; Control); ARI (Acute Respiratory Infection);  LW (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Labour Ward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;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T (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pera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ting Theatre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;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SSC (Skin to skin Care), DCC (Delayed Cord Clamping)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, G (Gravida), P (para), NICU (Neonatal Intensive Care), PPE (Personal Protective Equipment), PAPR (Powered air-purifying respirator), HEPA (High Efficiency Particulate Air), SpO</w:t>
                            </w:r>
                            <w:r w:rsidRPr="00716BEA">
                              <w:rPr>
                                <w:rFonts w:ascii="Calibri" w:hAnsi="Calibri"/>
                                <w:sz w:val="20"/>
                                <w:szCs w:val="20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(</w:t>
                            </w:r>
                            <w:r w:rsidR="00900DB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oxygen saturation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), GBS (Group B Streptococcus), OG (Obstetrics &amp; Gynaecology), EFW (Estimated </w:t>
                            </w:r>
                            <w:r w:rsidR="005D44F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Foetal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Weight); BVM (Bag Valve Mask); FiO</w:t>
                            </w:r>
                            <w:r w:rsidRPr="00756CB7">
                              <w:rPr>
                                <w:rFonts w:ascii="Calibri" w:hAnsi="Calibri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(Fraction of inspired oxygen); LSCS (lower section caesarean sec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9F4C6" id="Text Box 4" o:spid="_x0000_s1029" type="#_x0000_t202" style="position:absolute;margin-left:-5.25pt;margin-top:12.7pt;width:495.35pt;height:98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" fillcolor="white [3201]" strokeweight=".5pt">
                <v:textbox>
                  <w:txbxContent>
                    <w:p w14:paraId="4AC93CE4" w14:textId="386550D9" w:rsidR="007676F7" w:rsidRPr="00716BEA" w:rsidRDefault="007676F7" w:rsidP="007676F7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Abbreviations: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APH (Antepartum Haemorrhage); ANC (Antenatal Corticosteroids) ; AGP (Aerosol generating procedure); CPAP (continuous positive airway pressure) IPC (Infection Prevention &amp; Control); ARI (Acute Respiratory Infection);  LW (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Labour Ward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;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OT (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Opera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ting Theatre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;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SSC (Skin to skin Care), DCC (Delayed Cord Clamping)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, G (Gravida), P (para), NICU (Neonatal Intensive Care), PPE (Personal Protective Equipment), PAPR (Powered air-purifying respirator), HEPA (High Efficiency Particulate Air), SpO</w:t>
                      </w:r>
                      <w:r w:rsidRPr="00716BEA">
                        <w:rPr>
                          <w:rFonts w:ascii="Calibri" w:hAnsi="Calibri"/>
                          <w:sz w:val="20"/>
                          <w:szCs w:val="20"/>
                          <w:vertAlign w:val="subscript"/>
                        </w:rPr>
                        <w:t xml:space="preserve">2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(</w:t>
                      </w:r>
                      <w:r w:rsidR="00900DB2">
                        <w:rPr>
                          <w:rFonts w:ascii="Calibri" w:hAnsi="Calibri"/>
                          <w:sz w:val="20"/>
                          <w:szCs w:val="20"/>
                        </w:rPr>
                        <w:t>oxygen saturation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), GBS (Group B Streptococcus), OG (Obstetrics &amp; Gynaecology), EFW (Estimated </w:t>
                      </w:r>
                      <w:r w:rsidR="005D44F2">
                        <w:rPr>
                          <w:rFonts w:ascii="Calibri" w:hAnsi="Calibri"/>
                          <w:sz w:val="20"/>
                          <w:szCs w:val="20"/>
                        </w:rPr>
                        <w:t>Foetal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Weight); BVM (Bag Valve Mask); FiO</w:t>
                      </w:r>
                      <w:r w:rsidRPr="00756CB7">
                        <w:rPr>
                          <w:rFonts w:ascii="Calibri" w:hAnsi="Calibri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(Fraction of inspired oxygen); LSCS (lower section caesarean section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676F7" w:rsidRPr="004220A6" w:rsidSect="00250E34">
      <w:headerReference w:type="default" r:id="rId11"/>
      <w:footerReference w:type="even" r:id="rId12"/>
      <w:footerReference w:type="default" r:id="rId13"/>
      <w:pgSz w:w="11906" w:h="16838"/>
      <w:pgMar w:top="1701" w:right="1134" w:bottom="1701" w:left="1134" w:header="708" w:footer="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820EC" w14:textId="77777777" w:rsidR="00A12E01" w:rsidRDefault="00A12E01">
      <w:pPr>
        <w:spacing w:after="0" w:line="240" w:lineRule="auto"/>
      </w:pPr>
      <w:r>
        <w:separator/>
      </w:r>
    </w:p>
  </w:endnote>
  <w:endnote w:type="continuationSeparator" w:id="0">
    <w:p w14:paraId="5B1779A6" w14:textId="77777777" w:rsidR="00A12E01" w:rsidRDefault="00A12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 Light">
    <w:altName w:val="Calibri"/>
    <w:panose1 w:val="020B0604020202020204"/>
    <w:charset w:val="00"/>
    <w:family w:val="swiss"/>
    <w:pitch w:val="variable"/>
    <w:sig w:usb0="E10002FF" w:usb1="5000EC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notTrueType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ato Medium">
    <w:altName w:val="Calibri"/>
    <w:panose1 w:val="020B0604020202020204"/>
    <w:charset w:val="00"/>
    <w:family w:val="swiss"/>
    <w:pitch w:val="variable"/>
    <w:sig w:usb0="E10002FF" w:usb1="5000EC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564792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7C55C2" w14:textId="77777777" w:rsidR="007676F7" w:rsidRDefault="007676F7" w:rsidP="003B1A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F2D541" w14:textId="77777777" w:rsidR="007676F7" w:rsidRDefault="007676F7" w:rsidP="00250E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96759031"/>
      <w:docPartObj>
        <w:docPartGallery w:val="Page Numbers (Bottom of Page)"/>
        <w:docPartUnique/>
      </w:docPartObj>
    </w:sdtPr>
    <w:sdtEndPr>
      <w:rPr>
        <w:rStyle w:val="PageNumber"/>
        <w:rFonts w:ascii="Lato Medium" w:hAnsi="Lato Medium"/>
        <w:sz w:val="18"/>
        <w:szCs w:val="18"/>
      </w:rPr>
    </w:sdtEndPr>
    <w:sdtContent>
      <w:p w14:paraId="6AA366E1" w14:textId="77777777" w:rsidR="007676F7" w:rsidRPr="00254BBF" w:rsidRDefault="007676F7" w:rsidP="003B1ABE">
        <w:pPr>
          <w:pStyle w:val="Footer"/>
          <w:framePr w:wrap="none" w:vAnchor="text" w:hAnchor="margin" w:xAlign="right" w:y="1"/>
          <w:rPr>
            <w:rStyle w:val="PageNumber"/>
            <w:rFonts w:ascii="Lato Medium" w:hAnsi="Lato Medium"/>
            <w:color w:val="AEAAAA" w:themeColor="background2" w:themeShade="BF"/>
            <w:sz w:val="18"/>
            <w:szCs w:val="18"/>
          </w:rPr>
        </w:pPr>
        <w:r w:rsidRPr="00254BBF">
          <w:rPr>
            <w:rStyle w:val="PageNumber"/>
            <w:rFonts w:ascii="Lato Medium" w:hAnsi="Lato Medium"/>
            <w:color w:val="AEAAAA" w:themeColor="background2" w:themeShade="BF"/>
            <w:sz w:val="18"/>
            <w:szCs w:val="18"/>
          </w:rPr>
          <w:fldChar w:fldCharType="begin"/>
        </w:r>
        <w:r w:rsidRPr="00254BBF">
          <w:rPr>
            <w:rStyle w:val="PageNumber"/>
            <w:rFonts w:ascii="Lato Medium" w:hAnsi="Lato Medium"/>
            <w:color w:val="AEAAAA" w:themeColor="background2" w:themeShade="BF"/>
            <w:sz w:val="18"/>
            <w:szCs w:val="18"/>
          </w:rPr>
          <w:instrText xml:space="preserve"> PAGE </w:instrText>
        </w:r>
        <w:r w:rsidRPr="00254BBF">
          <w:rPr>
            <w:rStyle w:val="PageNumber"/>
            <w:rFonts w:ascii="Lato Medium" w:hAnsi="Lato Medium"/>
            <w:color w:val="AEAAAA" w:themeColor="background2" w:themeShade="BF"/>
            <w:sz w:val="18"/>
            <w:szCs w:val="18"/>
          </w:rPr>
          <w:fldChar w:fldCharType="separate"/>
        </w:r>
        <w:r w:rsidR="00900DB2">
          <w:rPr>
            <w:rStyle w:val="PageNumber"/>
            <w:rFonts w:ascii="Lato Medium" w:hAnsi="Lato Medium"/>
            <w:noProof/>
            <w:color w:val="AEAAAA" w:themeColor="background2" w:themeShade="BF"/>
            <w:sz w:val="18"/>
            <w:szCs w:val="18"/>
          </w:rPr>
          <w:t>14</w:t>
        </w:r>
        <w:r w:rsidRPr="00254BBF">
          <w:rPr>
            <w:rStyle w:val="PageNumber"/>
            <w:rFonts w:ascii="Lato Medium" w:hAnsi="Lato Medium"/>
            <w:color w:val="AEAAAA" w:themeColor="background2" w:themeShade="BF"/>
            <w:sz w:val="18"/>
            <w:szCs w:val="18"/>
          </w:rPr>
          <w:fldChar w:fldCharType="end"/>
        </w:r>
      </w:p>
    </w:sdtContent>
  </w:sdt>
  <w:p w14:paraId="5F62B1F0" w14:textId="77777777" w:rsidR="007676F7" w:rsidRDefault="007676F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377C70" w14:textId="77777777" w:rsidR="00A12E01" w:rsidRDefault="00A12E01">
      <w:pPr>
        <w:spacing w:after="0" w:line="240" w:lineRule="auto"/>
      </w:pPr>
      <w:r>
        <w:separator/>
      </w:r>
    </w:p>
  </w:footnote>
  <w:footnote w:type="continuationSeparator" w:id="0">
    <w:p w14:paraId="657365C7" w14:textId="77777777" w:rsidR="00A12E01" w:rsidRDefault="00A12E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9639" w:type="dxa"/>
      <w:tblLayout w:type="fixed"/>
      <w:tblLook w:val="06A0" w:firstRow="1" w:lastRow="0" w:firstColumn="1" w:lastColumn="0" w:noHBand="1" w:noVBand="1"/>
    </w:tblPr>
    <w:tblGrid>
      <w:gridCol w:w="3213"/>
      <w:gridCol w:w="3213"/>
      <w:gridCol w:w="3213"/>
    </w:tblGrid>
    <w:tr w:rsidR="007676F7" w14:paraId="5A123527" w14:textId="77777777" w:rsidTr="00254BBF">
      <w:tc>
        <w:tcPr>
          <w:tcW w:w="3213" w:type="dxa"/>
        </w:tcPr>
        <w:p w14:paraId="099B5C65" w14:textId="77777777" w:rsidR="007676F7" w:rsidRDefault="007676F7" w:rsidP="1553B3C0">
          <w:pPr>
            <w:pStyle w:val="Header"/>
            <w:ind w:left="-115"/>
          </w:pPr>
        </w:p>
      </w:tc>
      <w:tc>
        <w:tcPr>
          <w:tcW w:w="3213" w:type="dxa"/>
        </w:tcPr>
        <w:p w14:paraId="2834453E" w14:textId="77777777" w:rsidR="007676F7" w:rsidRDefault="007676F7" w:rsidP="1553B3C0">
          <w:pPr>
            <w:pStyle w:val="Header"/>
            <w:jc w:val="center"/>
          </w:pPr>
        </w:p>
      </w:tc>
      <w:tc>
        <w:tcPr>
          <w:tcW w:w="3213" w:type="dxa"/>
        </w:tcPr>
        <w:p w14:paraId="785117FD" w14:textId="77777777" w:rsidR="007676F7" w:rsidRDefault="007676F7" w:rsidP="1553B3C0">
          <w:pPr>
            <w:pStyle w:val="Header"/>
            <w:ind w:right="-115"/>
            <w:jc w:val="right"/>
          </w:pPr>
        </w:p>
      </w:tc>
    </w:tr>
  </w:tbl>
  <w:p w14:paraId="078DF6E8" w14:textId="6748BC7B" w:rsidR="007676F7" w:rsidRPr="00254BBF" w:rsidRDefault="007676F7" w:rsidP="00254BBF">
    <w:pPr>
      <w:pStyle w:val="Header"/>
      <w:jc w:val="right"/>
      <w:rPr>
        <w:rFonts w:ascii="Lato Medium" w:hAnsi="Lato Medium"/>
        <w:color w:val="AEAAAA" w:themeColor="background2" w:themeShade="BF"/>
        <w:sz w:val="18"/>
        <w:szCs w:val="18"/>
      </w:rPr>
    </w:pPr>
    <w:r w:rsidRPr="00254BBF">
      <w:rPr>
        <w:rFonts w:ascii="Lato Medium" w:hAnsi="Lato Medium"/>
        <w:color w:val="AEAAAA" w:themeColor="background2" w:themeShade="BF"/>
        <w:sz w:val="18"/>
        <w:szCs w:val="18"/>
      </w:rPr>
      <w:t xml:space="preserve">COVID-19 </w:t>
    </w:r>
    <w:r>
      <w:rPr>
        <w:rFonts w:ascii="Lato Medium" w:hAnsi="Lato Medium"/>
        <w:color w:val="AEAAAA" w:themeColor="background2" w:themeShade="BF"/>
        <w:sz w:val="18"/>
        <w:szCs w:val="18"/>
      </w:rPr>
      <w:t>Delivery Simulation Scenario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150FE"/>
    <w:multiLevelType w:val="hybridMultilevel"/>
    <w:tmpl w:val="E870984A"/>
    <w:lvl w:ilvl="0" w:tplc="961C3AB0">
      <w:numFmt w:val="bullet"/>
      <w:lvlText w:val="•"/>
      <w:lvlJc w:val="left"/>
      <w:pPr>
        <w:ind w:left="2443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581642A"/>
    <w:multiLevelType w:val="hybridMultilevel"/>
    <w:tmpl w:val="D38EA8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D4C4B41"/>
    <w:multiLevelType w:val="hybridMultilevel"/>
    <w:tmpl w:val="A7D414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0BF2F6C"/>
    <w:multiLevelType w:val="hybridMultilevel"/>
    <w:tmpl w:val="426699D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31CF5"/>
    <w:multiLevelType w:val="hybridMultilevel"/>
    <w:tmpl w:val="4EDCBD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32D3D"/>
    <w:multiLevelType w:val="hybridMultilevel"/>
    <w:tmpl w:val="74FC49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FE5AF6"/>
    <w:multiLevelType w:val="hybridMultilevel"/>
    <w:tmpl w:val="72745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CC63A2"/>
    <w:multiLevelType w:val="hybridMultilevel"/>
    <w:tmpl w:val="F0629C5E"/>
    <w:lvl w:ilvl="0" w:tplc="FB822EDA">
      <w:numFmt w:val="bullet"/>
      <w:lvlText w:val="-"/>
      <w:lvlJc w:val="left"/>
      <w:pPr>
        <w:ind w:left="720" w:hanging="360"/>
      </w:pPr>
      <w:rPr>
        <w:rFonts w:ascii="Lato Light" w:eastAsiaTheme="minorHAnsi" w:hAnsi="Lato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25D74A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5590449"/>
    <w:multiLevelType w:val="hybridMultilevel"/>
    <w:tmpl w:val="5DA62940"/>
    <w:lvl w:ilvl="0" w:tplc="634E180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9D1279"/>
    <w:multiLevelType w:val="hybridMultilevel"/>
    <w:tmpl w:val="79449530"/>
    <w:lvl w:ilvl="0" w:tplc="90EC4C7A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A90C51"/>
    <w:multiLevelType w:val="hybridMultilevel"/>
    <w:tmpl w:val="6E0E8F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F947C70"/>
    <w:multiLevelType w:val="hybridMultilevel"/>
    <w:tmpl w:val="2A48606C"/>
    <w:lvl w:ilvl="0" w:tplc="961C3AB0">
      <w:numFmt w:val="bullet"/>
      <w:lvlText w:val="•"/>
      <w:lvlJc w:val="left"/>
      <w:pPr>
        <w:ind w:left="643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2B65A8"/>
    <w:multiLevelType w:val="hybridMultilevel"/>
    <w:tmpl w:val="79B806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5F64DB"/>
    <w:multiLevelType w:val="hybridMultilevel"/>
    <w:tmpl w:val="4C9C7D8E"/>
    <w:lvl w:ilvl="0" w:tplc="15D874D8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  <w:b w:val="0"/>
        <w:bCs w:val="0"/>
      </w:rPr>
    </w:lvl>
    <w:lvl w:ilvl="1" w:tplc="0406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5" w15:restartNumberingAfterBreak="0">
    <w:nsid w:val="37DC448B"/>
    <w:multiLevelType w:val="hybridMultilevel"/>
    <w:tmpl w:val="B31A5E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6B373A3"/>
    <w:multiLevelType w:val="hybridMultilevel"/>
    <w:tmpl w:val="FD0A1C18"/>
    <w:lvl w:ilvl="0" w:tplc="961C3AB0">
      <w:numFmt w:val="bullet"/>
      <w:lvlText w:val="•"/>
      <w:lvlJc w:val="left"/>
      <w:pPr>
        <w:ind w:left="643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4F3284"/>
    <w:multiLevelType w:val="hybridMultilevel"/>
    <w:tmpl w:val="92F088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197462C"/>
    <w:multiLevelType w:val="hybridMultilevel"/>
    <w:tmpl w:val="58841B2A"/>
    <w:lvl w:ilvl="0" w:tplc="168C74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210F26"/>
    <w:multiLevelType w:val="hybridMultilevel"/>
    <w:tmpl w:val="D16CC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304553"/>
    <w:multiLevelType w:val="hybridMultilevel"/>
    <w:tmpl w:val="A934C690"/>
    <w:lvl w:ilvl="0" w:tplc="961C3AB0">
      <w:numFmt w:val="bullet"/>
      <w:lvlText w:val="•"/>
      <w:lvlJc w:val="left"/>
      <w:pPr>
        <w:ind w:left="643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5712FC"/>
    <w:multiLevelType w:val="hybridMultilevel"/>
    <w:tmpl w:val="FF60B758"/>
    <w:lvl w:ilvl="0" w:tplc="43B49DA2">
      <w:start w:val="1"/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5B353A1D"/>
    <w:multiLevelType w:val="hybridMultilevel"/>
    <w:tmpl w:val="46F0EF28"/>
    <w:lvl w:ilvl="0" w:tplc="90EC4C7A">
      <w:start w:val="55"/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3" w15:restartNumberingAfterBreak="0">
    <w:nsid w:val="5B365D29"/>
    <w:multiLevelType w:val="hybridMultilevel"/>
    <w:tmpl w:val="56BA7ABE"/>
    <w:lvl w:ilvl="0" w:tplc="961C3AB0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C876E32"/>
    <w:multiLevelType w:val="hybridMultilevel"/>
    <w:tmpl w:val="2F342D28"/>
    <w:lvl w:ilvl="0" w:tplc="961C3AB0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157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7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9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17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3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5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77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97" w:hanging="360"/>
      </w:pPr>
      <w:rPr>
        <w:rFonts w:ascii="Wingdings" w:hAnsi="Wingdings" w:hint="default"/>
      </w:rPr>
    </w:lvl>
  </w:abstractNum>
  <w:abstractNum w:abstractNumId="25" w15:restartNumberingAfterBreak="0">
    <w:nsid w:val="63191326"/>
    <w:multiLevelType w:val="hybridMultilevel"/>
    <w:tmpl w:val="9D9862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320BD4"/>
    <w:multiLevelType w:val="hybridMultilevel"/>
    <w:tmpl w:val="11509D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67CC4156"/>
    <w:multiLevelType w:val="hybridMultilevel"/>
    <w:tmpl w:val="7CF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70DE7"/>
    <w:multiLevelType w:val="hybridMultilevel"/>
    <w:tmpl w:val="F594D5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D047D8A"/>
    <w:multiLevelType w:val="hybridMultilevel"/>
    <w:tmpl w:val="B5121B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530751F"/>
    <w:multiLevelType w:val="hybridMultilevel"/>
    <w:tmpl w:val="02DC2D7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392A65"/>
    <w:multiLevelType w:val="hybridMultilevel"/>
    <w:tmpl w:val="DFDC76E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7914EF3"/>
    <w:multiLevelType w:val="hybridMultilevel"/>
    <w:tmpl w:val="2B329566"/>
    <w:lvl w:ilvl="0" w:tplc="FB822EDA">
      <w:numFmt w:val="bullet"/>
      <w:lvlText w:val="-"/>
      <w:lvlJc w:val="left"/>
      <w:pPr>
        <w:ind w:left="720" w:hanging="360"/>
      </w:pPr>
      <w:rPr>
        <w:rFonts w:ascii="Lato Light" w:eastAsiaTheme="minorHAnsi" w:hAnsi="Lato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782F666D"/>
    <w:multiLevelType w:val="hybridMultilevel"/>
    <w:tmpl w:val="E8048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A868C0"/>
    <w:multiLevelType w:val="hybridMultilevel"/>
    <w:tmpl w:val="3542AB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FF23199"/>
    <w:multiLevelType w:val="hybridMultilevel"/>
    <w:tmpl w:val="02388A82"/>
    <w:lvl w:ilvl="0" w:tplc="961C3AB0">
      <w:numFmt w:val="bullet"/>
      <w:lvlText w:val="•"/>
      <w:lvlJc w:val="left"/>
      <w:pPr>
        <w:ind w:left="643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4"/>
  </w:num>
  <w:num w:numId="3">
    <w:abstractNumId w:val="25"/>
  </w:num>
  <w:num w:numId="4">
    <w:abstractNumId w:val="35"/>
  </w:num>
  <w:num w:numId="5">
    <w:abstractNumId w:val="12"/>
  </w:num>
  <w:num w:numId="6">
    <w:abstractNumId w:val="16"/>
  </w:num>
  <w:num w:numId="7">
    <w:abstractNumId w:val="10"/>
  </w:num>
  <w:num w:numId="8">
    <w:abstractNumId w:val="21"/>
  </w:num>
  <w:num w:numId="9">
    <w:abstractNumId w:val="22"/>
  </w:num>
  <w:num w:numId="10">
    <w:abstractNumId w:val="24"/>
  </w:num>
  <w:num w:numId="11">
    <w:abstractNumId w:val="0"/>
  </w:num>
  <w:num w:numId="12">
    <w:abstractNumId w:val="20"/>
  </w:num>
  <w:num w:numId="13">
    <w:abstractNumId w:val="9"/>
  </w:num>
  <w:num w:numId="14">
    <w:abstractNumId w:val="23"/>
  </w:num>
  <w:num w:numId="15">
    <w:abstractNumId w:val="30"/>
  </w:num>
  <w:num w:numId="16">
    <w:abstractNumId w:val="13"/>
  </w:num>
  <w:num w:numId="17">
    <w:abstractNumId w:val="3"/>
  </w:num>
  <w:num w:numId="18">
    <w:abstractNumId w:val="4"/>
  </w:num>
  <w:num w:numId="19">
    <w:abstractNumId w:val="6"/>
  </w:num>
  <w:num w:numId="20">
    <w:abstractNumId w:val="17"/>
  </w:num>
  <w:num w:numId="21">
    <w:abstractNumId w:val="27"/>
  </w:num>
  <w:num w:numId="22">
    <w:abstractNumId w:val="33"/>
  </w:num>
  <w:num w:numId="23">
    <w:abstractNumId w:val="8"/>
  </w:num>
  <w:num w:numId="24">
    <w:abstractNumId w:val="1"/>
  </w:num>
  <w:num w:numId="25">
    <w:abstractNumId w:val="7"/>
  </w:num>
  <w:num w:numId="26">
    <w:abstractNumId w:val="32"/>
  </w:num>
  <w:num w:numId="27">
    <w:abstractNumId w:val="31"/>
  </w:num>
  <w:num w:numId="28">
    <w:abstractNumId w:val="2"/>
  </w:num>
  <w:num w:numId="29">
    <w:abstractNumId w:val="26"/>
  </w:num>
  <w:num w:numId="30">
    <w:abstractNumId w:val="34"/>
  </w:num>
  <w:num w:numId="31">
    <w:abstractNumId w:val="15"/>
  </w:num>
  <w:num w:numId="32">
    <w:abstractNumId w:val="19"/>
  </w:num>
  <w:num w:numId="33">
    <w:abstractNumId w:val="11"/>
  </w:num>
  <w:num w:numId="34">
    <w:abstractNumId w:val="5"/>
  </w:num>
  <w:num w:numId="35">
    <w:abstractNumId w:val="29"/>
  </w:num>
  <w:num w:numId="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503"/>
    <w:rsid w:val="00000FE2"/>
    <w:rsid w:val="00021D1D"/>
    <w:rsid w:val="00031179"/>
    <w:rsid w:val="00045C08"/>
    <w:rsid w:val="0004759E"/>
    <w:rsid w:val="00057DF4"/>
    <w:rsid w:val="0008111E"/>
    <w:rsid w:val="00083F72"/>
    <w:rsid w:val="000871F0"/>
    <w:rsid w:val="0008729C"/>
    <w:rsid w:val="000A5D54"/>
    <w:rsid w:val="000A65C8"/>
    <w:rsid w:val="000B291B"/>
    <w:rsid w:val="000C0D2F"/>
    <w:rsid w:val="000C3595"/>
    <w:rsid w:val="000D5D9E"/>
    <w:rsid w:val="000E5690"/>
    <w:rsid w:val="000F6640"/>
    <w:rsid w:val="000F731C"/>
    <w:rsid w:val="000F7DEF"/>
    <w:rsid w:val="00101666"/>
    <w:rsid w:val="00126333"/>
    <w:rsid w:val="001322C4"/>
    <w:rsid w:val="001369F7"/>
    <w:rsid w:val="001623C1"/>
    <w:rsid w:val="00171507"/>
    <w:rsid w:val="0018148D"/>
    <w:rsid w:val="00190AF7"/>
    <w:rsid w:val="00197144"/>
    <w:rsid w:val="001A71C8"/>
    <w:rsid w:val="001B2245"/>
    <w:rsid w:val="001C2D24"/>
    <w:rsid w:val="001C3FE2"/>
    <w:rsid w:val="001E2F49"/>
    <w:rsid w:val="001F08C2"/>
    <w:rsid w:val="001F3C6D"/>
    <w:rsid w:val="001F6891"/>
    <w:rsid w:val="00233804"/>
    <w:rsid w:val="00250E34"/>
    <w:rsid w:val="00252503"/>
    <w:rsid w:val="00252C70"/>
    <w:rsid w:val="00254BBF"/>
    <w:rsid w:val="002618DB"/>
    <w:rsid w:val="0027366B"/>
    <w:rsid w:val="002772A0"/>
    <w:rsid w:val="00282001"/>
    <w:rsid w:val="00285F32"/>
    <w:rsid w:val="00292856"/>
    <w:rsid w:val="0029469D"/>
    <w:rsid w:val="002956CD"/>
    <w:rsid w:val="002A1F21"/>
    <w:rsid w:val="002C5587"/>
    <w:rsid w:val="002D64AA"/>
    <w:rsid w:val="002E3B9F"/>
    <w:rsid w:val="00305A08"/>
    <w:rsid w:val="00317160"/>
    <w:rsid w:val="00335D85"/>
    <w:rsid w:val="003435B4"/>
    <w:rsid w:val="00345065"/>
    <w:rsid w:val="00354137"/>
    <w:rsid w:val="003627E0"/>
    <w:rsid w:val="003657F6"/>
    <w:rsid w:val="00366FB7"/>
    <w:rsid w:val="00374FB3"/>
    <w:rsid w:val="00386C61"/>
    <w:rsid w:val="00386DFB"/>
    <w:rsid w:val="003B1ABE"/>
    <w:rsid w:val="003B5E76"/>
    <w:rsid w:val="003F4CF5"/>
    <w:rsid w:val="00405601"/>
    <w:rsid w:val="004220A6"/>
    <w:rsid w:val="0044438B"/>
    <w:rsid w:val="00445747"/>
    <w:rsid w:val="00451595"/>
    <w:rsid w:val="00456583"/>
    <w:rsid w:val="0046002B"/>
    <w:rsid w:val="00460BD2"/>
    <w:rsid w:val="00465536"/>
    <w:rsid w:val="00473CA8"/>
    <w:rsid w:val="00476506"/>
    <w:rsid w:val="00485D66"/>
    <w:rsid w:val="00485F30"/>
    <w:rsid w:val="00493D03"/>
    <w:rsid w:val="00493F83"/>
    <w:rsid w:val="004B18A5"/>
    <w:rsid w:val="004E2C3B"/>
    <w:rsid w:val="004E6B38"/>
    <w:rsid w:val="004F24A5"/>
    <w:rsid w:val="005014FF"/>
    <w:rsid w:val="00501B17"/>
    <w:rsid w:val="005068C4"/>
    <w:rsid w:val="00530C6B"/>
    <w:rsid w:val="00530FFA"/>
    <w:rsid w:val="00531209"/>
    <w:rsid w:val="00534768"/>
    <w:rsid w:val="005350A6"/>
    <w:rsid w:val="005376F2"/>
    <w:rsid w:val="00542E25"/>
    <w:rsid w:val="00554FD7"/>
    <w:rsid w:val="0055629E"/>
    <w:rsid w:val="005667C8"/>
    <w:rsid w:val="005958B0"/>
    <w:rsid w:val="005A082B"/>
    <w:rsid w:val="005A2A35"/>
    <w:rsid w:val="005A4037"/>
    <w:rsid w:val="005C40EB"/>
    <w:rsid w:val="005D44F2"/>
    <w:rsid w:val="005E0768"/>
    <w:rsid w:val="00607BF5"/>
    <w:rsid w:val="00640AA7"/>
    <w:rsid w:val="00650645"/>
    <w:rsid w:val="00662E03"/>
    <w:rsid w:val="00665D1F"/>
    <w:rsid w:val="00667E8F"/>
    <w:rsid w:val="006709DC"/>
    <w:rsid w:val="0067575F"/>
    <w:rsid w:val="00682049"/>
    <w:rsid w:val="00682C5B"/>
    <w:rsid w:val="0069447A"/>
    <w:rsid w:val="00695B8B"/>
    <w:rsid w:val="006966A5"/>
    <w:rsid w:val="006A011B"/>
    <w:rsid w:val="006B513C"/>
    <w:rsid w:val="006C152E"/>
    <w:rsid w:val="006C6945"/>
    <w:rsid w:val="006E72D8"/>
    <w:rsid w:val="00707744"/>
    <w:rsid w:val="00714B2F"/>
    <w:rsid w:val="00715C7C"/>
    <w:rsid w:val="00716120"/>
    <w:rsid w:val="00716BEA"/>
    <w:rsid w:val="00722B53"/>
    <w:rsid w:val="0073577F"/>
    <w:rsid w:val="00737E20"/>
    <w:rsid w:val="0074260E"/>
    <w:rsid w:val="007463E6"/>
    <w:rsid w:val="00760D18"/>
    <w:rsid w:val="0076423C"/>
    <w:rsid w:val="0076698A"/>
    <w:rsid w:val="007676F7"/>
    <w:rsid w:val="007744D7"/>
    <w:rsid w:val="0078275F"/>
    <w:rsid w:val="007A3912"/>
    <w:rsid w:val="007B2425"/>
    <w:rsid w:val="007C3F05"/>
    <w:rsid w:val="007C7CE3"/>
    <w:rsid w:val="007F1F41"/>
    <w:rsid w:val="00816569"/>
    <w:rsid w:val="00822B37"/>
    <w:rsid w:val="00830E88"/>
    <w:rsid w:val="00836703"/>
    <w:rsid w:val="008704B1"/>
    <w:rsid w:val="008721B2"/>
    <w:rsid w:val="00875EF3"/>
    <w:rsid w:val="008D3F61"/>
    <w:rsid w:val="008D62E0"/>
    <w:rsid w:val="008D6A91"/>
    <w:rsid w:val="008D6ED1"/>
    <w:rsid w:val="008D752F"/>
    <w:rsid w:val="008E3E9F"/>
    <w:rsid w:val="008F4EB5"/>
    <w:rsid w:val="00900DB2"/>
    <w:rsid w:val="00906713"/>
    <w:rsid w:val="00911335"/>
    <w:rsid w:val="00914952"/>
    <w:rsid w:val="00926CA0"/>
    <w:rsid w:val="00930FA5"/>
    <w:rsid w:val="00932ACA"/>
    <w:rsid w:val="00942975"/>
    <w:rsid w:val="00954114"/>
    <w:rsid w:val="009564E4"/>
    <w:rsid w:val="009667F2"/>
    <w:rsid w:val="009C66DF"/>
    <w:rsid w:val="009E5B56"/>
    <w:rsid w:val="009E62CF"/>
    <w:rsid w:val="009F1C6C"/>
    <w:rsid w:val="00A07A50"/>
    <w:rsid w:val="00A12E01"/>
    <w:rsid w:val="00A237E1"/>
    <w:rsid w:val="00A3091A"/>
    <w:rsid w:val="00A403BF"/>
    <w:rsid w:val="00A537B0"/>
    <w:rsid w:val="00A54EF9"/>
    <w:rsid w:val="00A612B7"/>
    <w:rsid w:val="00A62D6D"/>
    <w:rsid w:val="00A66B4E"/>
    <w:rsid w:val="00A67F20"/>
    <w:rsid w:val="00A863FE"/>
    <w:rsid w:val="00AC562D"/>
    <w:rsid w:val="00AE76F5"/>
    <w:rsid w:val="00AF6426"/>
    <w:rsid w:val="00B05B7F"/>
    <w:rsid w:val="00B1019B"/>
    <w:rsid w:val="00B15752"/>
    <w:rsid w:val="00B15D41"/>
    <w:rsid w:val="00B17B46"/>
    <w:rsid w:val="00B33BE7"/>
    <w:rsid w:val="00B36BA0"/>
    <w:rsid w:val="00B61D15"/>
    <w:rsid w:val="00B621D6"/>
    <w:rsid w:val="00B67087"/>
    <w:rsid w:val="00B77A5B"/>
    <w:rsid w:val="00B8251A"/>
    <w:rsid w:val="00B83902"/>
    <w:rsid w:val="00B93D96"/>
    <w:rsid w:val="00BA29F5"/>
    <w:rsid w:val="00BA2C9D"/>
    <w:rsid w:val="00BA3C83"/>
    <w:rsid w:val="00BB3832"/>
    <w:rsid w:val="00BB55DE"/>
    <w:rsid w:val="00BB5E6B"/>
    <w:rsid w:val="00BC3BBB"/>
    <w:rsid w:val="00BE0FC7"/>
    <w:rsid w:val="00BE58D5"/>
    <w:rsid w:val="00BF07FD"/>
    <w:rsid w:val="00C13D51"/>
    <w:rsid w:val="00C201AE"/>
    <w:rsid w:val="00C24838"/>
    <w:rsid w:val="00C32597"/>
    <w:rsid w:val="00C36ADA"/>
    <w:rsid w:val="00C61874"/>
    <w:rsid w:val="00C7398E"/>
    <w:rsid w:val="00C7435E"/>
    <w:rsid w:val="00C84DB2"/>
    <w:rsid w:val="00C93D9B"/>
    <w:rsid w:val="00CA15FE"/>
    <w:rsid w:val="00CA516C"/>
    <w:rsid w:val="00CB6954"/>
    <w:rsid w:val="00CC3AB1"/>
    <w:rsid w:val="00CE2EE1"/>
    <w:rsid w:val="00CE68FF"/>
    <w:rsid w:val="00CF0369"/>
    <w:rsid w:val="00CF6DB5"/>
    <w:rsid w:val="00D1789A"/>
    <w:rsid w:val="00D32211"/>
    <w:rsid w:val="00D350F8"/>
    <w:rsid w:val="00D37149"/>
    <w:rsid w:val="00D460AE"/>
    <w:rsid w:val="00D542AB"/>
    <w:rsid w:val="00D54668"/>
    <w:rsid w:val="00D73927"/>
    <w:rsid w:val="00D73933"/>
    <w:rsid w:val="00D917DD"/>
    <w:rsid w:val="00DB1BF8"/>
    <w:rsid w:val="00DB27D5"/>
    <w:rsid w:val="00DD3C2D"/>
    <w:rsid w:val="00DE021F"/>
    <w:rsid w:val="00DE754F"/>
    <w:rsid w:val="00E117A7"/>
    <w:rsid w:val="00E30F9B"/>
    <w:rsid w:val="00E355E1"/>
    <w:rsid w:val="00E400FA"/>
    <w:rsid w:val="00E41808"/>
    <w:rsid w:val="00E50D52"/>
    <w:rsid w:val="00E8775D"/>
    <w:rsid w:val="00EA0748"/>
    <w:rsid w:val="00EA1967"/>
    <w:rsid w:val="00ED094D"/>
    <w:rsid w:val="00EE1ACE"/>
    <w:rsid w:val="00EE3660"/>
    <w:rsid w:val="00F05333"/>
    <w:rsid w:val="00F10C11"/>
    <w:rsid w:val="00F21D59"/>
    <w:rsid w:val="00F24639"/>
    <w:rsid w:val="00F42694"/>
    <w:rsid w:val="00F56A9C"/>
    <w:rsid w:val="00F63126"/>
    <w:rsid w:val="00F828DE"/>
    <w:rsid w:val="00F85684"/>
    <w:rsid w:val="00F9144D"/>
    <w:rsid w:val="00F95621"/>
    <w:rsid w:val="00FA1ADD"/>
    <w:rsid w:val="00FC0166"/>
    <w:rsid w:val="00FC2940"/>
    <w:rsid w:val="00FC7A52"/>
    <w:rsid w:val="00FD00D8"/>
    <w:rsid w:val="00FD3F2E"/>
    <w:rsid w:val="00FD5C03"/>
    <w:rsid w:val="00FF158F"/>
    <w:rsid w:val="1553B3C0"/>
    <w:rsid w:val="3AD010A4"/>
    <w:rsid w:val="4511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A62EF"/>
  <w15:docId w15:val="{18DEB162-171B-2444-88F5-590F439E2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33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5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05F7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4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05F7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5250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50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52503"/>
    <w:rPr>
      <w:rFonts w:asciiTheme="majorHAnsi" w:eastAsiaTheme="majorEastAsia" w:hAnsiTheme="majorHAnsi" w:cstheme="majorBidi"/>
      <w:color w:val="205F75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665D1F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4F24A5"/>
  </w:style>
  <w:style w:type="paragraph" w:styleId="Header">
    <w:name w:val="header"/>
    <w:basedOn w:val="Normal"/>
    <w:link w:val="HeaderChar"/>
    <w:uiPriority w:val="99"/>
    <w:unhideWhenUsed/>
    <w:rsid w:val="004F2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4A5"/>
  </w:style>
  <w:style w:type="paragraph" w:styleId="Footer">
    <w:name w:val="footer"/>
    <w:basedOn w:val="Normal"/>
    <w:link w:val="FooterChar"/>
    <w:uiPriority w:val="99"/>
    <w:unhideWhenUsed/>
    <w:rsid w:val="004F24A5"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91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7D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7D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7DD"/>
    <w:rPr>
      <w:rFonts w:ascii="Segoe UI" w:hAnsi="Segoe UI" w:cs="Segoe UI"/>
      <w:sz w:val="18"/>
      <w:szCs w:val="18"/>
      <w:lang w:val="en-US"/>
    </w:rPr>
  </w:style>
  <w:style w:type="paragraph" w:customStyle="1" w:styleId="paragraph">
    <w:name w:val="paragraph"/>
    <w:basedOn w:val="Normal"/>
    <w:rsid w:val="00C325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contentcontrolboundarysink">
    <w:name w:val="contentcontrolboundarysink"/>
    <w:basedOn w:val="DefaultParagraphFont"/>
    <w:rsid w:val="00C32597"/>
  </w:style>
  <w:style w:type="character" w:customStyle="1" w:styleId="normaltextrun">
    <w:name w:val="normaltextrun"/>
    <w:basedOn w:val="DefaultParagraphFont"/>
    <w:rsid w:val="00C32597"/>
  </w:style>
  <w:style w:type="character" w:customStyle="1" w:styleId="eop">
    <w:name w:val="eop"/>
    <w:basedOn w:val="DefaultParagraphFont"/>
    <w:rsid w:val="00C32597"/>
  </w:style>
  <w:style w:type="character" w:customStyle="1" w:styleId="Heading2Char">
    <w:name w:val="Heading 2 Char"/>
    <w:basedOn w:val="DefaultParagraphFont"/>
    <w:link w:val="Heading2"/>
    <w:uiPriority w:val="9"/>
    <w:rsid w:val="00AF6426"/>
    <w:rPr>
      <w:rFonts w:asciiTheme="majorHAnsi" w:eastAsiaTheme="majorEastAsia" w:hAnsiTheme="majorHAnsi" w:cstheme="majorBidi"/>
      <w:color w:val="205F75" w:themeColor="accent1" w:themeShade="BF"/>
      <w:sz w:val="26"/>
      <w:szCs w:val="26"/>
      <w:lang w:val="en-US"/>
    </w:rPr>
  </w:style>
  <w:style w:type="paragraph" w:styleId="NoSpacing">
    <w:name w:val="No Spacing"/>
    <w:uiPriority w:val="1"/>
    <w:qFormat/>
    <w:rsid w:val="007744D7"/>
    <w:pPr>
      <w:spacing w:after="0" w:line="240" w:lineRule="auto"/>
    </w:pPr>
    <w:rPr>
      <w:rFonts w:eastAsiaTheme="minorEastAsia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250E34"/>
  </w:style>
  <w:style w:type="paragraph" w:customStyle="1" w:styleId="Default">
    <w:name w:val="Default"/>
    <w:rsid w:val="00BE0F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6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8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19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54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1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97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5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57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7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3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6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4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9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7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7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8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9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6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4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3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7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3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5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3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34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4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8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20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4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56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7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9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07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7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0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3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57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9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87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1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0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8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5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5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5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2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2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0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9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46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2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6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8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0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5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7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9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07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6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3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6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4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1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7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5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66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46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7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7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99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1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0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0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3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4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0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56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2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6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9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3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3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51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07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2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05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8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8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90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7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8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9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76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5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3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6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7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7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5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24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1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36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8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6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8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0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2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80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2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8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9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6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2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84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7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3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0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77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3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5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0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34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1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3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3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1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9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erdal colours">
  <a:themeElements>
    <a:clrScheme name="Laerdal Template">
      <a:dk1>
        <a:srgbClr val="000000"/>
      </a:dk1>
      <a:lt1>
        <a:srgbClr val="FFFFFF"/>
      </a:lt1>
      <a:dk2>
        <a:srgbClr val="2B809D"/>
      </a:dk2>
      <a:lt2>
        <a:srgbClr val="E7E6E6"/>
      </a:lt2>
      <a:accent1>
        <a:srgbClr val="2B809D"/>
      </a:accent1>
      <a:accent2>
        <a:srgbClr val="000000"/>
      </a:accent2>
      <a:accent3>
        <a:srgbClr val="289791"/>
      </a:accent3>
      <a:accent4>
        <a:srgbClr val="F7D6A5"/>
      </a:accent4>
      <a:accent5>
        <a:srgbClr val="000000"/>
      </a:accent5>
      <a:accent6>
        <a:srgbClr val="2B809D"/>
      </a:accent6>
      <a:hlink>
        <a:srgbClr val="2B809D"/>
      </a:hlink>
      <a:folHlink>
        <a:srgbClr val="2B809D"/>
      </a:folHlink>
    </a:clrScheme>
    <a:fontScheme name="Lærdal">
      <a:majorFont>
        <a:latin typeface="Lato Light"/>
        <a:ea typeface=""/>
        <a:cs typeface=""/>
      </a:majorFont>
      <a:minorFont>
        <a:latin typeface="Lato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noFill/>
        </a:ln>
      </a:spPr>
      <a:bodyPr rtlCol="0" anchor="ctr"/>
      <a:lstStyle>
        <a:defPPr algn="ctr">
          <a:defRPr dirty="0" err="1" smtClean="0">
            <a:latin typeface="Lato Light" panose="020F0302020204030203" pitchFamily="34" charset="0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Laerdal colours" id="{8110E876-1A94-B344-98CD-C3F57B24BF8F}" vid="{E8B9BD6A-6192-214E-A12B-D0243C28CF0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203DDCCDD6B74ABADDDCB293025296" ma:contentTypeVersion="12" ma:contentTypeDescription="Create a new document." ma:contentTypeScope="" ma:versionID="f960073e8f6c1d2a47ce2fdf8678a4b1">
  <xsd:schema xmlns:xsd="http://www.w3.org/2001/XMLSchema" xmlns:xs="http://www.w3.org/2001/XMLSchema" xmlns:p="http://schemas.microsoft.com/office/2006/metadata/properties" xmlns:ns2="c6de9f6a-b932-492c-9128-bead1f586d03" xmlns:ns3="5b2ad155-2771-4ead-a688-6a8aa29f36de" targetNamespace="http://schemas.microsoft.com/office/2006/metadata/properties" ma:root="true" ma:fieldsID="6182c393f59a1cbd80db8b7c88b6c7c9" ns2:_="" ns3:_="">
    <xsd:import namespace="c6de9f6a-b932-492c-9128-bead1f586d03"/>
    <xsd:import namespace="5b2ad155-2771-4ead-a688-6a8aa29f3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e9f6a-b932-492c-9128-bead1f586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ad155-2771-4ead-a688-6a8aa29f36d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FE2766-E7CF-460D-8B80-8F0435DE07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de9f6a-b932-492c-9128-bead1f586d03"/>
    <ds:schemaRef ds:uri="5b2ad155-2771-4ead-a688-6a8aa29f3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AA90B1-9876-4CC6-BBD8-EFC9865F7F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F44C08-28D5-415D-A21A-2B272999D8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AE5F35E-26C7-4BE1-969C-39492B5E5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372</Words>
  <Characters>26981</Characters>
  <Application>Microsoft Office Word</Application>
  <DocSecurity>0</DocSecurity>
  <Lines>490</Lines>
  <Paragraphs>1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ion 1.0, March 2020</dc:creator>
  <cp:lastModifiedBy>Juin Yee Kong</cp:lastModifiedBy>
  <cp:revision>2</cp:revision>
  <dcterms:created xsi:type="dcterms:W3CDTF">2021-06-22T08:00:00Z</dcterms:created>
  <dcterms:modified xsi:type="dcterms:W3CDTF">2021-06-22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203DDCCDD6B74ABADDDCB293025296</vt:lpwstr>
  </property>
</Properties>
</file>